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F8610" w14:textId="3E5C1183" w:rsidR="004F0C66" w:rsidRDefault="00E75382" w:rsidP="00E75382">
      <w:pPr>
        <w:spacing w:line="480" w:lineRule="auto"/>
        <w:rPr>
          <w:rFonts w:ascii="Arial" w:hAnsi="Arial" w:cs="Arial"/>
          <w:b/>
          <w:bCs/>
          <w:sz w:val="28"/>
          <w:szCs w:val="28"/>
          <w:lang w:eastAsia="zh-CN"/>
        </w:rPr>
      </w:pPr>
      <w:r w:rsidRPr="001647FF">
        <w:rPr>
          <w:rFonts w:ascii="Arial" w:hAnsi="Arial" w:cs="Arial"/>
          <w:b/>
          <w:bCs/>
          <w:sz w:val="28"/>
          <w:szCs w:val="28"/>
          <w:lang w:eastAsia="zh-CN"/>
        </w:rPr>
        <w:t>Supplemental Material</w:t>
      </w:r>
    </w:p>
    <w:p w14:paraId="0B1CE2E8" w14:textId="4191F372" w:rsidR="00E75382" w:rsidRPr="00CF0B38" w:rsidRDefault="004F0C66" w:rsidP="00CF0B38">
      <w:pPr>
        <w:rPr>
          <w:rFonts w:ascii="Arial" w:hAnsi="Arial" w:cs="Arial"/>
          <w:b/>
          <w:bCs/>
          <w:szCs w:val="24"/>
        </w:rPr>
      </w:pPr>
      <w:r w:rsidRPr="005E5DA8">
        <w:rPr>
          <w:rFonts w:ascii="Arial" w:hAnsi="Arial" w:cs="Arial"/>
          <w:b/>
          <w:bCs/>
          <w:szCs w:val="24"/>
          <w:lang w:eastAsia="zh-CN"/>
        </w:rPr>
        <w:t>TABLE S</w:t>
      </w:r>
      <w:r w:rsidRPr="005E5DA8">
        <w:rPr>
          <w:rFonts w:ascii="Arial" w:hAnsi="Arial" w:cs="Arial"/>
          <w:b/>
          <w:bCs/>
          <w:szCs w:val="24"/>
        </w:rPr>
        <w:t xml:space="preserve">1. </w:t>
      </w:r>
      <w:r w:rsidRPr="004F0C66">
        <w:rPr>
          <w:rFonts w:ascii="Arial" w:hAnsi="Arial" w:cs="Arial"/>
          <w:szCs w:val="24"/>
        </w:rPr>
        <w:t xml:space="preserve">Background information of </w:t>
      </w:r>
      <w:r>
        <w:rPr>
          <w:rFonts w:ascii="Arial" w:hAnsi="Arial" w:cs="Arial"/>
          <w:szCs w:val="24"/>
        </w:rPr>
        <w:t>65</w:t>
      </w:r>
      <w:r w:rsidRPr="004F0C66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 w:hint="eastAsia"/>
          <w:szCs w:val="24"/>
          <w:lang w:eastAsia="zh-CN"/>
        </w:rPr>
        <w:t>clinical</w:t>
      </w:r>
      <w:r>
        <w:rPr>
          <w:rFonts w:ascii="Arial" w:hAnsi="Arial" w:cs="Arial"/>
          <w:szCs w:val="24"/>
        </w:rPr>
        <w:t xml:space="preserve"> </w:t>
      </w:r>
      <w:r w:rsidRPr="00CF0B38">
        <w:rPr>
          <w:rFonts w:ascii="Arial" w:hAnsi="Arial" w:cs="Arial"/>
          <w:i/>
          <w:iCs/>
          <w:szCs w:val="24"/>
        </w:rPr>
        <w:t>K. pneumoniae</w:t>
      </w:r>
      <w:r w:rsidRPr="004F0C66">
        <w:rPr>
          <w:rFonts w:ascii="Arial" w:hAnsi="Arial" w:cs="Arial"/>
          <w:szCs w:val="24"/>
        </w:rPr>
        <w:t xml:space="preserve"> strains used in this study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4"/>
        <w:gridCol w:w="1904"/>
        <w:gridCol w:w="1865"/>
        <w:gridCol w:w="1111"/>
        <w:gridCol w:w="1720"/>
        <w:gridCol w:w="1728"/>
        <w:gridCol w:w="1588"/>
        <w:gridCol w:w="1025"/>
        <w:gridCol w:w="1025"/>
        <w:gridCol w:w="818"/>
      </w:tblGrid>
      <w:tr w:rsidR="00791033" w:rsidRPr="002B2808" w14:paraId="1996FEC5" w14:textId="77777777" w:rsidTr="00CF0B38">
        <w:trPr>
          <w:trHeight w:val="276"/>
          <w:tblHeader/>
        </w:trPr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31172" w14:textId="77777777" w:rsidR="00791033" w:rsidRPr="001124B0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Strains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6A9D4" w14:textId="77777777" w:rsidR="00791033" w:rsidRPr="00CF0B38" w:rsidRDefault="00791033" w:rsidP="00E75382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1124B0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biosample</w:t>
            </w:r>
            <w:proofErr w:type="spellEnd"/>
          </w:p>
          <w:p w14:paraId="11211BCF" w14:textId="201457BD" w:rsidR="00791033" w:rsidRPr="001124B0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accession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47C10" w14:textId="77777777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Collection date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83D90" w14:textId="77777777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Country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EAFA7" w14:textId="5E170025" w:rsidR="00791033" w:rsidRPr="001124B0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 xml:space="preserve">Host </w:t>
            </w:r>
            <w:proofErr w:type="spellStart"/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disease</w:t>
            </w:r>
            <w:r w:rsidRPr="00CF0B38">
              <w:rPr>
                <w:rFonts w:ascii="Arial" w:eastAsia="宋体" w:hAnsi="Arial" w:cs="Arial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1077D" w14:textId="77777777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genome sizes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8ED73" w14:textId="77777777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GC contents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A209B" w14:textId="3A1E22DF" w:rsidR="00791033" w:rsidRPr="002B2808" w:rsidRDefault="00791033" w:rsidP="001124B0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Q20(%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1AD41" w14:textId="1664138E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Q30(%)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07360" w14:textId="77777777" w:rsidR="00791033" w:rsidRPr="002B2808" w:rsidRDefault="00791033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Level</w:t>
            </w:r>
          </w:p>
        </w:tc>
      </w:tr>
      <w:tr w:rsidR="00791033" w:rsidRPr="002B2808" w14:paraId="69457BB3" w14:textId="77777777" w:rsidTr="00CF0B38">
        <w:trPr>
          <w:trHeight w:val="276"/>
        </w:trPr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89DB0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2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645C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47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F98C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571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E98999" w14:textId="459C96D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E5F7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69163</w:t>
            </w:r>
          </w:p>
        </w:tc>
        <w:tc>
          <w:tcPr>
            <w:tcW w:w="5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243D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73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215A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5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5937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07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80AD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0D08572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A783C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78406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4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24B0BE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14730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F8D089C" w14:textId="01C4A4E9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C59735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9823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EAA208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ADB72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0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5909A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0D4DA8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2234FF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A9C51CA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FA71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4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7D1A73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07FE3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AB0174F" w14:textId="7A9DD1AC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06D05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1506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18131C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2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5F28D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9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AD69A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4BB57C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582851D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BFE5C3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DE4FA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EA3273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23550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A809E84" w14:textId="7158BE5F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448A00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9422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12F6D2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37B57B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E2076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8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3433CD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7B3C852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B395E0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DA4BF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BA095B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A9BC7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5413A77" w14:textId="434FDF28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3DE37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4623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74CD0F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3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FA223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0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FFB3E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5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2A5A4E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869181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718D78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11BC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682CFA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64A1C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69EB838" w14:textId="6FA19A1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C06995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9559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43577B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2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23DC06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0A257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7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E4C83C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1E08AD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CD917C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1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52E9D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EE17B8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B4CD12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D004FE1" w14:textId="26F8416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C1F2D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2201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D8E5A4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2A41C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29CC3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F8CA69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4DB606B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E3AF740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1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2C455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86CF47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EA8B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EE6A463" w14:textId="7F1F7F98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EE1BDC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2893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539FA8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4D876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4F68C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1.7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272B02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279E277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F0EA377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2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A1FE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4B56BC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F56F9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8C6BEB6" w14:textId="1A3D8AE0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A93BD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5849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0D9A78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8FC993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D8ED58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BA19FB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5D554E16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8F1A9A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2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071F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E4C65D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EAF3F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79F34DB" w14:textId="59CE794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78342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9247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676834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9822F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8289E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8F1BFB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693A90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CA18413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2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549DD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837881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6C851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F39A52F" w14:textId="2ADB2970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C8C10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8993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0A25E6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00D1B2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1D71F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7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4F282E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D633081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9C89A0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3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CAF87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8AB680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C2397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0248107" w14:textId="6063D019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F4773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8414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E8DC17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42D6E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3B475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1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2DA6C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82BFD77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48780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4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431F3C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5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B629CA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1F57F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A7DFD77" w14:textId="7A72C0D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329672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5893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666E97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517006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5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E7638A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1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868D12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4E5FE83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A7783A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5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BC132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B38717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661DC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B912793" w14:textId="39759DDA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5AC40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9980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23F45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61B82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E25E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440CC2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5B4F3DE3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661E6E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5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E3AA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CFF537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A31020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5277035" w14:textId="5206DBE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B9BDC2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4443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5587B2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78BA7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955AE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4CCAE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DA771E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A06220F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5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553ED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9588A1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B6288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B3CFE1C" w14:textId="5C3E218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3CF160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6009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A8BFE5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A9A24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C45B7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3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4F6730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86D3D4B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C90109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5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397B8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D43D76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AB9EE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8FCC488" w14:textId="713D90E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35E39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4613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568D0A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119645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62C51D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4CDAA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C08E68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1D52D0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6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2E3E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B210BE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DD3188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660CAF0" w14:textId="42733620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292630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21212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4EE10A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6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00F1D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B49BD0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5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6E5E1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5E36E6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C80D2F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6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2AF6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C48D82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981C3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37E521A" w14:textId="168F446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A2E7EF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6496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4C8BCC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FF780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AACC5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1188CE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A82C8DB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10EA35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6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9CC5C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E5C2B3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0F311E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803CAB3" w14:textId="00623CE0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B51D4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9212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D490ED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CB3BB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5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DBF1E7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9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FFC70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DDCDFD0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66062B0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6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B6A75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C3EB7A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1875F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E720E40" w14:textId="6DE94AB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F852C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2997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3114B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3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7A665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B48E7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8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4CA3EE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EDB749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8326FA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76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7AF4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6FED40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181A3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CB32A8A" w14:textId="5A2F685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6E0C4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2639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3DADF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EBD498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BAAEF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8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AD6006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B92F670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14D5F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lastRenderedPageBreak/>
              <w:t>KP176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6244E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6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AF9D3F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449AB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BF05A7D" w14:textId="2FC8422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B9FED6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2633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16341B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DDC7C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45E82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EE7BEE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4AF0A78" w14:textId="77777777" w:rsidTr="00CF0B38">
        <w:trPr>
          <w:trHeight w:val="288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004F6C9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7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7C5D8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31CDC1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33FBE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652B018" w14:textId="4E31A8D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2E4052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2892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0A5B1E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A5FE5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E1B6E9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5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D6EF4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7007DBD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A3145F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7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56845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520463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23182F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07939C9" w14:textId="7D49AED8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ADD7C2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9532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DF0694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B0316A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5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089641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1D22C7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2E441BA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E4919A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B2A7E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7DFEC1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6FDC8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26D1D03" w14:textId="4A86D772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EE699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7755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FA3D0F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2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A94FC4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0A0355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2B583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8E456B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BA325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29BA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6D4BFF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AD519F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C529551" w14:textId="5E0D682D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9D15E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25146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95DEA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303ABA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EDC1E3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7F54C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B409F8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ADFB76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8C77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EC814B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CE8B7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ACA154C" w14:textId="3013C2FB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30E5D7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5563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9246D9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8CAE5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108347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5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2D1874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0CD8F4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9346AAC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ED374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96E07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2AD36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EFD84D7" w14:textId="0D1AECB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67A27E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2584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758BE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A3474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F31DB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5C850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84D866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FDF72C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003A2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DC4154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72261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42BB7E3" w14:textId="57188FD9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3B579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3519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79BC48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D00B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5208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5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30B6C7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5F7178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129B71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8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62DF6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422372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AADC3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58CEE5EC" w14:textId="6EFA7C6B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A1F8C6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3398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7595DC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703EF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7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2D4E9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5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82DF40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727BD71" w14:textId="77777777" w:rsidTr="00CF0B38">
        <w:trPr>
          <w:trHeight w:val="288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4E09A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9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D6332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B760C7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C8A67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EA610E5" w14:textId="5346E3D5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3DC2C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7495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7667DA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7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1EF20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DD0B7D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1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B2A77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60D802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A9B7D34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9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1F15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7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59AC26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1FE3A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B6E0E8F" w14:textId="333534C5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63BBED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8486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D14E07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4F5504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8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215ECF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2.8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E2FAD0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B56585E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F9D16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11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E40F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8241D6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87F04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61985C6" w14:textId="0943BB4C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0B86D3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2396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E4383E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4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27ADA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5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03DA1D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7762AD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8102355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A88D4F4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811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5E876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B7E6B4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E6D80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1FACF86" w14:textId="5223EF6A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38998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133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0B4B5B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9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FAB21E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3FF27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3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745490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5610C083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E2842C8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996B0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4FA064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D0C29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1C5F60A" w14:textId="0FB47427" w:rsidR="00791033" w:rsidRPr="002B2808" w:rsidRDefault="00791033" w:rsidP="001124B0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BAA88A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5098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849B6B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F3D6A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7EEA3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EEAF04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1754B3A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B650EF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4BB7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FCC22D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5623EF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515887B" w14:textId="4D892B1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3980C3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8141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B192C9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CF6BF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36D28B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DC09DD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F1A121C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BD3DA6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1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6E24F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18BF9A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F48BA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D9E4A4D" w14:textId="0EA3E072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D774F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1854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FAEDFB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C8CA2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C009BE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2.9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E6AB7C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BB72E9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6357F7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1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6789B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81A0B2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2A349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031C214" w14:textId="7A6B33A1" w:rsidR="00791033" w:rsidRPr="002B2808" w:rsidRDefault="00791033" w:rsidP="001124B0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N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D1FEFCA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0978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D3EEA9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BA139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9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A8D9FC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1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6378A0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0200647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D836752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1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51F701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21ABCE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CEA2E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04BFA03" w14:textId="47A9805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7C49A4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0289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C6066D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5560E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B72625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0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E3486B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68456047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9D7A54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2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6ACCA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F38CB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DFE78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8C1762A" w14:textId="23B58BE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6220C4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16881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3DF65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7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B1FDBF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047733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01B096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93D8E6E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88B8126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3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E6643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39FBB3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DF1FE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7D6B2DC" w14:textId="49922C4F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F18AD4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1614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0BC7F8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75CFE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B6046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5D28B7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C99B32A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98DD3E7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3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106F26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8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28E16B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0A0E1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CCAAD17" w14:textId="1F857B4A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F83CE7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8222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E94DC5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FD69E8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0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78D34B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8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F2BC1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7436587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F7B28E1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4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DBF25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AEBD83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4D2275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D3D313E" w14:textId="0E8DAB1C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B2F60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3230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38476C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3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CCFEE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8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25C3C5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8292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C96B211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F9AA6D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4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00365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230869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A7F51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8717F70" w14:textId="0D48146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D933B5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602427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45980C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1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AE476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0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F636F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3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0A6DDC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01CBEEA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3A3EC5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194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86EA8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FDF0FA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6894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606446C" w14:textId="22C35E29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LA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7907BE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6950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CEEF9E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F605B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745D5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7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D0C68C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46346BF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D4CCF6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3C7A47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CFCBAA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9066B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CC1451C" w14:textId="6C2C565D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638537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2708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9E658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4CC5BB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E82EE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C5C84E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6E19BAA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F9DC309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500C3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3F1223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BABDC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B1013E7" w14:textId="45B22C7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D5F9C3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27023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7F819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3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3F77DE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0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8A69D9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4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AF7FE3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5558043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81DAE5C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B6E4F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47A1CD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BB1206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535B18A" w14:textId="08F46DFF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C0B11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2253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FABA7C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74F76C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E8D483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D18A3E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2FDE9C46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26308E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21837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0BE2C5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AB744C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43D6F504" w14:textId="5D21650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E05065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2563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1D02F2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AAE1AA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413B9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5977E8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3454E9B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A1DF3FD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lastRenderedPageBreak/>
              <w:t>KP201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25DA1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92DAD5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8604A9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11A1DC2" w14:textId="0D5DBF5F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5B94A7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8316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06AF0C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A2EC1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246F46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9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71A33E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BA8BBAE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E53A31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1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F6583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DA438B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01F7C9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2FAD591" w14:textId="2CA59C75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656E31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99660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E534DB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3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DA17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5CC890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2B2425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5CEC350C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334F082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2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FB6D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09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894D83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38375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4B09BDC" w14:textId="2CE6230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388157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98775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6AB70A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3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0CD5D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6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9753F0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2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2009F4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E74D5F8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CBBF2A9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2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592D6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53004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20667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C08C126" w14:textId="3BDEB17A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5A204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1123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936CC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5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C0022D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6205EE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5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2E6772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89DAF51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3419902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2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97BCC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631794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3067CF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AF530AC" w14:textId="0C4ADCB6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98544D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4706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8AE0B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0587F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7.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3DBF9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2.8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6EBA17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BB5DDB8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45B778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405BD0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B32865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58CA0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154AD273" w14:textId="762B116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88FABE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47515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AC3167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4085C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58FAE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2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F9D96F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FFB2A9D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B07C112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86B89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26445A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BD11ED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098EBA8" w14:textId="59934BE2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6F0DD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7451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271C21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7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12F20C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085B6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3A6C5B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5EBD2D4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9E8090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B6B84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4C85CD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59DF89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855E4C9" w14:textId="732743E9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C83186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0846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C4C027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07109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913E21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AD594E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0D95E82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7E6604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1C78E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556FA6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D11C2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5320319" w14:textId="7751FBE8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288165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2914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9CD360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9DCBF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3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A7538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E3CE2E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4AAE1984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E0B699B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6DF4AF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F4C59C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1CCB8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EBA037F" w14:textId="0C055BF8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P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B85B02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57464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2C3CE8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8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D66B9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8E9ED8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5.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1490E1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0F0C6F3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415A749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DBF563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05A51E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4048B9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2D6C120C" w14:textId="2CCA8AB4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C26721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0026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9F3FD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0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63320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1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82A7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8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5766B8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1D23CFFF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B139108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AFCA0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AE569F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E20291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02D61056" w14:textId="08D0A0B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F3E58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62236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4B9546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7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E867C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2E163FB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3.2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BC55A3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79091839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EF2A74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3C5C3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0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9A9722F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8E504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72A9F659" w14:textId="66542A2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IA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8D739E5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35531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3D4E65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71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94D9B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E7119F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7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3FE2CC9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C4EDE2C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CF330A0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9D55F2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1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6F70D7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ECB6A70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3CBF21FB" w14:textId="74BFE433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43ED59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9905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994C35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5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16D75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48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651072A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8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D8CC42E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  <w:tr w:rsidR="00791033" w:rsidRPr="002B2808" w14:paraId="3BD1A00E" w14:textId="77777777" w:rsidTr="00CF0B38">
        <w:trPr>
          <w:trHeight w:val="276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8AE0012" w14:textId="77777777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1124B0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P203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45945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MN3304011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657E934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9A3A71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616" w:type="pct"/>
            <w:shd w:val="clear" w:color="auto" w:fill="auto"/>
            <w:noWrap/>
            <w:hideMark/>
          </w:tcPr>
          <w:p w14:paraId="68C0F6FC" w14:textId="71638DAE" w:rsidR="00791033" w:rsidRPr="001124B0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CF0B3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SI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41BDAE3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851275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BA91E1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663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1F43A37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8.24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16A0C26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94.0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C60E22C" w14:textId="77777777" w:rsidR="00791033" w:rsidRPr="002B2808" w:rsidRDefault="00791033" w:rsidP="00791033">
            <w:pPr>
              <w:spacing w:before="0" w:after="0"/>
              <w:jc w:val="center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2B2808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raft</w:t>
            </w:r>
          </w:p>
        </w:tc>
      </w:tr>
    </w:tbl>
    <w:p w14:paraId="74708BAE" w14:textId="77777777" w:rsidR="00D70016" w:rsidRDefault="00D70016" w:rsidP="00D70016">
      <w:pPr>
        <w:spacing w:before="0" w:after="0" w:line="480" w:lineRule="auto"/>
        <w:jc w:val="both"/>
        <w:rPr>
          <w:rFonts w:ascii="Arial" w:hAnsi="Arial" w:cs="Arial"/>
          <w:szCs w:val="24"/>
          <w:lang w:eastAsia="zh-CN"/>
        </w:rPr>
      </w:pPr>
      <w:proofErr w:type="spellStart"/>
      <w:r w:rsidRPr="00075CBA">
        <w:rPr>
          <w:rFonts w:ascii="Arial" w:hAnsi="Arial" w:cs="Arial"/>
          <w:szCs w:val="24"/>
          <w:vertAlign w:val="superscript"/>
          <w:lang w:eastAsia="zh-CN"/>
        </w:rPr>
        <w:t>a</w:t>
      </w:r>
      <w:r w:rsidRPr="007B631A">
        <w:rPr>
          <w:rFonts w:ascii="Arial" w:hAnsi="Arial" w:cs="Arial"/>
          <w:szCs w:val="24"/>
          <w:lang w:eastAsia="zh-CN"/>
        </w:rPr>
        <w:t>BSI</w:t>
      </w:r>
      <w:proofErr w:type="spellEnd"/>
      <w:r w:rsidRPr="007B631A">
        <w:rPr>
          <w:rFonts w:ascii="Arial" w:hAnsi="Arial" w:cs="Arial"/>
          <w:szCs w:val="24"/>
          <w:lang w:eastAsia="zh-CN"/>
        </w:rPr>
        <w:t xml:space="preserve">: </w:t>
      </w:r>
      <w:r>
        <w:rPr>
          <w:rFonts w:ascii="Arial" w:hAnsi="Arial" w:cs="Arial" w:hint="eastAsia"/>
          <w:szCs w:val="24"/>
          <w:lang w:eastAsia="zh-CN"/>
        </w:rPr>
        <w:t>b</w:t>
      </w:r>
      <w:r w:rsidRPr="007B631A">
        <w:rPr>
          <w:rFonts w:ascii="Arial" w:hAnsi="Arial" w:cs="Arial"/>
          <w:szCs w:val="24"/>
          <w:lang w:eastAsia="zh-CN"/>
        </w:rPr>
        <w:t xml:space="preserve">loodstream infection; IAI: intra-abdominal infection; HAP: </w:t>
      </w:r>
      <w:r>
        <w:rPr>
          <w:rFonts w:ascii="Arial" w:hAnsi="Arial" w:cs="Arial" w:hint="eastAsia"/>
          <w:szCs w:val="24"/>
          <w:lang w:eastAsia="zh-CN"/>
        </w:rPr>
        <w:t>h</w:t>
      </w:r>
      <w:r w:rsidRPr="007B631A">
        <w:rPr>
          <w:rFonts w:ascii="Arial" w:hAnsi="Arial" w:cs="Arial"/>
          <w:szCs w:val="24"/>
          <w:lang w:eastAsia="zh-CN"/>
        </w:rPr>
        <w:t>ospital acquired pneumonia; CNSI: central nervous system infection; LA: liver abscess</w:t>
      </w:r>
      <w:r>
        <w:rPr>
          <w:rFonts w:ascii="Arial" w:hAnsi="Arial" w:cs="Arial"/>
          <w:szCs w:val="24"/>
          <w:lang w:eastAsia="zh-CN"/>
        </w:rPr>
        <w:t xml:space="preserve">; </w:t>
      </w:r>
      <w:bookmarkStart w:id="0" w:name="OLE_LINK58"/>
      <w:r>
        <w:rPr>
          <w:rFonts w:ascii="Arial" w:hAnsi="Arial" w:cs="Arial"/>
          <w:szCs w:val="24"/>
          <w:lang w:eastAsia="zh-CN"/>
        </w:rPr>
        <w:t>UNK: Unknown</w:t>
      </w:r>
      <w:r w:rsidRPr="007B631A">
        <w:rPr>
          <w:rFonts w:ascii="Arial" w:hAnsi="Arial" w:cs="Arial"/>
          <w:szCs w:val="24"/>
          <w:lang w:eastAsia="zh-CN"/>
        </w:rPr>
        <w:t>.</w:t>
      </w:r>
      <w:bookmarkEnd w:id="0"/>
    </w:p>
    <w:p w14:paraId="79A20D8C" w14:textId="18220CF2" w:rsidR="009A301E" w:rsidRDefault="009A301E" w:rsidP="00CF0B38">
      <w:pPr>
        <w:spacing w:line="480" w:lineRule="auto"/>
        <w:rPr>
          <w:rFonts w:ascii="Arial" w:hAnsi="Arial" w:cs="Arial"/>
          <w:szCs w:val="24"/>
          <w:lang w:eastAsia="zh-CN"/>
        </w:rPr>
        <w:sectPr w:rsidR="009A301E" w:rsidSect="00CF0B38">
          <w:pgSz w:w="16838" w:h="11906" w:orient="landscape"/>
          <w:pgMar w:top="1752" w:right="1440" w:bottom="1752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7E9B9AFC" w14:textId="7FE6F215" w:rsidR="009C5157" w:rsidRPr="005E5DA8" w:rsidRDefault="009C5157" w:rsidP="00CF0B38">
      <w:pPr>
        <w:spacing w:line="480" w:lineRule="auto"/>
        <w:rPr>
          <w:rFonts w:ascii="Arial" w:hAnsi="Arial" w:cs="Arial"/>
          <w:b/>
          <w:bCs/>
          <w:szCs w:val="24"/>
        </w:rPr>
      </w:pPr>
      <w:r w:rsidRPr="005E5DA8">
        <w:rPr>
          <w:rFonts w:ascii="Arial" w:hAnsi="Arial" w:cs="Arial"/>
          <w:b/>
          <w:bCs/>
          <w:szCs w:val="24"/>
          <w:lang w:eastAsia="zh-CN"/>
        </w:rPr>
        <w:lastRenderedPageBreak/>
        <w:t xml:space="preserve">TABLE </w:t>
      </w:r>
      <w:r w:rsidR="004F0C66" w:rsidRPr="005E5DA8">
        <w:rPr>
          <w:rFonts w:ascii="Arial" w:hAnsi="Arial" w:cs="Arial"/>
          <w:b/>
          <w:bCs/>
          <w:szCs w:val="24"/>
          <w:lang w:eastAsia="zh-CN"/>
        </w:rPr>
        <w:t>S</w:t>
      </w:r>
      <w:r w:rsidR="004F0C66">
        <w:rPr>
          <w:rFonts w:ascii="Arial" w:hAnsi="Arial" w:cs="Arial"/>
          <w:b/>
          <w:bCs/>
          <w:szCs w:val="24"/>
        </w:rPr>
        <w:t>2</w:t>
      </w:r>
      <w:r w:rsidRPr="005E5DA8">
        <w:rPr>
          <w:rFonts w:ascii="Arial" w:hAnsi="Arial" w:cs="Arial"/>
          <w:b/>
          <w:bCs/>
          <w:szCs w:val="24"/>
        </w:rPr>
        <w:t xml:space="preserve">. </w:t>
      </w:r>
      <w:r w:rsidRPr="005E5DA8">
        <w:rPr>
          <w:rFonts w:ascii="Arial" w:hAnsi="Arial" w:cs="Arial"/>
          <w:szCs w:val="24"/>
        </w:rPr>
        <w:t xml:space="preserve">Prevalence of T6SS-related genes in </w:t>
      </w:r>
      <w:r w:rsidRPr="005E5DA8">
        <w:rPr>
          <w:rFonts w:ascii="Arial" w:hAnsi="Arial" w:cs="Arial"/>
          <w:i/>
          <w:iCs/>
          <w:szCs w:val="24"/>
        </w:rPr>
        <w:t>K</w:t>
      </w:r>
      <w:r w:rsidRPr="005E5DA8">
        <w:rPr>
          <w:rFonts w:ascii="Arial" w:hAnsi="Arial" w:cs="Arial"/>
          <w:i/>
          <w:iCs/>
          <w:szCs w:val="24"/>
          <w:lang w:eastAsia="zh-CN"/>
        </w:rPr>
        <w:t>.</w:t>
      </w:r>
      <w:r w:rsidRPr="005E5DA8">
        <w:rPr>
          <w:rFonts w:ascii="Arial" w:hAnsi="Arial" w:cs="Arial"/>
          <w:i/>
          <w:iCs/>
          <w:szCs w:val="24"/>
        </w:rPr>
        <w:t xml:space="preserve"> pneumoniae</w:t>
      </w:r>
      <w:r w:rsidRPr="005E5DA8">
        <w:rPr>
          <w:rFonts w:ascii="Arial" w:hAnsi="Arial" w:cs="Arial"/>
          <w:szCs w:val="24"/>
        </w:rPr>
        <w:t xml:space="preserve"> strains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3367"/>
      </w:tblGrid>
      <w:tr w:rsidR="009C5157" w:rsidRPr="005E5DA8" w14:paraId="2DFAABB3" w14:textId="77777777" w:rsidTr="00A13BBC">
        <w:trPr>
          <w:trHeight w:val="21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3295AF88" w14:textId="77777777" w:rsidR="009C5157" w:rsidRPr="005E5DA8" w:rsidRDefault="009C5157" w:rsidP="00CF0B38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5E5DA8">
              <w:rPr>
                <w:rFonts w:ascii="Arial" w:hAnsi="Arial" w:cs="Arial"/>
                <w:b/>
                <w:bCs/>
                <w:szCs w:val="24"/>
              </w:rPr>
              <w:t>T6SS - related gene</w:t>
            </w:r>
          </w:p>
        </w:tc>
        <w:tc>
          <w:tcPr>
            <w:tcW w:w="3367" w:type="dxa"/>
            <w:tcBorders>
              <w:top w:val="single" w:sz="12" w:space="0" w:color="auto"/>
            </w:tcBorders>
          </w:tcPr>
          <w:p w14:paraId="337BC328" w14:textId="77777777" w:rsidR="009C5157" w:rsidRPr="005E5DA8" w:rsidRDefault="009C5157" w:rsidP="00CF0B38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szCs w:val="24"/>
                <w:lang w:eastAsia="zh-CN"/>
              </w:rPr>
            </w:pPr>
            <w:r w:rsidRPr="005E5DA8">
              <w:rPr>
                <w:rFonts w:ascii="Arial" w:hAnsi="Arial" w:cs="Arial"/>
                <w:b/>
                <w:bCs/>
                <w:szCs w:val="24"/>
                <w:lang w:eastAsia="zh-CN"/>
              </w:rPr>
              <w:t xml:space="preserve">Strains </w:t>
            </w:r>
          </w:p>
        </w:tc>
      </w:tr>
      <w:tr w:rsidR="009C5157" w:rsidRPr="005E5DA8" w14:paraId="72C68684" w14:textId="77777777" w:rsidTr="00A13BBC">
        <w:trPr>
          <w:trHeight w:val="21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0499C786" w14:textId="77777777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hcp</w:t>
            </w:r>
          </w:p>
        </w:tc>
        <w:tc>
          <w:tcPr>
            <w:tcW w:w="3367" w:type="dxa"/>
            <w:tcBorders>
              <w:top w:val="single" w:sz="12" w:space="0" w:color="auto"/>
            </w:tcBorders>
          </w:tcPr>
          <w:p w14:paraId="1A881CD3" w14:textId="3106C469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3C66FE">
              <w:rPr>
                <w:rFonts w:ascii="Arial" w:hAnsi="Arial" w:cs="Arial"/>
                <w:szCs w:val="24"/>
              </w:rPr>
              <w:t>6</w:t>
            </w:r>
            <w:r>
              <w:rPr>
                <w:rFonts w:ascii="Arial" w:hAnsi="Arial" w:cs="Arial"/>
                <w:szCs w:val="24"/>
              </w:rPr>
              <w:t>5</w:t>
            </w:r>
            <w:r w:rsidRPr="005E5DA8">
              <w:rPr>
                <w:rFonts w:ascii="Arial" w:hAnsi="Arial" w:cs="Arial"/>
                <w:szCs w:val="24"/>
              </w:rPr>
              <w:t xml:space="preserve"> of 65</w:t>
            </w:r>
          </w:p>
        </w:tc>
      </w:tr>
      <w:tr w:rsidR="009C5157" w:rsidRPr="005E5DA8" w14:paraId="193350B3" w14:textId="77777777" w:rsidTr="00A13BBC">
        <w:trPr>
          <w:trHeight w:val="21"/>
          <w:jc w:val="center"/>
        </w:trPr>
        <w:tc>
          <w:tcPr>
            <w:tcW w:w="0" w:type="auto"/>
            <w:tcBorders>
              <w:bottom w:val="nil"/>
            </w:tcBorders>
          </w:tcPr>
          <w:p w14:paraId="45237B2D" w14:textId="77777777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vgrG</w:t>
            </w:r>
            <w:proofErr w:type="spellEnd"/>
          </w:p>
        </w:tc>
        <w:tc>
          <w:tcPr>
            <w:tcW w:w="3367" w:type="dxa"/>
            <w:tcBorders>
              <w:bottom w:val="nil"/>
            </w:tcBorders>
          </w:tcPr>
          <w:p w14:paraId="7D3945AF" w14:textId="6E5780F9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1</w:t>
            </w:r>
            <w:r w:rsidRPr="005E5DA8">
              <w:rPr>
                <w:rFonts w:ascii="Arial" w:hAnsi="Arial" w:cs="Arial"/>
                <w:szCs w:val="24"/>
              </w:rPr>
              <w:t xml:space="preserve"> of 65</w:t>
            </w:r>
          </w:p>
        </w:tc>
      </w:tr>
      <w:tr w:rsidR="009C5157" w:rsidRPr="005E5DA8" w14:paraId="3DB7BD4A" w14:textId="77777777" w:rsidTr="00A13BBC">
        <w:trPr>
          <w:trHeight w:val="21"/>
          <w:jc w:val="center"/>
        </w:trPr>
        <w:tc>
          <w:tcPr>
            <w:tcW w:w="0" w:type="auto"/>
            <w:tcBorders>
              <w:bottom w:val="nil"/>
            </w:tcBorders>
          </w:tcPr>
          <w:p w14:paraId="60AB9BE5" w14:textId="77777777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i/>
                <w:iCs/>
                <w:szCs w:val="24"/>
                <w:lang w:eastAsia="zh-CN"/>
              </w:rPr>
            </w:pPr>
            <w:proofErr w:type="spellStart"/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tssM</w:t>
            </w:r>
            <w:proofErr w:type="spellEnd"/>
          </w:p>
        </w:tc>
        <w:tc>
          <w:tcPr>
            <w:tcW w:w="3367" w:type="dxa"/>
            <w:tcBorders>
              <w:bottom w:val="nil"/>
            </w:tcBorders>
          </w:tcPr>
          <w:p w14:paraId="32889B3A" w14:textId="5E32AB7E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</w:t>
            </w:r>
            <w:r w:rsidRPr="005E5DA8">
              <w:rPr>
                <w:rFonts w:ascii="Arial" w:hAnsi="Arial" w:cs="Arial"/>
                <w:szCs w:val="24"/>
              </w:rPr>
              <w:t xml:space="preserve"> of 65</w:t>
            </w:r>
          </w:p>
        </w:tc>
      </w:tr>
      <w:tr w:rsidR="009C5157" w:rsidRPr="005E5DA8" w14:paraId="482DD7B2" w14:textId="77777777" w:rsidTr="00A13BBC">
        <w:trPr>
          <w:trHeight w:val="21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CE582B8" w14:textId="77777777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proofErr w:type="spellStart"/>
            <w:proofErr w:type="gramStart"/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hcp</w:t>
            </w:r>
            <w:r w:rsidRPr="005E5DA8">
              <w:rPr>
                <w:rFonts w:ascii="Arial" w:hAnsi="Arial" w:cs="Arial"/>
                <w:szCs w:val="24"/>
                <w:lang w:eastAsia="zh-CN"/>
              </w:rPr>
              <w:t>,</w:t>
            </w:r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vgrG</w:t>
            </w:r>
            <w:proofErr w:type="gramEnd"/>
            <w:r w:rsidRPr="005E5DA8">
              <w:rPr>
                <w:rFonts w:ascii="Arial" w:hAnsi="Arial" w:cs="Arial"/>
                <w:szCs w:val="24"/>
                <w:lang w:eastAsia="zh-CN"/>
              </w:rPr>
              <w:t>,</w:t>
            </w:r>
            <w:r w:rsidRPr="005E5DA8">
              <w:rPr>
                <w:rFonts w:ascii="Arial" w:hAnsi="Arial" w:cs="Arial"/>
                <w:i/>
                <w:iCs/>
                <w:szCs w:val="24"/>
                <w:lang w:eastAsia="zh-CN"/>
              </w:rPr>
              <w:t>tssM</w:t>
            </w:r>
            <w:proofErr w:type="spellEnd"/>
          </w:p>
        </w:tc>
        <w:tc>
          <w:tcPr>
            <w:tcW w:w="3367" w:type="dxa"/>
            <w:tcBorders>
              <w:top w:val="nil"/>
              <w:bottom w:val="single" w:sz="12" w:space="0" w:color="auto"/>
            </w:tcBorders>
          </w:tcPr>
          <w:p w14:paraId="1BD4A796" w14:textId="5AFC9FA8" w:rsidR="009C5157" w:rsidRPr="005E5DA8" w:rsidRDefault="009C5157" w:rsidP="00E02407">
            <w:pPr>
              <w:contextualSpacing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</w:t>
            </w:r>
            <w:r w:rsidRPr="005E5DA8">
              <w:rPr>
                <w:rFonts w:ascii="Arial" w:hAnsi="Arial" w:cs="Arial"/>
                <w:szCs w:val="24"/>
              </w:rPr>
              <w:t xml:space="preserve"> of 65 (</w:t>
            </w:r>
            <w:r>
              <w:rPr>
                <w:rFonts w:ascii="Arial" w:hAnsi="Arial" w:cs="Arial"/>
                <w:szCs w:val="24"/>
              </w:rPr>
              <w:t>32</w:t>
            </w:r>
            <w:r w:rsidRPr="005E5DA8">
              <w:rPr>
                <w:rFonts w:ascii="Arial" w:hAnsi="Arial" w:cs="Arial"/>
                <w:szCs w:val="24"/>
              </w:rPr>
              <w:t>%)</w:t>
            </w:r>
          </w:p>
        </w:tc>
      </w:tr>
    </w:tbl>
    <w:p w14:paraId="1D6286A1" w14:textId="77777777" w:rsidR="004F0C66" w:rsidRPr="00504360" w:rsidRDefault="004F0C66" w:rsidP="009C5157">
      <w:pPr>
        <w:spacing w:before="0" w:after="0" w:line="480" w:lineRule="auto"/>
        <w:jc w:val="both"/>
        <w:rPr>
          <w:rFonts w:ascii="Arial" w:hAnsi="Arial" w:cs="Arial"/>
          <w:sz w:val="22"/>
        </w:rPr>
      </w:pPr>
    </w:p>
    <w:p w14:paraId="069C99B4" w14:textId="04FE2B82" w:rsidR="009C5157" w:rsidRPr="007B631A" w:rsidRDefault="009C5157" w:rsidP="009C5157">
      <w:pPr>
        <w:pStyle w:val="a6"/>
        <w:spacing w:before="156" w:after="156" w:line="480" w:lineRule="auto"/>
        <w:jc w:val="both"/>
        <w:rPr>
          <w:rFonts w:ascii="Arial" w:hAnsi="Arial" w:cs="Arial"/>
        </w:rPr>
      </w:pPr>
      <w:r w:rsidRPr="007B631A">
        <w:rPr>
          <w:rFonts w:ascii="Arial" w:hAnsi="Arial" w:cs="Arial"/>
        </w:rPr>
        <w:t xml:space="preserve">TABLE </w:t>
      </w:r>
      <w:bookmarkStart w:id="1" w:name="_Hlk134285747"/>
      <w:r w:rsidR="00317420" w:rsidRPr="007B631A">
        <w:rPr>
          <w:rFonts w:ascii="Arial" w:hAnsi="Arial" w:cs="Arial"/>
        </w:rPr>
        <w:t>S</w:t>
      </w:r>
      <w:r w:rsidR="004F0C66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 w:rsidRPr="007B631A">
        <w:rPr>
          <w:rFonts w:ascii="Arial" w:hAnsi="Arial" w:cs="Arial" w:hint="eastAsia"/>
        </w:rPr>
        <w:t xml:space="preserve"> </w:t>
      </w:r>
      <w:r w:rsidRPr="007B631A">
        <w:rPr>
          <w:rFonts w:ascii="Arial" w:hAnsi="Arial" w:cs="Arial"/>
          <w:b w:val="0"/>
          <w:bCs w:val="0"/>
        </w:rPr>
        <w:t>T6SS</w:t>
      </w:r>
      <w:r>
        <w:rPr>
          <w:rFonts w:ascii="Arial" w:hAnsi="Arial" w:cs="Arial"/>
          <w:b w:val="0"/>
          <w:bCs w:val="0"/>
        </w:rPr>
        <w:t>-</w:t>
      </w:r>
      <w:r w:rsidRPr="007B631A">
        <w:rPr>
          <w:rFonts w:ascii="Arial" w:hAnsi="Arial" w:cs="Arial"/>
          <w:b w:val="0"/>
          <w:bCs w:val="0"/>
        </w:rPr>
        <w:t>related gene</w:t>
      </w:r>
      <w:r>
        <w:rPr>
          <w:rFonts w:ascii="Arial" w:hAnsi="Arial" w:cs="Arial"/>
          <w:b w:val="0"/>
          <w:bCs w:val="0"/>
        </w:rPr>
        <w:t xml:space="preserve"> expression</w:t>
      </w:r>
      <w:r w:rsidRPr="007B631A">
        <w:rPr>
          <w:rFonts w:ascii="Arial" w:hAnsi="Arial" w:cs="Arial"/>
          <w:b w:val="0"/>
          <w:bCs w:val="0"/>
        </w:rPr>
        <w:t xml:space="preserve"> was changed in </w:t>
      </w:r>
      <w:proofErr w:type="spellStart"/>
      <w:r w:rsidRPr="007B631A">
        <w:rPr>
          <w:rFonts w:ascii="Arial" w:hAnsi="Arial" w:cs="Arial"/>
          <w:b w:val="0"/>
          <w:bCs w:val="0"/>
        </w:rPr>
        <w:t>Δ</w:t>
      </w:r>
      <w:r w:rsidRPr="007B631A">
        <w:rPr>
          <w:rFonts w:ascii="Arial" w:hAnsi="Arial" w:cs="Arial"/>
          <w:b w:val="0"/>
          <w:bCs w:val="0"/>
          <w:i/>
          <w:iCs/>
        </w:rPr>
        <w:t>hcp</w:t>
      </w:r>
      <w:proofErr w:type="spellEnd"/>
      <w:r w:rsidRPr="007B631A">
        <w:rPr>
          <w:rFonts w:ascii="Arial" w:hAnsi="Arial" w:cs="Arial"/>
          <w:b w:val="0"/>
          <w:bCs w:val="0"/>
        </w:rPr>
        <w:t xml:space="preserve"> </w:t>
      </w:r>
      <w:r>
        <w:rPr>
          <w:rFonts w:ascii="Arial" w:hAnsi="Arial" w:cs="Arial"/>
          <w:b w:val="0"/>
          <w:bCs w:val="0"/>
        </w:rPr>
        <w:t>and</w:t>
      </w:r>
      <w:r w:rsidRPr="007B631A">
        <w:rPr>
          <w:rFonts w:ascii="Arial" w:hAnsi="Arial" w:cs="Arial"/>
          <w:b w:val="0"/>
          <w:bCs w:val="0"/>
        </w:rPr>
        <w:t xml:space="preserve"> </w:t>
      </w:r>
      <w:proofErr w:type="spellStart"/>
      <w:r w:rsidRPr="007B631A">
        <w:rPr>
          <w:rFonts w:ascii="Arial" w:hAnsi="Arial" w:cs="Arial"/>
          <w:b w:val="0"/>
          <w:bCs w:val="0"/>
        </w:rPr>
        <w:t>Δ</w:t>
      </w:r>
      <w:r w:rsidRPr="007B631A">
        <w:rPr>
          <w:rFonts w:ascii="Arial" w:hAnsi="Arial" w:cs="Arial"/>
          <w:b w:val="0"/>
          <w:bCs w:val="0"/>
          <w:i/>
          <w:iCs/>
        </w:rPr>
        <w:t>vgrG</w:t>
      </w:r>
      <w:proofErr w:type="spellEnd"/>
      <w:r w:rsidRPr="007B631A">
        <w:rPr>
          <w:rFonts w:ascii="Arial" w:hAnsi="Arial" w:cs="Arial"/>
          <w:b w:val="0"/>
          <w:bCs w:val="0"/>
        </w:rPr>
        <w:t xml:space="preserve"> mutants</w:t>
      </w:r>
      <w:r>
        <w:rPr>
          <w:rFonts w:ascii="Arial" w:hAnsi="Arial" w:cs="Arial"/>
          <w:b w:val="0"/>
          <w:bCs w:val="0"/>
        </w:rPr>
        <w:t xml:space="preserve"> compared to the wild-type (WT) strain</w:t>
      </w:r>
      <w:r w:rsidRPr="007B631A">
        <w:rPr>
          <w:rFonts w:ascii="Arial" w:hAnsi="Arial" w:cs="Arial"/>
          <w:b w:val="0"/>
          <w:bCs w:val="0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52"/>
        <w:gridCol w:w="1852"/>
        <w:gridCol w:w="2228"/>
        <w:gridCol w:w="2374"/>
      </w:tblGrid>
      <w:tr w:rsidR="009C5157" w:rsidRPr="000C74A8" w14:paraId="16B5B278" w14:textId="77777777" w:rsidTr="00CF0B38">
        <w:trPr>
          <w:trHeight w:val="397"/>
          <w:tblHeader/>
        </w:trPr>
        <w:tc>
          <w:tcPr>
            <w:tcW w:w="111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bookmarkEnd w:id="1"/>
          <w:p w14:paraId="40C13521" w14:textId="77777777" w:rsidR="009C5157" w:rsidRPr="00CF0B38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Locus tag</w:t>
            </w:r>
          </w:p>
        </w:tc>
        <w:tc>
          <w:tcPr>
            <w:tcW w:w="111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20094E" w14:textId="77777777" w:rsidR="009C5157" w:rsidRPr="00CF0B38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277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1D8C5" w14:textId="77777777" w:rsidR="009C5157" w:rsidRPr="00CF0B38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log2 (Fold change) a</w:t>
            </w:r>
          </w:p>
        </w:tc>
      </w:tr>
      <w:tr w:rsidR="004F0C66" w:rsidRPr="000C74A8" w14:paraId="51A5E769" w14:textId="77777777" w:rsidTr="00CF0B38">
        <w:trPr>
          <w:trHeight w:val="397"/>
          <w:tblHeader/>
        </w:trPr>
        <w:tc>
          <w:tcPr>
            <w:tcW w:w="11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8C6236" w14:textId="77777777" w:rsidR="009C5157" w:rsidRPr="00CF0B38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A0896F" w14:textId="77777777" w:rsidR="009C5157" w:rsidRPr="00CF0B38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34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C53CAA" w14:textId="5904F315" w:rsidR="009C5157" w:rsidRPr="00C43D57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F0B38">
              <w:rPr>
                <w:rFonts w:ascii="Arial" w:hAnsi="Arial" w:cs="Arial"/>
                <w:szCs w:val="24"/>
              </w:rPr>
              <w:t>Δ</w:t>
            </w:r>
            <w:r w:rsidRPr="0043597D">
              <w:rPr>
                <w:rFonts w:ascii="Arial" w:hAnsi="Arial" w:cs="Arial"/>
                <w:i/>
                <w:iCs/>
                <w:szCs w:val="24"/>
              </w:rPr>
              <w:t>hcp</w:t>
            </w:r>
            <w:bookmarkStart w:id="2" w:name="OLE_LINK34"/>
            <w:proofErr w:type="spellEnd"/>
            <w:r w:rsidR="008B027F" w:rsidRPr="00CF0B38">
              <w:rPr>
                <w:rFonts w:ascii="Arial" w:hAnsi="Arial" w:cs="Arial"/>
                <w:szCs w:val="24"/>
              </w:rPr>
              <w:t>/WT</w:t>
            </w:r>
            <w:bookmarkEnd w:id="2"/>
          </w:p>
        </w:tc>
        <w:tc>
          <w:tcPr>
            <w:tcW w:w="14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B541B0" w14:textId="51BEB767" w:rsidR="009C5157" w:rsidRPr="00C43D57" w:rsidRDefault="009C5157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F0B38">
              <w:rPr>
                <w:rFonts w:ascii="Arial" w:hAnsi="Arial" w:cs="Arial"/>
                <w:szCs w:val="24"/>
              </w:rPr>
              <w:t>Δ</w:t>
            </w:r>
            <w:r w:rsidRPr="0043597D">
              <w:rPr>
                <w:rFonts w:ascii="Arial" w:hAnsi="Arial" w:cs="Arial"/>
                <w:i/>
                <w:iCs/>
                <w:szCs w:val="24"/>
              </w:rPr>
              <w:t>vgrG</w:t>
            </w:r>
            <w:proofErr w:type="spellEnd"/>
            <w:r w:rsidR="008B027F" w:rsidRPr="00C43D57">
              <w:rPr>
                <w:rFonts w:ascii="Arial" w:hAnsi="Arial" w:cs="Arial"/>
                <w:szCs w:val="24"/>
              </w:rPr>
              <w:t>/WT</w:t>
            </w:r>
          </w:p>
        </w:tc>
      </w:tr>
      <w:tr w:rsidR="004F0C66" w:rsidRPr="000C74A8" w14:paraId="1F0F3204" w14:textId="77777777" w:rsidTr="00CF0B38">
        <w:trPr>
          <w:trHeight w:val="397"/>
        </w:trPr>
        <w:tc>
          <w:tcPr>
            <w:tcW w:w="1115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9DB65" w14:textId="5E38417A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2970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8A55" w14:textId="2F34BD36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B</w:t>
            </w:r>
            <w:proofErr w:type="spellEnd"/>
          </w:p>
        </w:tc>
        <w:tc>
          <w:tcPr>
            <w:tcW w:w="13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B425" w14:textId="154B9CEF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C68E468" w14:textId="10D027E9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</w:tr>
      <w:tr w:rsidR="004F0C66" w:rsidRPr="000C74A8" w14:paraId="3B36CADE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2B0D84" w14:textId="1C97DA22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298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8102" w14:textId="0897FE95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C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ED8A" w14:textId="4A0E3E65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1.5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A4895E" w14:textId="1F7C7F3C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1.7</w:t>
            </w:r>
          </w:p>
        </w:tc>
      </w:tr>
      <w:tr w:rsidR="004F0C66" w:rsidRPr="000C74A8" w14:paraId="31859FE9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1179D2" w14:textId="0629F2C6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299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3897" w14:textId="12533E78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K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E7C1" w14:textId="1E903F56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3.3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6583FE" w14:textId="1EDA937F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2.8</w:t>
            </w:r>
          </w:p>
        </w:tc>
      </w:tr>
      <w:tr w:rsidR="004F0C66" w:rsidRPr="000C74A8" w14:paraId="01CD5E41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EBC354" w14:textId="42592D07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00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51B3" w14:textId="722140BA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L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EDF6" w14:textId="00BD21F3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3.3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90B71B" w14:textId="72CC1CD9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3.6</w:t>
            </w:r>
          </w:p>
        </w:tc>
      </w:tr>
      <w:tr w:rsidR="004F0C66" w:rsidRPr="000C74A8" w14:paraId="63F7D5FB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A5961E" w14:textId="1B7BAC2B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01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C0B5" w14:textId="7288ABE2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agL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DF5B" w14:textId="0036FB23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4.9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FA8CC9" w14:textId="584D0EE8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3.4</w:t>
            </w:r>
          </w:p>
        </w:tc>
      </w:tr>
      <w:tr w:rsidR="004F0C66" w:rsidRPr="000C74A8" w14:paraId="31A38046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D8EBA8" w14:textId="1F41C608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02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4DF7" w14:textId="3956EA69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D</w:t>
            </w:r>
            <w:proofErr w:type="spellEnd"/>
            <w:r w:rsidRPr="0043597D">
              <w:rPr>
                <w:rFonts w:ascii="Arial" w:hAnsi="Arial" w:cs="Arial"/>
                <w:i/>
                <w:iCs/>
                <w:szCs w:val="24"/>
              </w:rPr>
              <w:t xml:space="preserve"> (hcp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F6F0" w14:textId="566B9F40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N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A38D9" w14:textId="79C943AC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</w:tr>
      <w:tr w:rsidR="004F0C66" w:rsidRPr="000C74A8" w14:paraId="005DF050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7CD40C" w14:textId="39360D21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03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B4CE" w14:textId="69A27757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H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F5EF" w14:textId="18C921F8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12CD62" w14:textId="7728E701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3.0</w:t>
            </w:r>
          </w:p>
        </w:tc>
      </w:tr>
      <w:tr w:rsidR="004F0C66" w:rsidRPr="000C74A8" w14:paraId="56F83B3E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FDB906" w14:textId="77330F3D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04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E8A8" w14:textId="7CDC9D5A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I</w:t>
            </w:r>
            <w:proofErr w:type="spellEnd"/>
            <w:r w:rsidRPr="0043597D">
              <w:rPr>
                <w:rFonts w:ascii="Arial" w:hAnsi="Arial" w:cs="Arial"/>
                <w:i/>
                <w:iCs/>
                <w:szCs w:val="24"/>
              </w:rPr>
              <w:t xml:space="preserve"> (</w:t>
            </w: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vgrG</w:t>
            </w:r>
            <w:proofErr w:type="spellEnd"/>
            <w:r w:rsidRPr="0043597D">
              <w:rPr>
                <w:rFonts w:ascii="Arial" w:hAnsi="Arial" w:cs="Arial"/>
                <w:i/>
                <w:iCs/>
                <w:szCs w:val="24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D47D4" w14:textId="368D9230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395ED6" w14:textId="702E0517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NA</w:t>
            </w:r>
          </w:p>
        </w:tc>
      </w:tr>
      <w:tr w:rsidR="004F0C66" w:rsidRPr="000C74A8" w14:paraId="1AEDCF4C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058AF9" w14:textId="30863267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12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36F1" w14:textId="27485463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paar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9623" w14:textId="1CDA31EF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ADADB5" w14:textId="79BA5ABD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</w:tr>
      <w:tr w:rsidR="004F0C66" w:rsidRPr="000C74A8" w14:paraId="3BEC0BD7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366895" w14:textId="7D37F859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14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EB08" w14:textId="673F598D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M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4FA6" w14:textId="045B73BB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93608F" w14:textId="437389ED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1.7</w:t>
            </w:r>
          </w:p>
        </w:tc>
      </w:tr>
      <w:tr w:rsidR="004F0C66" w:rsidRPr="000C74A8" w14:paraId="1C81A710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8F124A" w14:textId="427F1D64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17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A342" w14:textId="21976C6E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F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F6E9" w14:textId="49278F67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0943FA" w14:textId="0DB53B49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2.2</w:t>
            </w:r>
          </w:p>
        </w:tc>
      </w:tr>
      <w:tr w:rsidR="004F0C66" w:rsidRPr="000C74A8" w14:paraId="13303137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F2D11A" w14:textId="7CB02354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18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A670" w14:textId="0C48361E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G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0848" w14:textId="4950E641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3C73B7" w14:textId="3F9E1EC9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2.7</w:t>
            </w:r>
          </w:p>
        </w:tc>
      </w:tr>
      <w:tr w:rsidR="004F0C66" w:rsidRPr="000C74A8" w14:paraId="4EF560D7" w14:textId="77777777" w:rsidTr="00CF0B38">
        <w:trPr>
          <w:trHeight w:val="397"/>
        </w:trPr>
        <w:tc>
          <w:tcPr>
            <w:tcW w:w="1115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DCB6AA" w14:textId="300FD053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KPHS_23190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586DA0" w14:textId="69B7C8AE" w:rsidR="00357C80" w:rsidRPr="0043597D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43597D">
              <w:rPr>
                <w:rFonts w:ascii="Arial" w:hAnsi="Arial" w:cs="Arial"/>
                <w:i/>
                <w:iCs/>
                <w:szCs w:val="24"/>
              </w:rPr>
              <w:t>tssJ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72731C" w14:textId="4A9AB4D2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0B6C6CD" w14:textId="2C17AE90" w:rsidR="00357C80" w:rsidRPr="00C43D57" w:rsidRDefault="00357C80" w:rsidP="00CF0B38">
            <w:pPr>
              <w:spacing w:before="0" w:after="0" w:line="320" w:lineRule="exact"/>
              <w:contextualSpacing/>
              <w:jc w:val="center"/>
              <w:rPr>
                <w:rFonts w:ascii="Arial" w:hAnsi="Arial" w:cs="Arial"/>
                <w:szCs w:val="24"/>
              </w:rPr>
            </w:pPr>
            <w:r w:rsidRPr="00CF0B38">
              <w:rPr>
                <w:rFonts w:ascii="Arial" w:hAnsi="Arial" w:cs="Arial"/>
                <w:szCs w:val="24"/>
              </w:rPr>
              <w:t>-4.2</w:t>
            </w:r>
          </w:p>
        </w:tc>
      </w:tr>
    </w:tbl>
    <w:p w14:paraId="6BC1927B" w14:textId="77777777" w:rsidR="009C5157" w:rsidRDefault="009C5157" w:rsidP="00CF0B38">
      <w:pPr>
        <w:spacing w:before="0" w:after="0" w:line="320" w:lineRule="exact"/>
        <w:rPr>
          <w:rFonts w:ascii="Arial" w:hAnsi="Arial" w:cs="Arial"/>
          <w:szCs w:val="24"/>
          <w:lang w:eastAsia="zh-CN"/>
        </w:rPr>
        <w:sectPr w:rsidR="009C5157" w:rsidSect="009C515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7B631A">
        <w:rPr>
          <w:rFonts w:ascii="Arial" w:hAnsi="Arial" w:cs="Arial"/>
          <w:szCs w:val="24"/>
          <w:vertAlign w:val="superscript"/>
        </w:rPr>
        <w:t xml:space="preserve">a </w:t>
      </w:r>
      <w:r w:rsidRPr="007B631A">
        <w:rPr>
          <w:rFonts w:ascii="Arial" w:hAnsi="Arial" w:cs="Arial" w:hint="eastAsia"/>
          <w:szCs w:val="24"/>
        </w:rPr>
        <w:t>NA</w:t>
      </w:r>
      <w:r w:rsidRPr="007B631A">
        <w:rPr>
          <w:rFonts w:ascii="Arial" w:hAnsi="Arial" w:cs="Arial" w:hint="eastAsia"/>
          <w:szCs w:val="24"/>
          <w:lang w:eastAsia="zh-CN"/>
        </w:rPr>
        <w:t>，</w:t>
      </w:r>
      <w:r w:rsidRPr="007B631A">
        <w:rPr>
          <w:rFonts w:ascii="Arial" w:hAnsi="Arial" w:cs="Arial"/>
          <w:szCs w:val="24"/>
          <w:lang w:eastAsia="zh-CN"/>
        </w:rPr>
        <w:t>not applicable</w:t>
      </w:r>
      <w:r w:rsidRPr="007B631A">
        <w:rPr>
          <w:rFonts w:ascii="Arial" w:hAnsi="Arial" w:cs="Arial" w:hint="eastAsia"/>
          <w:szCs w:val="24"/>
          <w:lang w:eastAsia="zh-CN"/>
        </w:rPr>
        <w:t>;</w:t>
      </w:r>
      <w:r w:rsidRPr="007B631A">
        <w:rPr>
          <w:rFonts w:ascii="Arial" w:hAnsi="Arial" w:cs="Arial"/>
          <w:szCs w:val="24"/>
          <w:lang w:eastAsia="zh-CN"/>
        </w:rPr>
        <w:t xml:space="preserve"> -, no change.</w:t>
      </w:r>
    </w:p>
    <w:p w14:paraId="7C1D6ED8" w14:textId="2BA46E4E" w:rsidR="009C5157" w:rsidRPr="007B631A" w:rsidRDefault="009C5157" w:rsidP="009C5157">
      <w:pPr>
        <w:spacing w:before="0" w:after="0" w:line="480" w:lineRule="auto"/>
        <w:rPr>
          <w:rFonts w:ascii="Arial" w:hAnsi="Arial" w:cs="Arial"/>
          <w:b/>
          <w:bCs/>
          <w:szCs w:val="24"/>
        </w:rPr>
      </w:pPr>
      <w:bookmarkStart w:id="3" w:name="OLE_LINK230"/>
      <w:bookmarkStart w:id="4" w:name="OLE_LINK231"/>
      <w:r w:rsidRPr="007B631A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317420" w:rsidRPr="007B631A">
        <w:rPr>
          <w:rFonts w:ascii="Arial" w:hAnsi="Arial" w:cs="Arial"/>
          <w:b/>
          <w:bCs/>
          <w:szCs w:val="24"/>
        </w:rPr>
        <w:t>S</w:t>
      </w:r>
      <w:r w:rsidR="002B2808">
        <w:rPr>
          <w:rFonts w:ascii="Arial" w:hAnsi="Arial" w:cs="Arial"/>
          <w:b/>
          <w:bCs/>
          <w:szCs w:val="24"/>
        </w:rPr>
        <w:t>4</w:t>
      </w:r>
      <w:r>
        <w:rPr>
          <w:rFonts w:ascii="Arial" w:hAnsi="Arial" w:cs="Arial"/>
          <w:b/>
          <w:bCs/>
          <w:szCs w:val="24"/>
        </w:rPr>
        <w:t>.</w:t>
      </w:r>
      <w:r w:rsidRPr="007B631A">
        <w:rPr>
          <w:rFonts w:ascii="Arial" w:hAnsi="Arial" w:cs="Arial"/>
          <w:b/>
          <w:bCs/>
          <w:szCs w:val="24"/>
        </w:rPr>
        <w:t xml:space="preserve"> </w:t>
      </w:r>
      <w:bookmarkStart w:id="5" w:name="_Hlk134284628"/>
      <w:r w:rsidRPr="007B631A">
        <w:rPr>
          <w:rFonts w:ascii="Arial" w:hAnsi="Arial" w:cs="Arial"/>
          <w:szCs w:val="24"/>
        </w:rPr>
        <w:t>Strains and plasmids</w:t>
      </w:r>
      <w:r>
        <w:rPr>
          <w:rFonts w:ascii="Arial" w:hAnsi="Arial" w:cs="Arial"/>
          <w:szCs w:val="24"/>
        </w:rPr>
        <w:t xml:space="preserve"> used</w:t>
      </w:r>
      <w:r w:rsidRPr="007B631A">
        <w:rPr>
          <w:rFonts w:ascii="Arial" w:hAnsi="Arial" w:cs="Arial"/>
          <w:szCs w:val="24"/>
        </w:rPr>
        <w:t xml:space="preserve"> in this study</w:t>
      </w:r>
      <w:bookmarkEnd w:id="3"/>
      <w:bookmarkEnd w:id="4"/>
      <w:r>
        <w:rPr>
          <w:rFonts w:ascii="Arial" w:hAnsi="Arial" w:cs="Arial"/>
          <w:szCs w:val="24"/>
        </w:rPr>
        <w:t>.</w:t>
      </w:r>
    </w:p>
    <w:tbl>
      <w:tblPr>
        <w:tblStyle w:val="af0"/>
        <w:tblW w:w="50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347"/>
        <w:gridCol w:w="1508"/>
      </w:tblGrid>
      <w:tr w:rsidR="009C5157" w:rsidRPr="00504360" w14:paraId="1F4953AC" w14:textId="77777777" w:rsidTr="00A13BBC">
        <w:trPr>
          <w:trHeight w:val="348"/>
          <w:tblHeader/>
        </w:trPr>
        <w:tc>
          <w:tcPr>
            <w:tcW w:w="803" w:type="pct"/>
            <w:tcBorders>
              <w:top w:val="single" w:sz="12" w:space="0" w:color="auto"/>
              <w:bottom w:val="single" w:sz="12" w:space="0" w:color="auto"/>
            </w:tcBorders>
          </w:tcPr>
          <w:bookmarkEnd w:id="5"/>
          <w:p w14:paraId="10323F8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Strains/Plasmids</w:t>
            </w:r>
          </w:p>
        </w:tc>
        <w:tc>
          <w:tcPr>
            <w:tcW w:w="3663" w:type="pct"/>
            <w:tcBorders>
              <w:top w:val="single" w:sz="12" w:space="0" w:color="auto"/>
              <w:bottom w:val="single" w:sz="12" w:space="0" w:color="auto"/>
            </w:tcBorders>
          </w:tcPr>
          <w:p w14:paraId="72BC80B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Features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</w:tcPr>
          <w:p w14:paraId="44A23EA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Source</w:t>
            </w:r>
          </w:p>
        </w:tc>
      </w:tr>
      <w:tr w:rsidR="009C5157" w:rsidRPr="00504360" w14:paraId="666FA464" w14:textId="77777777" w:rsidTr="00A13BBC">
        <w:trPr>
          <w:trHeight w:val="334"/>
        </w:trPr>
        <w:tc>
          <w:tcPr>
            <w:tcW w:w="4466" w:type="pct"/>
            <w:gridSpan w:val="2"/>
            <w:tcBorders>
              <w:top w:val="single" w:sz="12" w:space="0" w:color="auto"/>
            </w:tcBorders>
            <w:vAlign w:val="center"/>
          </w:tcPr>
          <w:p w14:paraId="5B1BB544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i/>
                <w:iCs/>
                <w:szCs w:val="21"/>
              </w:rPr>
              <w:t>Klebsiella pneumoniae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vAlign w:val="center"/>
          </w:tcPr>
          <w:p w14:paraId="5105CBF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9C5157" w:rsidRPr="00504360" w14:paraId="77130A20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6402775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HS11286 (WT)</w:t>
            </w:r>
          </w:p>
        </w:tc>
        <w:tc>
          <w:tcPr>
            <w:tcW w:w="3663" w:type="pct"/>
            <w:vAlign w:val="center"/>
          </w:tcPr>
          <w:p w14:paraId="4DA9AE8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Clinical multidrug-resistant isolate</w:t>
            </w:r>
          </w:p>
        </w:tc>
        <w:tc>
          <w:tcPr>
            <w:tcW w:w="534" w:type="pct"/>
            <w:vAlign w:val="center"/>
          </w:tcPr>
          <w:p w14:paraId="0199746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Laboratory</w:t>
            </w:r>
          </w:p>
        </w:tc>
      </w:tr>
      <w:tr w:rsidR="009C5157" w:rsidRPr="00504360" w14:paraId="24CF2774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307859C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HS11286/ pHSG398</w:t>
            </w:r>
          </w:p>
        </w:tc>
        <w:tc>
          <w:tcPr>
            <w:tcW w:w="3663" w:type="pct"/>
            <w:vAlign w:val="center"/>
          </w:tcPr>
          <w:p w14:paraId="1417DDF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HS11286 containing the empty vector pHSG398-Apr</w:t>
            </w:r>
          </w:p>
        </w:tc>
        <w:tc>
          <w:tcPr>
            <w:tcW w:w="534" w:type="pct"/>
            <w:vAlign w:val="center"/>
          </w:tcPr>
          <w:p w14:paraId="72AAFD9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50293C8C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3A295D64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</w:p>
        </w:tc>
        <w:tc>
          <w:tcPr>
            <w:tcW w:w="3663" w:type="pct"/>
          </w:tcPr>
          <w:p w14:paraId="5FF08D6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 xml:space="preserve">HS11286 with a deletion of </w:t>
            </w:r>
            <w:r w:rsidRPr="000C74A8">
              <w:rPr>
                <w:rFonts w:ascii="Arial" w:hAnsi="Arial" w:cs="Arial"/>
                <w:i/>
                <w:iCs/>
                <w:szCs w:val="21"/>
              </w:rPr>
              <w:t>hcp</w:t>
            </w:r>
            <w:r w:rsidRPr="000C74A8">
              <w:rPr>
                <w:rFonts w:ascii="Arial" w:hAnsi="Arial" w:cs="Arial"/>
                <w:szCs w:val="21"/>
              </w:rPr>
              <w:t xml:space="preserve"> gene</w:t>
            </w:r>
          </w:p>
        </w:tc>
        <w:tc>
          <w:tcPr>
            <w:tcW w:w="534" w:type="pct"/>
            <w:vAlign w:val="center"/>
          </w:tcPr>
          <w:p w14:paraId="2A6DC4F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0EC69ED7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5904AF6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/ pHSG398</w:t>
            </w:r>
          </w:p>
        </w:tc>
        <w:tc>
          <w:tcPr>
            <w:tcW w:w="3663" w:type="pct"/>
            <w:vAlign w:val="center"/>
          </w:tcPr>
          <w:p w14:paraId="23C92B5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 xml:space="preserve"> containing the empty vector pHSG398-Apr</w:t>
            </w:r>
          </w:p>
        </w:tc>
        <w:tc>
          <w:tcPr>
            <w:tcW w:w="534" w:type="pct"/>
            <w:vAlign w:val="center"/>
          </w:tcPr>
          <w:p w14:paraId="7790F2F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116EBDC3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74C86A2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 xml:space="preserve">/ 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</w:p>
        </w:tc>
        <w:tc>
          <w:tcPr>
            <w:tcW w:w="3663" w:type="pct"/>
            <w:vAlign w:val="center"/>
          </w:tcPr>
          <w:p w14:paraId="479D686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i/>
                <w:szCs w:val="21"/>
              </w:rPr>
              <w:t xml:space="preserve"> </w:t>
            </w:r>
            <w:r w:rsidRPr="000C74A8">
              <w:rPr>
                <w:rFonts w:ascii="Arial" w:eastAsia="PMingLiU" w:hAnsi="Arial" w:cs="Arial"/>
                <w:szCs w:val="21"/>
              </w:rPr>
              <w:t xml:space="preserve">mutant </w:t>
            </w:r>
            <w:r w:rsidRPr="000C74A8">
              <w:rPr>
                <w:rFonts w:ascii="Arial" w:eastAsia="SymbolBS" w:hAnsi="Arial" w:cs="Arial"/>
                <w:iCs/>
                <w:szCs w:val="21"/>
              </w:rPr>
              <w:t>carrying</w:t>
            </w:r>
            <w:r w:rsidRPr="000C74A8">
              <w:rPr>
                <w:rFonts w:ascii="Arial" w:eastAsia="PMingLiU" w:hAnsi="Arial" w:cs="Arial"/>
                <w:szCs w:val="21"/>
              </w:rPr>
              <w:t xml:space="preserve"> the 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>pHSG398-Apr</w:t>
            </w:r>
            <w:r w:rsidRPr="000C74A8">
              <w:rPr>
                <w:rFonts w:ascii="Arial" w:hAnsi="Arial" w:cs="Arial"/>
                <w:szCs w:val="21"/>
              </w:rPr>
              <w:t>-</w:t>
            </w:r>
            <w:r w:rsidRPr="000C74A8">
              <w:rPr>
                <w:rFonts w:ascii="Arial" w:hAnsi="Arial" w:cs="Arial"/>
                <w:i/>
                <w:iCs/>
                <w:szCs w:val="21"/>
              </w:rPr>
              <w:t>hcp</w:t>
            </w:r>
            <w:r w:rsidRPr="000C74A8">
              <w:rPr>
                <w:rFonts w:ascii="Arial" w:eastAsia="SymbolBS" w:hAnsi="Arial" w:cs="Arial"/>
                <w:iCs/>
                <w:szCs w:val="21"/>
              </w:rPr>
              <w:t xml:space="preserve"> plasmid</w:t>
            </w:r>
          </w:p>
        </w:tc>
        <w:tc>
          <w:tcPr>
            <w:tcW w:w="534" w:type="pct"/>
            <w:vAlign w:val="center"/>
          </w:tcPr>
          <w:p w14:paraId="7CBA482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2A868EA0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6072A14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</w:p>
        </w:tc>
        <w:tc>
          <w:tcPr>
            <w:tcW w:w="3663" w:type="pct"/>
          </w:tcPr>
          <w:p w14:paraId="28A3016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 xml:space="preserve">HS11286 with a deletion of </w:t>
            </w:r>
            <w:proofErr w:type="spellStart"/>
            <w:r w:rsidRPr="000C74A8">
              <w:rPr>
                <w:rFonts w:ascii="Arial" w:hAnsi="Arial" w:cs="Arial"/>
                <w:i/>
                <w:iCs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szCs w:val="21"/>
              </w:rPr>
              <w:t xml:space="preserve"> gene</w:t>
            </w:r>
          </w:p>
        </w:tc>
        <w:tc>
          <w:tcPr>
            <w:tcW w:w="534" w:type="pct"/>
            <w:vAlign w:val="center"/>
          </w:tcPr>
          <w:p w14:paraId="1079C4F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2AB67FC0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071A67D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CF0B3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/ pHSG398</w:t>
            </w:r>
          </w:p>
        </w:tc>
        <w:tc>
          <w:tcPr>
            <w:tcW w:w="3663" w:type="pct"/>
            <w:vAlign w:val="center"/>
          </w:tcPr>
          <w:p w14:paraId="1B0F7E0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 xml:space="preserve"> containing the empty vector pHSG398-Apr</w:t>
            </w:r>
          </w:p>
        </w:tc>
        <w:tc>
          <w:tcPr>
            <w:tcW w:w="534" w:type="pct"/>
            <w:vAlign w:val="center"/>
          </w:tcPr>
          <w:p w14:paraId="3C6285D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6A972DD2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364FA40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/</w:t>
            </w:r>
            <w:proofErr w:type="spellStart"/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</w:p>
        </w:tc>
        <w:tc>
          <w:tcPr>
            <w:tcW w:w="3663" w:type="pct"/>
            <w:vAlign w:val="center"/>
          </w:tcPr>
          <w:p w14:paraId="2854214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i/>
                <w:szCs w:val="21"/>
              </w:rPr>
              <w:t xml:space="preserve"> </w:t>
            </w:r>
            <w:r w:rsidRPr="000C74A8">
              <w:rPr>
                <w:rFonts w:ascii="Arial" w:eastAsia="PMingLiU" w:hAnsi="Arial" w:cs="Arial"/>
                <w:szCs w:val="21"/>
              </w:rPr>
              <w:t xml:space="preserve">mutant </w:t>
            </w:r>
            <w:r w:rsidRPr="000C74A8">
              <w:rPr>
                <w:rFonts w:ascii="Arial" w:eastAsia="SymbolBS" w:hAnsi="Arial" w:cs="Arial"/>
                <w:iCs/>
                <w:szCs w:val="21"/>
              </w:rPr>
              <w:t>carrying</w:t>
            </w:r>
            <w:r w:rsidRPr="000C74A8">
              <w:rPr>
                <w:rFonts w:ascii="Arial" w:eastAsia="PMingLiU" w:hAnsi="Arial" w:cs="Arial"/>
                <w:szCs w:val="21"/>
              </w:rPr>
              <w:t xml:space="preserve"> the 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>pHSG398-Apr</w:t>
            </w:r>
            <w:r w:rsidRPr="000C74A8">
              <w:rPr>
                <w:rFonts w:ascii="Arial" w:hAnsi="Arial" w:cs="Arial"/>
                <w:szCs w:val="21"/>
              </w:rPr>
              <w:t>-</w:t>
            </w:r>
            <w:r w:rsidRPr="000C74A8">
              <w:rPr>
                <w:rFonts w:ascii="Arial" w:hAnsi="Arial" w:cs="Arial"/>
                <w:i/>
                <w:iCs/>
                <w:szCs w:val="21"/>
              </w:rPr>
              <w:t>vgrG</w:t>
            </w:r>
            <w:r w:rsidRPr="000C74A8">
              <w:rPr>
                <w:rFonts w:ascii="Arial" w:eastAsia="SymbolBS" w:hAnsi="Arial" w:cs="Arial"/>
                <w:iCs/>
                <w:szCs w:val="21"/>
              </w:rPr>
              <w:t xml:space="preserve"> plasmid</w:t>
            </w:r>
          </w:p>
        </w:tc>
        <w:tc>
          <w:tcPr>
            <w:tcW w:w="534" w:type="pct"/>
            <w:vAlign w:val="center"/>
          </w:tcPr>
          <w:p w14:paraId="3E8E0D0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450C243E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44C5AE6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i/>
                <w:iCs/>
                <w:szCs w:val="21"/>
              </w:rPr>
              <w:t>Escherichia coli</w:t>
            </w:r>
            <w:r w:rsidRPr="000C74A8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</w:p>
        </w:tc>
        <w:tc>
          <w:tcPr>
            <w:tcW w:w="3663" w:type="pct"/>
            <w:vAlign w:val="center"/>
          </w:tcPr>
          <w:p w14:paraId="6EC15CF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534" w:type="pct"/>
            <w:vAlign w:val="center"/>
          </w:tcPr>
          <w:p w14:paraId="0B1879F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9C5157" w:rsidRPr="00504360" w14:paraId="44CBD5F8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7DD72FB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DH5α</w:t>
            </w:r>
          </w:p>
        </w:tc>
        <w:tc>
          <w:tcPr>
            <w:tcW w:w="3663" w:type="pct"/>
            <w:vAlign w:val="center"/>
          </w:tcPr>
          <w:p w14:paraId="434F8854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clone</w:t>
            </w:r>
          </w:p>
        </w:tc>
        <w:tc>
          <w:tcPr>
            <w:tcW w:w="534" w:type="pct"/>
            <w:vAlign w:val="center"/>
          </w:tcPr>
          <w:p w14:paraId="5D2DE58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TianGen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, China</w:t>
            </w:r>
          </w:p>
        </w:tc>
      </w:tr>
      <w:tr w:rsidR="009C5157" w:rsidRPr="00504360" w14:paraId="3AD814C9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5ADC6814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EC600</w:t>
            </w:r>
          </w:p>
        </w:tc>
        <w:tc>
          <w:tcPr>
            <w:tcW w:w="3663" w:type="pct"/>
            <w:vAlign w:val="center"/>
          </w:tcPr>
          <w:p w14:paraId="5491B11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rifampin-resistant</w:t>
            </w:r>
          </w:p>
        </w:tc>
        <w:tc>
          <w:tcPr>
            <w:tcW w:w="534" w:type="pct"/>
            <w:vAlign w:val="center"/>
          </w:tcPr>
          <w:p w14:paraId="74429EE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Laboratory</w:t>
            </w:r>
          </w:p>
        </w:tc>
      </w:tr>
      <w:tr w:rsidR="009C5157" w:rsidRPr="00504360" w14:paraId="66D53543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0EA2347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Plasmid</w:t>
            </w:r>
          </w:p>
        </w:tc>
        <w:tc>
          <w:tcPr>
            <w:tcW w:w="3663" w:type="pct"/>
            <w:vAlign w:val="center"/>
          </w:tcPr>
          <w:p w14:paraId="7FC3A41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534" w:type="pct"/>
            <w:vAlign w:val="center"/>
          </w:tcPr>
          <w:p w14:paraId="0F7A6DD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9C5157" w:rsidRPr="00504360" w14:paraId="77CC3F6E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1C6928D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pKOBEG</w:t>
            </w:r>
            <w:proofErr w:type="spellEnd"/>
          </w:p>
        </w:tc>
        <w:tc>
          <w:tcPr>
            <w:tcW w:w="3663" w:type="pct"/>
            <w:vAlign w:val="center"/>
          </w:tcPr>
          <w:p w14:paraId="0951010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 xml:space="preserve">Thermo-sensitive replicon (growth at 30°C); plasmid encode recombinant proteins for λ-Red homologous recombination; </w:t>
            </w:r>
            <w:proofErr w:type="spellStart"/>
            <w:r w:rsidRPr="000C74A8">
              <w:rPr>
                <w:rFonts w:ascii="Arial" w:hAnsi="Arial" w:cs="Arial"/>
                <w:szCs w:val="21"/>
              </w:rPr>
              <w:t>Apr</w:t>
            </w:r>
            <w:r w:rsidRPr="000C74A8">
              <w:rPr>
                <w:rFonts w:ascii="Arial" w:hAnsi="Arial" w:cs="Arial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34" w:type="pct"/>
            <w:vAlign w:val="center"/>
          </w:tcPr>
          <w:p w14:paraId="03A1F8A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Laboratory</w:t>
            </w:r>
          </w:p>
        </w:tc>
      </w:tr>
      <w:tr w:rsidR="009C5157" w:rsidRPr="00504360" w14:paraId="740C6547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71AA645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pMD18-T-Hyg</w:t>
            </w:r>
          </w:p>
        </w:tc>
        <w:tc>
          <w:tcPr>
            <w:tcW w:w="3663" w:type="pct"/>
            <w:vAlign w:val="center"/>
          </w:tcPr>
          <w:p w14:paraId="30D7F70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  <w:highlight w:val="yellow"/>
              </w:rPr>
            </w:pPr>
            <w:r w:rsidRPr="000C74A8">
              <w:rPr>
                <w:rFonts w:ascii="Arial" w:hAnsi="Arial" w:cs="Arial"/>
                <w:szCs w:val="21"/>
              </w:rPr>
              <w:t xml:space="preserve">pMD18-T derived plasmid, plasmid for λ-Red homologous recombination; </w:t>
            </w:r>
            <w:proofErr w:type="spellStart"/>
            <w:r w:rsidRPr="000C74A8">
              <w:rPr>
                <w:rFonts w:ascii="Arial" w:hAnsi="Arial" w:cs="Arial"/>
                <w:szCs w:val="21"/>
              </w:rPr>
              <w:t>Hyg</w:t>
            </w:r>
            <w:r w:rsidRPr="000C74A8">
              <w:rPr>
                <w:rFonts w:ascii="Arial" w:hAnsi="Arial" w:cs="Arial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34" w:type="pct"/>
            <w:vAlign w:val="center"/>
          </w:tcPr>
          <w:p w14:paraId="682BD161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Laboratory</w:t>
            </w:r>
          </w:p>
        </w:tc>
      </w:tr>
      <w:tr w:rsidR="009C5157" w:rsidRPr="00504360" w14:paraId="012E3A59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1A965C5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pHSG398-Apr</w:t>
            </w:r>
          </w:p>
        </w:tc>
        <w:tc>
          <w:tcPr>
            <w:tcW w:w="3663" w:type="pct"/>
            <w:vAlign w:val="center"/>
          </w:tcPr>
          <w:p w14:paraId="15613FB6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pHSG398</w:t>
            </w:r>
            <w:r w:rsidRPr="000C74A8">
              <w:rPr>
                <w:rFonts w:ascii="Arial" w:eastAsia="SymbolBS" w:hAnsi="Arial" w:cs="Arial"/>
                <w:szCs w:val="21"/>
              </w:rPr>
              <w:t xml:space="preserve"> derived plasmid, </w:t>
            </w:r>
            <w:proofErr w:type="spellStart"/>
            <w:r w:rsidRPr="000C74A8">
              <w:rPr>
                <w:rFonts w:ascii="Arial" w:hAnsi="Arial" w:cs="Arial"/>
                <w:szCs w:val="21"/>
              </w:rPr>
              <w:t>Apr</w:t>
            </w:r>
            <w:r w:rsidRPr="000C74A8">
              <w:rPr>
                <w:rFonts w:ascii="Arial" w:hAnsi="Arial" w:cs="Arial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534" w:type="pct"/>
            <w:vAlign w:val="center"/>
          </w:tcPr>
          <w:p w14:paraId="4ED5F53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Laboratory</w:t>
            </w:r>
          </w:p>
        </w:tc>
      </w:tr>
      <w:tr w:rsidR="009C5157" w:rsidRPr="00504360" w14:paraId="7BCC9627" w14:textId="77777777" w:rsidTr="00A13BBC">
        <w:trPr>
          <w:trHeight w:val="348"/>
        </w:trPr>
        <w:tc>
          <w:tcPr>
            <w:tcW w:w="803" w:type="pct"/>
            <w:vAlign w:val="center"/>
          </w:tcPr>
          <w:p w14:paraId="65810E3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pHSG398-Apr-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</w:p>
        </w:tc>
        <w:tc>
          <w:tcPr>
            <w:tcW w:w="3663" w:type="pct"/>
            <w:vAlign w:val="center"/>
          </w:tcPr>
          <w:p w14:paraId="230C5D4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 xml:space="preserve">pHSG398-Apr containing the 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 xml:space="preserve"> gene from HS11286</w:t>
            </w:r>
          </w:p>
        </w:tc>
        <w:tc>
          <w:tcPr>
            <w:tcW w:w="534" w:type="pct"/>
            <w:vAlign w:val="center"/>
          </w:tcPr>
          <w:p w14:paraId="2C6362A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C5157" w:rsidRPr="00504360" w14:paraId="34EE59C1" w14:textId="77777777" w:rsidTr="00A13BBC">
        <w:trPr>
          <w:trHeight w:val="348"/>
        </w:trPr>
        <w:tc>
          <w:tcPr>
            <w:tcW w:w="803" w:type="pct"/>
            <w:tcBorders>
              <w:bottom w:val="single" w:sz="12" w:space="0" w:color="auto"/>
            </w:tcBorders>
            <w:vAlign w:val="center"/>
          </w:tcPr>
          <w:p w14:paraId="72A94F2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lastRenderedPageBreak/>
              <w:t>pHSG398-Apr-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</w:p>
        </w:tc>
        <w:tc>
          <w:tcPr>
            <w:tcW w:w="3663" w:type="pct"/>
            <w:tcBorders>
              <w:bottom w:val="single" w:sz="12" w:space="0" w:color="auto"/>
            </w:tcBorders>
            <w:vAlign w:val="center"/>
          </w:tcPr>
          <w:p w14:paraId="644F58A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 xml:space="preserve">pHSG398-Apr containing the </w:t>
            </w:r>
            <w:proofErr w:type="spellStart"/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 xml:space="preserve"> gene from HS11286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vAlign w:val="center"/>
          </w:tcPr>
          <w:p w14:paraId="5309AAE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szCs w:val="21"/>
              </w:rPr>
              <w:t>This study</w:t>
            </w:r>
          </w:p>
        </w:tc>
      </w:tr>
    </w:tbl>
    <w:p w14:paraId="13A147B5" w14:textId="77777777" w:rsidR="004F0C66" w:rsidRDefault="004F0C66" w:rsidP="009C5157">
      <w:pPr>
        <w:spacing w:before="0" w:after="0" w:line="480" w:lineRule="auto"/>
        <w:rPr>
          <w:rFonts w:ascii="Arial" w:hAnsi="Arial" w:cs="Arial"/>
          <w:b/>
          <w:bCs/>
          <w:szCs w:val="24"/>
        </w:rPr>
        <w:sectPr w:rsidR="004F0C66" w:rsidSect="00A13BBC">
          <w:type w:val="continuous"/>
          <w:pgSz w:w="16838" w:h="11906" w:orient="landscape"/>
          <w:pgMar w:top="1752" w:right="1440" w:bottom="1752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16B4BF83" w14:textId="65025396" w:rsidR="009C5157" w:rsidRPr="007B631A" w:rsidRDefault="009C5157" w:rsidP="009C5157">
      <w:pPr>
        <w:spacing w:before="0" w:after="0" w:line="480" w:lineRule="auto"/>
        <w:rPr>
          <w:rFonts w:ascii="Arial" w:hAnsi="Arial" w:cs="Arial"/>
          <w:b/>
          <w:bCs/>
          <w:szCs w:val="24"/>
        </w:rPr>
      </w:pPr>
      <w:r w:rsidRPr="007B631A">
        <w:rPr>
          <w:rFonts w:ascii="Arial" w:hAnsi="Arial" w:cs="Arial"/>
          <w:b/>
          <w:bCs/>
          <w:szCs w:val="24"/>
        </w:rPr>
        <w:t xml:space="preserve">TABLE </w:t>
      </w:r>
      <w:r w:rsidR="00317420" w:rsidRPr="007B631A">
        <w:rPr>
          <w:rFonts w:ascii="Arial" w:hAnsi="Arial" w:cs="Arial"/>
          <w:b/>
          <w:bCs/>
          <w:szCs w:val="24"/>
        </w:rPr>
        <w:t>S</w:t>
      </w:r>
      <w:r w:rsidR="002B2808">
        <w:rPr>
          <w:rFonts w:ascii="Arial" w:hAnsi="Arial" w:cs="Arial"/>
          <w:b/>
          <w:bCs/>
          <w:szCs w:val="24"/>
        </w:rPr>
        <w:t>5</w:t>
      </w:r>
      <w:r>
        <w:rPr>
          <w:rFonts w:ascii="Arial" w:hAnsi="Arial" w:cs="Arial"/>
          <w:b/>
          <w:bCs/>
          <w:szCs w:val="24"/>
        </w:rPr>
        <w:t>.</w:t>
      </w:r>
      <w:r w:rsidRPr="007B631A">
        <w:rPr>
          <w:rFonts w:ascii="Arial" w:hAnsi="Arial" w:cs="Arial"/>
          <w:b/>
          <w:bCs/>
          <w:szCs w:val="24"/>
        </w:rPr>
        <w:t xml:space="preserve"> </w:t>
      </w:r>
      <w:r w:rsidRPr="007B631A">
        <w:rPr>
          <w:rFonts w:ascii="Arial" w:hAnsi="Arial" w:cs="Arial"/>
          <w:szCs w:val="24"/>
        </w:rPr>
        <w:t>Primers used in this study.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1133"/>
      </w:tblGrid>
      <w:tr w:rsidR="009C5157" w:rsidRPr="007B631A" w14:paraId="16BF7EA9" w14:textId="77777777" w:rsidTr="00A13BBC">
        <w:trPr>
          <w:tblHeader/>
        </w:trPr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</w:tcPr>
          <w:p w14:paraId="2F23B2F9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3988" w:type="pct"/>
            <w:tcBorders>
              <w:top w:val="single" w:sz="12" w:space="0" w:color="auto"/>
              <w:bottom w:val="single" w:sz="12" w:space="0" w:color="auto"/>
            </w:tcBorders>
          </w:tcPr>
          <w:p w14:paraId="0795BEA5" w14:textId="2BC897CA" w:rsidR="009C5157" w:rsidRPr="000C74A8" w:rsidRDefault="00135DE9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color w:val="000000"/>
                <w:szCs w:val="21"/>
              </w:rPr>
              <w:t>Sequence</w:t>
            </w:r>
            <w:r w:rsidRPr="000C74A8"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r w:rsidR="009C5157" w:rsidRPr="000C74A8">
              <w:rPr>
                <w:rFonts w:ascii="Arial" w:hAnsi="Arial" w:cs="Arial"/>
                <w:b/>
                <w:bCs/>
                <w:szCs w:val="21"/>
              </w:rPr>
              <w:t>5’-3’)</w:t>
            </w:r>
          </w:p>
        </w:tc>
      </w:tr>
      <w:tr w:rsidR="009C5157" w:rsidRPr="007B631A" w14:paraId="5B73367C" w14:textId="77777777" w:rsidTr="00A13BBC">
        <w:tc>
          <w:tcPr>
            <w:tcW w:w="5000" w:type="pct"/>
            <w:gridSpan w:val="2"/>
            <w:tcBorders>
              <w:top w:val="single" w:sz="12" w:space="0" w:color="auto"/>
              <w:bottom w:val="nil"/>
            </w:tcBorders>
          </w:tcPr>
          <w:p w14:paraId="4B6ACE2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or 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zh-CN"/>
              </w:rPr>
              <w:t>PCR</w:t>
            </w:r>
          </w:p>
        </w:tc>
      </w:tr>
      <w:tr w:rsidR="009C5157" w:rsidRPr="007B631A" w14:paraId="0F01971C" w14:textId="77777777" w:rsidTr="00A13BBC">
        <w:tc>
          <w:tcPr>
            <w:tcW w:w="1012" w:type="pct"/>
            <w:tcBorders>
              <w:top w:val="nil"/>
            </w:tcBorders>
          </w:tcPr>
          <w:p w14:paraId="6DFE131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A32536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A32536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  <w:tcBorders>
              <w:top w:val="nil"/>
            </w:tcBorders>
          </w:tcPr>
          <w:p w14:paraId="472FC76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A32536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TCAGGATCGTGAAGGCAGTA</w:t>
            </w:r>
          </w:p>
        </w:tc>
      </w:tr>
      <w:tr w:rsidR="009C5157" w:rsidRPr="007B631A" w14:paraId="24C29899" w14:textId="77777777" w:rsidTr="00A13BBC">
        <w:tc>
          <w:tcPr>
            <w:tcW w:w="1012" w:type="pct"/>
            <w:tcBorders>
              <w:top w:val="nil"/>
            </w:tcBorders>
          </w:tcPr>
          <w:p w14:paraId="4B0EB4B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A32536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A32536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  <w:tcBorders>
              <w:top w:val="nil"/>
            </w:tcBorders>
          </w:tcPr>
          <w:p w14:paraId="0E38668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A32536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GCTATCGGAGTGAATGATGTTG</w:t>
            </w:r>
          </w:p>
        </w:tc>
      </w:tr>
      <w:tr w:rsidR="009C5157" w:rsidRPr="007B631A" w14:paraId="4ECEA88F" w14:textId="77777777" w:rsidTr="00A13BBC">
        <w:tc>
          <w:tcPr>
            <w:tcW w:w="1012" w:type="pct"/>
            <w:tcBorders>
              <w:top w:val="nil"/>
            </w:tcBorders>
          </w:tcPr>
          <w:p w14:paraId="5864DE9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A32536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A32536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  <w:tcBorders>
              <w:top w:val="nil"/>
            </w:tcBorders>
          </w:tcPr>
          <w:p w14:paraId="30BC9C8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F13761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GGCATCAATGTTCAGCAACC</w:t>
            </w:r>
          </w:p>
        </w:tc>
      </w:tr>
      <w:tr w:rsidR="009C5157" w:rsidRPr="007B631A" w14:paraId="06E142F9" w14:textId="77777777" w:rsidTr="00A13BBC">
        <w:tc>
          <w:tcPr>
            <w:tcW w:w="1012" w:type="pct"/>
            <w:tcBorders>
              <w:top w:val="nil"/>
            </w:tcBorders>
          </w:tcPr>
          <w:p w14:paraId="69255FE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A32536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A32536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  <w:tcBorders>
              <w:top w:val="nil"/>
            </w:tcBorders>
          </w:tcPr>
          <w:p w14:paraId="59DCCE4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F13761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CACGCCATCAGCAAACTCC</w:t>
            </w:r>
          </w:p>
        </w:tc>
      </w:tr>
      <w:tr w:rsidR="009C5157" w:rsidRPr="007B631A" w14:paraId="6EAD5BE5" w14:textId="77777777" w:rsidTr="00A13BBC">
        <w:tc>
          <w:tcPr>
            <w:tcW w:w="1012" w:type="pct"/>
            <w:tcBorders>
              <w:top w:val="nil"/>
            </w:tcBorders>
          </w:tcPr>
          <w:p w14:paraId="0AD2F62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Cs w:val="21"/>
              </w:rPr>
              <w:t>tss</w:t>
            </w:r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>M</w:t>
            </w:r>
            <w:proofErr w:type="spellEnd"/>
            <w:r w:rsidRPr="00A32536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  <w:tcBorders>
              <w:top w:val="nil"/>
            </w:tcBorders>
          </w:tcPr>
          <w:p w14:paraId="5A3998F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A32536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CTGTGGCGGCTACGGTTAT</w:t>
            </w:r>
          </w:p>
        </w:tc>
      </w:tr>
      <w:tr w:rsidR="009C5157" w:rsidRPr="007B631A" w14:paraId="331360FF" w14:textId="77777777" w:rsidTr="00A13BBC">
        <w:tc>
          <w:tcPr>
            <w:tcW w:w="1012" w:type="pct"/>
            <w:tcBorders>
              <w:top w:val="nil"/>
            </w:tcBorders>
          </w:tcPr>
          <w:p w14:paraId="0BAB542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>tssM</w:t>
            </w:r>
            <w:proofErr w:type="spellEnd"/>
            <w:r w:rsidRPr="00A32536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  <w:tcBorders>
              <w:top w:val="nil"/>
            </w:tcBorders>
          </w:tcPr>
          <w:p w14:paraId="46C94971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A32536">
              <w:rPr>
                <w:rFonts w:ascii="Arial" w:eastAsia="宋体" w:hAnsi="Arial" w:cs="Arial" w:hint="eastAsia"/>
                <w:color w:val="000000"/>
                <w:sz w:val="21"/>
                <w:szCs w:val="21"/>
                <w:lang w:eastAsia="zh-CN"/>
              </w:rPr>
              <w:t>GATCTACGGTACGAGGCTCTG</w:t>
            </w:r>
          </w:p>
        </w:tc>
      </w:tr>
      <w:tr w:rsidR="009C5157" w:rsidRPr="007B631A" w14:paraId="19BD8303" w14:textId="77777777" w:rsidTr="00A13BBC">
        <w:tc>
          <w:tcPr>
            <w:tcW w:w="5000" w:type="pct"/>
            <w:gridSpan w:val="2"/>
            <w:tcBorders>
              <w:top w:val="nil"/>
            </w:tcBorders>
          </w:tcPr>
          <w:p w14:paraId="097CF48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or the knockout of </w:t>
            </w:r>
            <w:r w:rsidRPr="000C74A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hcp</w:t>
            </w:r>
          </w:p>
        </w:tc>
      </w:tr>
      <w:tr w:rsidR="009C5157" w:rsidRPr="007B631A" w14:paraId="4643263A" w14:textId="77777777" w:rsidTr="00A13BBC">
        <w:tc>
          <w:tcPr>
            <w:tcW w:w="1012" w:type="pct"/>
            <w:tcBorders>
              <w:top w:val="nil"/>
            </w:tcBorders>
          </w:tcPr>
          <w:p w14:paraId="1657C4C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Kpn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  <w:tcBorders>
              <w:top w:val="nil"/>
            </w:tcBorders>
          </w:tcPr>
          <w:p w14:paraId="402428E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TACGAATTCGAGCTCGGTACCGCCGTTGC</w:t>
            </w: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TGGAGGCGAT</w:t>
            </w:r>
          </w:p>
        </w:tc>
      </w:tr>
      <w:tr w:rsidR="009C5157" w:rsidRPr="007B631A" w14:paraId="4BB40743" w14:textId="77777777" w:rsidTr="00A13BBC">
        <w:tc>
          <w:tcPr>
            <w:tcW w:w="1012" w:type="pct"/>
          </w:tcPr>
          <w:p w14:paraId="191E4AE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BamH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3A2C2C8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GACGATATCTCTAGAGGATCCGGAATTAC</w:t>
            </w: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TCTCCATTGTGTAGTGAAG</w:t>
            </w:r>
          </w:p>
        </w:tc>
      </w:tr>
      <w:tr w:rsidR="009C5157" w:rsidRPr="007B631A" w14:paraId="1C6A8136" w14:textId="77777777" w:rsidTr="00A13BBC">
        <w:tc>
          <w:tcPr>
            <w:tcW w:w="1012" w:type="pct"/>
          </w:tcPr>
          <w:p w14:paraId="54876A3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>-PstI-F</w:t>
            </w:r>
          </w:p>
        </w:tc>
        <w:tc>
          <w:tcPr>
            <w:tcW w:w="3988" w:type="pct"/>
          </w:tcPr>
          <w:p w14:paraId="6A0351E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CGCTGCAGTTGCCCGTCATATTTCGC</w:t>
            </w:r>
          </w:p>
        </w:tc>
      </w:tr>
      <w:tr w:rsidR="009C5157" w:rsidRPr="007B631A" w14:paraId="294A6AC4" w14:textId="77777777" w:rsidTr="00A13BBC">
        <w:tc>
          <w:tcPr>
            <w:tcW w:w="1012" w:type="pct"/>
          </w:tcPr>
          <w:p w14:paraId="3CEBAA1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HindII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37EA0EE6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color w:val="000000"/>
                <w:szCs w:val="21"/>
              </w:rPr>
              <w:t>CCAAGCTTAGCGCGGCTGTTTATCC</w:t>
            </w:r>
          </w:p>
        </w:tc>
      </w:tr>
      <w:tr w:rsidR="009C5157" w:rsidRPr="007B631A" w14:paraId="2F50E941" w14:textId="77777777" w:rsidTr="00A13BBC">
        <w:tc>
          <w:tcPr>
            <w:tcW w:w="5000" w:type="pct"/>
            <w:gridSpan w:val="2"/>
          </w:tcPr>
          <w:p w14:paraId="26EEB98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or the knockout of </w:t>
            </w:r>
            <w:proofErr w:type="spellStart"/>
            <w:r w:rsidRPr="000C74A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vgrG</w:t>
            </w:r>
            <w:proofErr w:type="spellEnd"/>
          </w:p>
        </w:tc>
      </w:tr>
      <w:tr w:rsidR="009C5157" w:rsidRPr="007B631A" w14:paraId="60CB9C4C" w14:textId="77777777" w:rsidTr="00A13BBC">
        <w:tc>
          <w:tcPr>
            <w:tcW w:w="1012" w:type="pct"/>
          </w:tcPr>
          <w:p w14:paraId="4E1141B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Kpn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071236C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TACGAATTCGAGCTCGGTACCAATCGACT</w:t>
            </w: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TTCGCAACACCG</w:t>
            </w:r>
          </w:p>
        </w:tc>
      </w:tr>
      <w:tr w:rsidR="009C5157" w:rsidRPr="007B631A" w14:paraId="228467EC" w14:textId="77777777" w:rsidTr="00A13BBC">
        <w:tc>
          <w:tcPr>
            <w:tcW w:w="1012" w:type="pct"/>
          </w:tcPr>
          <w:p w14:paraId="7E37F80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BamH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4434393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 xml:space="preserve">GACGATATCTCTAGAGGATCCGCTACTCAT </w:t>
            </w: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CGGATATTGTCCCC</w:t>
            </w:r>
          </w:p>
        </w:tc>
      </w:tr>
      <w:tr w:rsidR="009C5157" w:rsidRPr="007B631A" w14:paraId="4EEACF6D" w14:textId="77777777" w:rsidTr="00A13BBC">
        <w:tc>
          <w:tcPr>
            <w:tcW w:w="1012" w:type="pct"/>
          </w:tcPr>
          <w:p w14:paraId="4C939A4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lastRenderedPageBreak/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Pst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5591A16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 xml:space="preserve">AGAGATATCGTCGACCTGCAGATGACCAG </w:t>
            </w: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ACAATGGATTGAGGA</w:t>
            </w:r>
          </w:p>
        </w:tc>
      </w:tr>
      <w:tr w:rsidR="009C5157" w:rsidRPr="007B631A" w14:paraId="1C00687B" w14:textId="77777777" w:rsidTr="00A13BBC">
        <w:tc>
          <w:tcPr>
            <w:tcW w:w="1012" w:type="pct"/>
          </w:tcPr>
          <w:p w14:paraId="212479F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Δ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HindII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0F67CBC1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ACGACGGCCAGTGCCAAGCTTCCCTTGAT GCCTTTCGCC</w:t>
            </w:r>
          </w:p>
        </w:tc>
      </w:tr>
      <w:tr w:rsidR="009C5157" w:rsidRPr="007B631A" w14:paraId="79EBE5FF" w14:textId="77777777" w:rsidTr="00A13BBC">
        <w:tc>
          <w:tcPr>
            <w:tcW w:w="5000" w:type="pct"/>
            <w:gridSpan w:val="2"/>
          </w:tcPr>
          <w:p w14:paraId="56B5077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or construction of complement plasmid pHSG398-apr with </w:t>
            </w:r>
            <w:r w:rsidRPr="000C74A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hcp</w:t>
            </w:r>
            <w:r w:rsidRPr="000C74A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gene</w:t>
            </w:r>
          </w:p>
        </w:tc>
      </w:tr>
      <w:tr w:rsidR="009C5157" w:rsidRPr="007B631A" w14:paraId="0586EA74" w14:textId="77777777" w:rsidTr="00A13BBC">
        <w:tc>
          <w:tcPr>
            <w:tcW w:w="1012" w:type="pct"/>
          </w:tcPr>
          <w:p w14:paraId="69E36750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Kpn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53FF55A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TACGAATTCGAGCTCGGTACCATGGCAAT TCCTGTTTATCTTTGG</w:t>
            </w:r>
          </w:p>
        </w:tc>
      </w:tr>
      <w:tr w:rsidR="009C5157" w:rsidRPr="007B631A" w14:paraId="157B26B5" w14:textId="77777777" w:rsidTr="00A13BBC">
        <w:tc>
          <w:tcPr>
            <w:tcW w:w="1012" w:type="pct"/>
          </w:tcPr>
          <w:p w14:paraId="23DD096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Pst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71BDB2A4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GCTAAGCTTGCATGCCTGCAGTTACGCGG TGGCGCGTTC</w:t>
            </w:r>
          </w:p>
        </w:tc>
      </w:tr>
      <w:tr w:rsidR="009C5157" w:rsidRPr="007B631A" w14:paraId="03B83075" w14:textId="77777777" w:rsidTr="00A13BBC">
        <w:tc>
          <w:tcPr>
            <w:tcW w:w="5000" w:type="pct"/>
            <w:gridSpan w:val="2"/>
          </w:tcPr>
          <w:p w14:paraId="30889B3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szCs w:val="21"/>
              </w:rPr>
              <w:t xml:space="preserve">For construction of complement plasmid pHSG398-apr with </w:t>
            </w:r>
            <w:proofErr w:type="spellStart"/>
            <w:r w:rsidRPr="000C74A8">
              <w:rPr>
                <w:rFonts w:ascii="Arial" w:hAnsi="Arial" w:cs="Arial"/>
                <w:b/>
                <w:bCs/>
                <w:i/>
                <w:iCs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b/>
                <w:bCs/>
                <w:i/>
                <w:iCs/>
                <w:szCs w:val="21"/>
              </w:rPr>
              <w:t xml:space="preserve"> </w:t>
            </w:r>
            <w:r w:rsidRPr="000C74A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</w:tr>
      <w:tr w:rsidR="009C5157" w:rsidRPr="007B631A" w14:paraId="735B5F58" w14:textId="77777777" w:rsidTr="00A13BBC">
        <w:tc>
          <w:tcPr>
            <w:tcW w:w="1012" w:type="pct"/>
          </w:tcPr>
          <w:p w14:paraId="4C279BF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Kpn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26966988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TACGAATTCGAGCTCGGTACCGTGAAATC GTTGTTGTTCAG</w:t>
            </w:r>
          </w:p>
        </w:tc>
      </w:tr>
      <w:tr w:rsidR="009C5157" w:rsidRPr="007B631A" w14:paraId="1A865224" w14:textId="77777777" w:rsidTr="00A13BBC">
        <w:tc>
          <w:tcPr>
            <w:tcW w:w="1012" w:type="pct"/>
          </w:tcPr>
          <w:p w14:paraId="1365A41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</w:t>
            </w: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PstI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3D55AACD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  <w:t>AGCTAAGCTTGCATGCCTGCAGCTATGCC TCCCGCGGCACGA</w:t>
            </w:r>
          </w:p>
        </w:tc>
      </w:tr>
      <w:tr w:rsidR="009C5157" w:rsidRPr="007B631A" w14:paraId="2AF64B49" w14:textId="77777777" w:rsidTr="00A13BBC">
        <w:tc>
          <w:tcPr>
            <w:tcW w:w="1012" w:type="pct"/>
          </w:tcPr>
          <w:p w14:paraId="2E09F67C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0C74A8">
              <w:rPr>
                <w:rFonts w:ascii="Arial" w:hAnsi="Arial" w:cs="Arial"/>
                <w:b/>
                <w:bCs/>
                <w:szCs w:val="21"/>
              </w:rPr>
              <w:t>For qPCR</w:t>
            </w:r>
          </w:p>
        </w:tc>
        <w:tc>
          <w:tcPr>
            <w:tcW w:w="3988" w:type="pct"/>
          </w:tcPr>
          <w:p w14:paraId="4F41D0DB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9C5157" w:rsidRPr="007B631A" w14:paraId="03A87F95" w14:textId="77777777" w:rsidTr="00A13BBC">
        <w:tc>
          <w:tcPr>
            <w:tcW w:w="1012" w:type="pct"/>
          </w:tcPr>
          <w:p w14:paraId="45B2EE4F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7C6D2EC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ATCCGCTGAGTTCAAGTG</w:t>
            </w:r>
          </w:p>
        </w:tc>
      </w:tr>
      <w:tr w:rsidR="009C5157" w:rsidRPr="007B631A" w14:paraId="7F4ED619" w14:textId="77777777" w:rsidTr="00A13BBC">
        <w:tc>
          <w:tcPr>
            <w:tcW w:w="1012" w:type="pct"/>
          </w:tcPr>
          <w:p w14:paraId="72333132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hcp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30F3429A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GGTTGTGCTTCTCGTAGG</w:t>
            </w:r>
          </w:p>
        </w:tc>
      </w:tr>
      <w:tr w:rsidR="009C5157" w:rsidRPr="007B631A" w14:paraId="64239A6A" w14:textId="77777777" w:rsidTr="00A13BBC">
        <w:tc>
          <w:tcPr>
            <w:tcW w:w="1012" w:type="pct"/>
          </w:tcPr>
          <w:p w14:paraId="0E787A37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3EF550A5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TCGTTGTTGTTCAGCCATA</w:t>
            </w:r>
          </w:p>
        </w:tc>
      </w:tr>
      <w:tr w:rsidR="009C5157" w:rsidRPr="007B631A" w14:paraId="64688529" w14:textId="77777777" w:rsidTr="00A13BBC">
        <w:tc>
          <w:tcPr>
            <w:tcW w:w="1012" w:type="pct"/>
          </w:tcPr>
          <w:p w14:paraId="44E7B17E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 w:rsidRPr="000C74A8">
              <w:rPr>
                <w:rFonts w:ascii="Arial" w:hAnsi="Arial" w:cs="Arial"/>
                <w:i/>
                <w:iCs/>
                <w:color w:val="000000"/>
                <w:szCs w:val="21"/>
              </w:rPr>
              <w:t>vgrG</w:t>
            </w:r>
            <w:proofErr w:type="spellEnd"/>
            <w:r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07911893" w14:textId="77777777" w:rsidR="009C5157" w:rsidRPr="000C74A8" w:rsidRDefault="009C5157" w:rsidP="00CF0B38">
            <w:pPr>
              <w:spacing w:before="0" w:after="0" w:line="360" w:lineRule="exact"/>
              <w:rPr>
                <w:rFonts w:ascii="Arial" w:eastAsia="宋体" w:hAnsi="Arial" w:cs="Arial"/>
                <w:color w:val="000000"/>
                <w:sz w:val="21"/>
                <w:szCs w:val="21"/>
                <w:lang w:eastAsia="zh-CN"/>
              </w:rPr>
            </w:pPr>
            <w:r w:rsidRPr="000C74A8">
              <w:rPr>
                <w:rFonts w:ascii="Arial" w:hAnsi="Arial" w:cs="Arial"/>
                <w:color w:val="000000"/>
                <w:sz w:val="21"/>
                <w:szCs w:val="21"/>
              </w:rPr>
              <w:t>CCTTCATCAGCATCATCTCT</w:t>
            </w:r>
          </w:p>
        </w:tc>
      </w:tr>
      <w:tr w:rsidR="009C5157" w:rsidRPr="007B631A" w14:paraId="4626B378" w14:textId="77777777" w:rsidTr="00A13BBC">
        <w:tc>
          <w:tcPr>
            <w:tcW w:w="1012" w:type="pct"/>
          </w:tcPr>
          <w:p w14:paraId="18C953DB" w14:textId="7F258777" w:rsidR="009C5157" w:rsidRPr="000C74A8" w:rsidRDefault="003F2A40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>tssM</w:t>
            </w:r>
            <w:proofErr w:type="spellEnd"/>
            <w:r w:rsidR="009C5157" w:rsidRPr="000C74A8">
              <w:rPr>
                <w:rFonts w:ascii="Arial" w:hAnsi="Arial" w:cs="Arial"/>
                <w:color w:val="000000"/>
                <w:szCs w:val="21"/>
              </w:rPr>
              <w:t>-F</w:t>
            </w:r>
          </w:p>
        </w:tc>
        <w:tc>
          <w:tcPr>
            <w:tcW w:w="3988" w:type="pct"/>
          </w:tcPr>
          <w:p w14:paraId="7EA2C9DA" w14:textId="5DCAD9D6" w:rsidR="009C5157" w:rsidRPr="000C74A8" w:rsidRDefault="003F2A40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F2A40">
              <w:rPr>
                <w:rFonts w:ascii="Arial" w:hAnsi="Arial" w:cs="Arial"/>
                <w:color w:val="000000"/>
                <w:sz w:val="21"/>
                <w:szCs w:val="21"/>
              </w:rPr>
              <w:t>AGTCAGATTGCTTCGGTAG</w:t>
            </w:r>
          </w:p>
        </w:tc>
      </w:tr>
      <w:tr w:rsidR="009C5157" w:rsidRPr="007B631A" w14:paraId="220935E8" w14:textId="77777777" w:rsidTr="00A13BBC">
        <w:tc>
          <w:tcPr>
            <w:tcW w:w="1012" w:type="pct"/>
          </w:tcPr>
          <w:p w14:paraId="55BFE56C" w14:textId="77703084" w:rsidR="009C5157" w:rsidRPr="000C74A8" w:rsidRDefault="003F2A40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0C74A8">
              <w:rPr>
                <w:rFonts w:ascii="Arial" w:hAnsi="Arial" w:cs="Arial"/>
                <w:color w:val="000000"/>
                <w:szCs w:val="21"/>
              </w:rPr>
              <w:t>q</w:t>
            </w:r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>tssM</w:t>
            </w:r>
            <w:proofErr w:type="spellEnd"/>
            <w:r w:rsidR="009C5157" w:rsidRPr="000C74A8">
              <w:rPr>
                <w:rFonts w:ascii="Arial" w:hAnsi="Arial" w:cs="Arial"/>
                <w:color w:val="000000"/>
                <w:szCs w:val="21"/>
              </w:rPr>
              <w:t>-R</w:t>
            </w:r>
          </w:p>
        </w:tc>
        <w:tc>
          <w:tcPr>
            <w:tcW w:w="3988" w:type="pct"/>
          </w:tcPr>
          <w:p w14:paraId="3DD1507A" w14:textId="26022DD1" w:rsidR="009C5157" w:rsidRPr="000C74A8" w:rsidRDefault="003F2A40" w:rsidP="00CF0B38">
            <w:pPr>
              <w:spacing w:before="0" w:after="0" w:line="360" w:lineRule="exac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F2A40">
              <w:rPr>
                <w:rFonts w:ascii="Arial" w:hAnsi="Arial" w:cs="Arial"/>
                <w:color w:val="000000"/>
                <w:sz w:val="21"/>
                <w:szCs w:val="21"/>
              </w:rPr>
              <w:t>CGGCGTCTAATAGTTGCT</w:t>
            </w:r>
          </w:p>
        </w:tc>
      </w:tr>
    </w:tbl>
    <w:p w14:paraId="36DCBE4B" w14:textId="5DA21BEB" w:rsidR="009C5157" w:rsidRDefault="005A7559" w:rsidP="00CF0B38">
      <w:pPr>
        <w:tabs>
          <w:tab w:val="left" w:pos="924"/>
        </w:tabs>
        <w:spacing w:before="0" w:after="0" w:line="360" w:lineRule="exact"/>
        <w:rPr>
          <w:rFonts w:ascii="Arial" w:hAnsi="Arial" w:cs="Arial"/>
          <w:szCs w:val="24"/>
          <w:lang w:eastAsia="zh-CN"/>
        </w:rPr>
      </w:pPr>
      <w:r>
        <w:rPr>
          <w:rFonts w:ascii="Arial" w:hAnsi="Arial" w:cs="Arial"/>
          <w:szCs w:val="24"/>
          <w:lang w:eastAsia="zh-CN"/>
        </w:rPr>
        <w:tab/>
      </w:r>
    </w:p>
    <w:sectPr w:rsidR="009C5157" w:rsidSect="0020727D">
      <w:type w:val="continuous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2927A" w14:textId="77777777" w:rsidR="000B7855" w:rsidRDefault="000B7855" w:rsidP="00713203">
      <w:pPr>
        <w:spacing w:before="0" w:after="0"/>
      </w:pPr>
      <w:r>
        <w:separator/>
      </w:r>
    </w:p>
  </w:endnote>
  <w:endnote w:type="continuationSeparator" w:id="0">
    <w:p w14:paraId="7E88DDDF" w14:textId="77777777" w:rsidR="000B7855" w:rsidRDefault="000B7855" w:rsidP="007132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BS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0AC4D" w14:textId="77777777" w:rsidR="000B7855" w:rsidRDefault="000B7855" w:rsidP="00713203">
      <w:pPr>
        <w:spacing w:before="0" w:after="0"/>
      </w:pPr>
      <w:r>
        <w:separator/>
      </w:r>
    </w:p>
  </w:footnote>
  <w:footnote w:type="continuationSeparator" w:id="0">
    <w:p w14:paraId="318DAE47" w14:textId="77777777" w:rsidR="000B7855" w:rsidRDefault="000B7855" w:rsidP="0071320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260F2"/>
    <w:multiLevelType w:val="multilevel"/>
    <w:tmpl w:val="CB6EE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5B73F4"/>
    <w:multiLevelType w:val="hybridMultilevel"/>
    <w:tmpl w:val="37ECC7EC"/>
    <w:lvl w:ilvl="0" w:tplc="31C4B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D284324"/>
    <w:multiLevelType w:val="hybridMultilevel"/>
    <w:tmpl w:val="677A3F00"/>
    <w:lvl w:ilvl="0" w:tplc="C3007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2a2xfm0wv05eav2ox0prptfwdsvtpa29a&quot;&gt;My EndNote Library&lt;record-ids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1&lt;/item&gt;&lt;item&gt;22&lt;/item&gt;&lt;item&gt;24&lt;/item&gt;&lt;item&gt;26&lt;/item&gt;&lt;item&gt;27&lt;/item&gt;&lt;item&gt;28&lt;/item&gt;&lt;item&gt;30&lt;/item&gt;&lt;item&gt;31&lt;/item&gt;&lt;item&gt;32&lt;/item&gt;&lt;item&gt;33&lt;/item&gt;&lt;item&gt;35&lt;/item&gt;&lt;item&gt;36&lt;/item&gt;&lt;item&gt;43&lt;/item&gt;&lt;item&gt;44&lt;/item&gt;&lt;item&gt;45&lt;/item&gt;&lt;item&gt;46&lt;/item&gt;&lt;item&gt;47&lt;/item&gt;&lt;item&gt;48&lt;/item&gt;&lt;item&gt;49&lt;/item&gt;&lt;item&gt;52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56251B"/>
    <w:rsid w:val="00000985"/>
    <w:rsid w:val="0000224D"/>
    <w:rsid w:val="00002D88"/>
    <w:rsid w:val="00003056"/>
    <w:rsid w:val="0000435C"/>
    <w:rsid w:val="0000600F"/>
    <w:rsid w:val="00011589"/>
    <w:rsid w:val="00012693"/>
    <w:rsid w:val="00012869"/>
    <w:rsid w:val="0001305D"/>
    <w:rsid w:val="00014189"/>
    <w:rsid w:val="00017254"/>
    <w:rsid w:val="00017E95"/>
    <w:rsid w:val="00021F62"/>
    <w:rsid w:val="00022C74"/>
    <w:rsid w:val="00024CB6"/>
    <w:rsid w:val="00024CFD"/>
    <w:rsid w:val="0002535F"/>
    <w:rsid w:val="000274B7"/>
    <w:rsid w:val="000274E5"/>
    <w:rsid w:val="000311DD"/>
    <w:rsid w:val="0003316D"/>
    <w:rsid w:val="00035991"/>
    <w:rsid w:val="000360C8"/>
    <w:rsid w:val="00040600"/>
    <w:rsid w:val="0004083A"/>
    <w:rsid w:val="00041B4E"/>
    <w:rsid w:val="00042A21"/>
    <w:rsid w:val="0004359F"/>
    <w:rsid w:val="00043679"/>
    <w:rsid w:val="0004549D"/>
    <w:rsid w:val="000455C0"/>
    <w:rsid w:val="000470E8"/>
    <w:rsid w:val="0005062E"/>
    <w:rsid w:val="00053437"/>
    <w:rsid w:val="00053D06"/>
    <w:rsid w:val="00054335"/>
    <w:rsid w:val="00054EAB"/>
    <w:rsid w:val="00055985"/>
    <w:rsid w:val="00055B77"/>
    <w:rsid w:val="00056F2A"/>
    <w:rsid w:val="000601E4"/>
    <w:rsid w:val="00060FDE"/>
    <w:rsid w:val="00061128"/>
    <w:rsid w:val="00061145"/>
    <w:rsid w:val="00061477"/>
    <w:rsid w:val="00067385"/>
    <w:rsid w:val="00070D95"/>
    <w:rsid w:val="0007147B"/>
    <w:rsid w:val="00074649"/>
    <w:rsid w:val="00074BFB"/>
    <w:rsid w:val="0007541D"/>
    <w:rsid w:val="00075B1A"/>
    <w:rsid w:val="00077039"/>
    <w:rsid w:val="000815C9"/>
    <w:rsid w:val="000817F2"/>
    <w:rsid w:val="00082050"/>
    <w:rsid w:val="0008392F"/>
    <w:rsid w:val="00083C9C"/>
    <w:rsid w:val="00084687"/>
    <w:rsid w:val="00084776"/>
    <w:rsid w:val="00084CFC"/>
    <w:rsid w:val="00085346"/>
    <w:rsid w:val="00086361"/>
    <w:rsid w:val="0008704B"/>
    <w:rsid w:val="00090752"/>
    <w:rsid w:val="00092F66"/>
    <w:rsid w:val="00093FF1"/>
    <w:rsid w:val="00094FC8"/>
    <w:rsid w:val="000954E9"/>
    <w:rsid w:val="00097E6C"/>
    <w:rsid w:val="000A2A2C"/>
    <w:rsid w:val="000A45BB"/>
    <w:rsid w:val="000A4CE4"/>
    <w:rsid w:val="000A5104"/>
    <w:rsid w:val="000A558B"/>
    <w:rsid w:val="000A55E9"/>
    <w:rsid w:val="000A5971"/>
    <w:rsid w:val="000A5A2B"/>
    <w:rsid w:val="000B01C5"/>
    <w:rsid w:val="000B37D3"/>
    <w:rsid w:val="000B3C5A"/>
    <w:rsid w:val="000B41CF"/>
    <w:rsid w:val="000B58DA"/>
    <w:rsid w:val="000B7855"/>
    <w:rsid w:val="000C004A"/>
    <w:rsid w:val="000C1BC7"/>
    <w:rsid w:val="000C1E41"/>
    <w:rsid w:val="000C2266"/>
    <w:rsid w:val="000C2F7A"/>
    <w:rsid w:val="000C4ACD"/>
    <w:rsid w:val="000C5522"/>
    <w:rsid w:val="000C6600"/>
    <w:rsid w:val="000D09A5"/>
    <w:rsid w:val="000D1756"/>
    <w:rsid w:val="000D1880"/>
    <w:rsid w:val="000D295A"/>
    <w:rsid w:val="000D5A38"/>
    <w:rsid w:val="000D5C90"/>
    <w:rsid w:val="000D60EC"/>
    <w:rsid w:val="000D78B8"/>
    <w:rsid w:val="000D7D7C"/>
    <w:rsid w:val="000D7DD0"/>
    <w:rsid w:val="000E34C5"/>
    <w:rsid w:val="000E5FB0"/>
    <w:rsid w:val="000E6891"/>
    <w:rsid w:val="000E723C"/>
    <w:rsid w:val="000F1477"/>
    <w:rsid w:val="000F2DB0"/>
    <w:rsid w:val="000F3A2B"/>
    <w:rsid w:val="000F3D86"/>
    <w:rsid w:val="000F52E5"/>
    <w:rsid w:val="000F6206"/>
    <w:rsid w:val="000F657E"/>
    <w:rsid w:val="00101EAF"/>
    <w:rsid w:val="0010242E"/>
    <w:rsid w:val="001030E0"/>
    <w:rsid w:val="001031E9"/>
    <w:rsid w:val="00103DB7"/>
    <w:rsid w:val="001055D6"/>
    <w:rsid w:val="00106EE8"/>
    <w:rsid w:val="00110E5A"/>
    <w:rsid w:val="00110F8E"/>
    <w:rsid w:val="00111BDB"/>
    <w:rsid w:val="00111D92"/>
    <w:rsid w:val="00112120"/>
    <w:rsid w:val="001124B0"/>
    <w:rsid w:val="00112F16"/>
    <w:rsid w:val="00113627"/>
    <w:rsid w:val="001160B8"/>
    <w:rsid w:val="001160D2"/>
    <w:rsid w:val="00117CF5"/>
    <w:rsid w:val="00121284"/>
    <w:rsid w:val="00122782"/>
    <w:rsid w:val="001233E3"/>
    <w:rsid w:val="00123B90"/>
    <w:rsid w:val="0012450B"/>
    <w:rsid w:val="001345A2"/>
    <w:rsid w:val="00135DE9"/>
    <w:rsid w:val="001377D0"/>
    <w:rsid w:val="0014329F"/>
    <w:rsid w:val="00143C5D"/>
    <w:rsid w:val="00144DFA"/>
    <w:rsid w:val="00146EA5"/>
    <w:rsid w:val="001470F1"/>
    <w:rsid w:val="00147B60"/>
    <w:rsid w:val="00150198"/>
    <w:rsid w:val="00151988"/>
    <w:rsid w:val="00151B7B"/>
    <w:rsid w:val="00151C20"/>
    <w:rsid w:val="001523B4"/>
    <w:rsid w:val="00152FBC"/>
    <w:rsid w:val="0015386D"/>
    <w:rsid w:val="00153CCA"/>
    <w:rsid w:val="00153EB4"/>
    <w:rsid w:val="00154D50"/>
    <w:rsid w:val="001555C2"/>
    <w:rsid w:val="00155C50"/>
    <w:rsid w:val="00155C52"/>
    <w:rsid w:val="00156BE9"/>
    <w:rsid w:val="00156F19"/>
    <w:rsid w:val="00156F5E"/>
    <w:rsid w:val="00157ADD"/>
    <w:rsid w:val="00163176"/>
    <w:rsid w:val="001650B7"/>
    <w:rsid w:val="001672FD"/>
    <w:rsid w:val="00170846"/>
    <w:rsid w:val="0017135B"/>
    <w:rsid w:val="001735FC"/>
    <w:rsid w:val="00175B47"/>
    <w:rsid w:val="00175F0C"/>
    <w:rsid w:val="001773B7"/>
    <w:rsid w:val="00180400"/>
    <w:rsid w:val="00180C56"/>
    <w:rsid w:val="00184D23"/>
    <w:rsid w:val="00185A15"/>
    <w:rsid w:val="00186706"/>
    <w:rsid w:val="00186F8B"/>
    <w:rsid w:val="001901BB"/>
    <w:rsid w:val="001909D8"/>
    <w:rsid w:val="00190BA3"/>
    <w:rsid w:val="0019122D"/>
    <w:rsid w:val="00191C17"/>
    <w:rsid w:val="00195FF0"/>
    <w:rsid w:val="00197BA9"/>
    <w:rsid w:val="00197F78"/>
    <w:rsid w:val="001A09B4"/>
    <w:rsid w:val="001A2669"/>
    <w:rsid w:val="001A3EAF"/>
    <w:rsid w:val="001A4EEB"/>
    <w:rsid w:val="001A5A2B"/>
    <w:rsid w:val="001A63DB"/>
    <w:rsid w:val="001A6A30"/>
    <w:rsid w:val="001A7F7E"/>
    <w:rsid w:val="001B1A8F"/>
    <w:rsid w:val="001B35CF"/>
    <w:rsid w:val="001B3ECC"/>
    <w:rsid w:val="001B65D1"/>
    <w:rsid w:val="001B6E9E"/>
    <w:rsid w:val="001C281A"/>
    <w:rsid w:val="001C3AC4"/>
    <w:rsid w:val="001C65B9"/>
    <w:rsid w:val="001C6726"/>
    <w:rsid w:val="001C6C6D"/>
    <w:rsid w:val="001C7E00"/>
    <w:rsid w:val="001C7EF7"/>
    <w:rsid w:val="001D034E"/>
    <w:rsid w:val="001D0720"/>
    <w:rsid w:val="001D16F2"/>
    <w:rsid w:val="001D25EE"/>
    <w:rsid w:val="001D2B7C"/>
    <w:rsid w:val="001D6E0E"/>
    <w:rsid w:val="001D73D8"/>
    <w:rsid w:val="001D7AC8"/>
    <w:rsid w:val="001E0780"/>
    <w:rsid w:val="001E2561"/>
    <w:rsid w:val="001E2848"/>
    <w:rsid w:val="001E4E07"/>
    <w:rsid w:val="001E6FF8"/>
    <w:rsid w:val="001F0D5B"/>
    <w:rsid w:val="001F1F45"/>
    <w:rsid w:val="001F28CF"/>
    <w:rsid w:val="001F3028"/>
    <w:rsid w:val="001F48A8"/>
    <w:rsid w:val="001F672C"/>
    <w:rsid w:val="001F6E53"/>
    <w:rsid w:val="0020073F"/>
    <w:rsid w:val="00200BB3"/>
    <w:rsid w:val="00201B50"/>
    <w:rsid w:val="0020727D"/>
    <w:rsid w:val="002074D7"/>
    <w:rsid w:val="00207C67"/>
    <w:rsid w:val="002126D4"/>
    <w:rsid w:val="00212881"/>
    <w:rsid w:val="00212BCE"/>
    <w:rsid w:val="00214C50"/>
    <w:rsid w:val="00214C6A"/>
    <w:rsid w:val="00216FD2"/>
    <w:rsid w:val="002174C5"/>
    <w:rsid w:val="0021782C"/>
    <w:rsid w:val="00217E84"/>
    <w:rsid w:val="002203C2"/>
    <w:rsid w:val="00222947"/>
    <w:rsid w:val="00226A37"/>
    <w:rsid w:val="0023118D"/>
    <w:rsid w:val="002317BE"/>
    <w:rsid w:val="002334C4"/>
    <w:rsid w:val="00234EF6"/>
    <w:rsid w:val="00235D0D"/>
    <w:rsid w:val="002371EC"/>
    <w:rsid w:val="0024243A"/>
    <w:rsid w:val="00242858"/>
    <w:rsid w:val="00245263"/>
    <w:rsid w:val="002457C0"/>
    <w:rsid w:val="0024592E"/>
    <w:rsid w:val="00245F85"/>
    <w:rsid w:val="00246A33"/>
    <w:rsid w:val="002475CC"/>
    <w:rsid w:val="00247C51"/>
    <w:rsid w:val="00247F4C"/>
    <w:rsid w:val="002537A7"/>
    <w:rsid w:val="002547CE"/>
    <w:rsid w:val="00254AC0"/>
    <w:rsid w:val="002552DD"/>
    <w:rsid w:val="00255F1E"/>
    <w:rsid w:val="00256032"/>
    <w:rsid w:val="00256D6C"/>
    <w:rsid w:val="00257CB5"/>
    <w:rsid w:val="00260033"/>
    <w:rsid w:val="002601E4"/>
    <w:rsid w:val="00260749"/>
    <w:rsid w:val="00262746"/>
    <w:rsid w:val="00263CCA"/>
    <w:rsid w:val="00264455"/>
    <w:rsid w:val="00264C6D"/>
    <w:rsid w:val="002654EB"/>
    <w:rsid w:val="00266E8D"/>
    <w:rsid w:val="002670FD"/>
    <w:rsid w:val="00271378"/>
    <w:rsid w:val="002736ED"/>
    <w:rsid w:val="00273B82"/>
    <w:rsid w:val="00277BA6"/>
    <w:rsid w:val="00284290"/>
    <w:rsid w:val="002868EC"/>
    <w:rsid w:val="002878B9"/>
    <w:rsid w:val="00293BB3"/>
    <w:rsid w:val="00293F30"/>
    <w:rsid w:val="00294000"/>
    <w:rsid w:val="002975B1"/>
    <w:rsid w:val="002A2A21"/>
    <w:rsid w:val="002A39D6"/>
    <w:rsid w:val="002A5D0A"/>
    <w:rsid w:val="002B0FA5"/>
    <w:rsid w:val="002B15C4"/>
    <w:rsid w:val="002B1BBB"/>
    <w:rsid w:val="002B2808"/>
    <w:rsid w:val="002B3B8F"/>
    <w:rsid w:val="002B3C8A"/>
    <w:rsid w:val="002B4606"/>
    <w:rsid w:val="002B58AD"/>
    <w:rsid w:val="002C27EE"/>
    <w:rsid w:val="002C3FC5"/>
    <w:rsid w:val="002C5B46"/>
    <w:rsid w:val="002C6526"/>
    <w:rsid w:val="002C6553"/>
    <w:rsid w:val="002D312A"/>
    <w:rsid w:val="002D38C9"/>
    <w:rsid w:val="002D3E68"/>
    <w:rsid w:val="002E1A5E"/>
    <w:rsid w:val="002E4650"/>
    <w:rsid w:val="002E4AC2"/>
    <w:rsid w:val="002E63D7"/>
    <w:rsid w:val="002E78EE"/>
    <w:rsid w:val="002F0443"/>
    <w:rsid w:val="002F2289"/>
    <w:rsid w:val="002F262E"/>
    <w:rsid w:val="002F39B0"/>
    <w:rsid w:val="002F3EDF"/>
    <w:rsid w:val="002F6710"/>
    <w:rsid w:val="002F732E"/>
    <w:rsid w:val="002F7358"/>
    <w:rsid w:val="00301111"/>
    <w:rsid w:val="00301286"/>
    <w:rsid w:val="00302328"/>
    <w:rsid w:val="00303DB3"/>
    <w:rsid w:val="003045EF"/>
    <w:rsid w:val="0030635C"/>
    <w:rsid w:val="003066B7"/>
    <w:rsid w:val="00313054"/>
    <w:rsid w:val="00315FFE"/>
    <w:rsid w:val="00316F61"/>
    <w:rsid w:val="00317420"/>
    <w:rsid w:val="0032076E"/>
    <w:rsid w:val="00320E64"/>
    <w:rsid w:val="00323914"/>
    <w:rsid w:val="00324407"/>
    <w:rsid w:val="0032463C"/>
    <w:rsid w:val="003257E8"/>
    <w:rsid w:val="0032749F"/>
    <w:rsid w:val="00327644"/>
    <w:rsid w:val="00327FE5"/>
    <w:rsid w:val="00330891"/>
    <w:rsid w:val="00330A01"/>
    <w:rsid w:val="0033263E"/>
    <w:rsid w:val="0033498F"/>
    <w:rsid w:val="00337B63"/>
    <w:rsid w:val="00341CE0"/>
    <w:rsid w:val="003421B5"/>
    <w:rsid w:val="003426FF"/>
    <w:rsid w:val="00343270"/>
    <w:rsid w:val="0034369B"/>
    <w:rsid w:val="0034406A"/>
    <w:rsid w:val="003459E3"/>
    <w:rsid w:val="00345C57"/>
    <w:rsid w:val="003471BF"/>
    <w:rsid w:val="00347C5E"/>
    <w:rsid w:val="0035081C"/>
    <w:rsid w:val="00351B6E"/>
    <w:rsid w:val="003545F0"/>
    <w:rsid w:val="003546ED"/>
    <w:rsid w:val="0035495A"/>
    <w:rsid w:val="00356D43"/>
    <w:rsid w:val="003576EC"/>
    <w:rsid w:val="00357C80"/>
    <w:rsid w:val="00360A20"/>
    <w:rsid w:val="00360E8C"/>
    <w:rsid w:val="003619C4"/>
    <w:rsid w:val="00361F06"/>
    <w:rsid w:val="00363310"/>
    <w:rsid w:val="00364422"/>
    <w:rsid w:val="00364C0F"/>
    <w:rsid w:val="00364FBE"/>
    <w:rsid w:val="0036518C"/>
    <w:rsid w:val="00366510"/>
    <w:rsid w:val="0036790D"/>
    <w:rsid w:val="00370A0A"/>
    <w:rsid w:val="00370FAA"/>
    <w:rsid w:val="00372429"/>
    <w:rsid w:val="00373F7E"/>
    <w:rsid w:val="003741D5"/>
    <w:rsid w:val="00375610"/>
    <w:rsid w:val="003759B4"/>
    <w:rsid w:val="00375AED"/>
    <w:rsid w:val="0037719F"/>
    <w:rsid w:val="00381231"/>
    <w:rsid w:val="0038196E"/>
    <w:rsid w:val="00382F29"/>
    <w:rsid w:val="00383A10"/>
    <w:rsid w:val="0038723E"/>
    <w:rsid w:val="00387D87"/>
    <w:rsid w:val="0039116C"/>
    <w:rsid w:val="003913C7"/>
    <w:rsid w:val="00391598"/>
    <w:rsid w:val="00394799"/>
    <w:rsid w:val="00397063"/>
    <w:rsid w:val="0039715D"/>
    <w:rsid w:val="003A1063"/>
    <w:rsid w:val="003A1ABD"/>
    <w:rsid w:val="003A3E6F"/>
    <w:rsid w:val="003B01EB"/>
    <w:rsid w:val="003B0A1F"/>
    <w:rsid w:val="003B0EF1"/>
    <w:rsid w:val="003B1784"/>
    <w:rsid w:val="003B20BF"/>
    <w:rsid w:val="003B2782"/>
    <w:rsid w:val="003B444F"/>
    <w:rsid w:val="003B4EA6"/>
    <w:rsid w:val="003B63F3"/>
    <w:rsid w:val="003B7576"/>
    <w:rsid w:val="003C08FA"/>
    <w:rsid w:val="003C0BC6"/>
    <w:rsid w:val="003C1562"/>
    <w:rsid w:val="003C3480"/>
    <w:rsid w:val="003C53B1"/>
    <w:rsid w:val="003C619E"/>
    <w:rsid w:val="003C796B"/>
    <w:rsid w:val="003D1763"/>
    <w:rsid w:val="003D2B08"/>
    <w:rsid w:val="003D2EFD"/>
    <w:rsid w:val="003D7465"/>
    <w:rsid w:val="003D7837"/>
    <w:rsid w:val="003E44D5"/>
    <w:rsid w:val="003E5170"/>
    <w:rsid w:val="003E5737"/>
    <w:rsid w:val="003F02FA"/>
    <w:rsid w:val="003F2A40"/>
    <w:rsid w:val="003F34AD"/>
    <w:rsid w:val="003F42C2"/>
    <w:rsid w:val="003F5280"/>
    <w:rsid w:val="003F65C0"/>
    <w:rsid w:val="003F7FEE"/>
    <w:rsid w:val="00400047"/>
    <w:rsid w:val="0040277C"/>
    <w:rsid w:val="004027C2"/>
    <w:rsid w:val="00402FB4"/>
    <w:rsid w:val="00403223"/>
    <w:rsid w:val="00404766"/>
    <w:rsid w:val="004056CC"/>
    <w:rsid w:val="00406619"/>
    <w:rsid w:val="00406743"/>
    <w:rsid w:val="0041223C"/>
    <w:rsid w:val="0041452C"/>
    <w:rsid w:val="00415CEA"/>
    <w:rsid w:val="0041657B"/>
    <w:rsid w:val="00417609"/>
    <w:rsid w:val="00417749"/>
    <w:rsid w:val="00420BB8"/>
    <w:rsid w:val="00420D33"/>
    <w:rsid w:val="00420DD3"/>
    <w:rsid w:val="00424131"/>
    <w:rsid w:val="00424915"/>
    <w:rsid w:val="004249E6"/>
    <w:rsid w:val="00425E2E"/>
    <w:rsid w:val="00427F2D"/>
    <w:rsid w:val="004303F0"/>
    <w:rsid w:val="00430C57"/>
    <w:rsid w:val="00430CA7"/>
    <w:rsid w:val="0043143D"/>
    <w:rsid w:val="0043597D"/>
    <w:rsid w:val="004362B0"/>
    <w:rsid w:val="004363F0"/>
    <w:rsid w:val="00436BD0"/>
    <w:rsid w:val="00436C6B"/>
    <w:rsid w:val="00437E4F"/>
    <w:rsid w:val="004401A5"/>
    <w:rsid w:val="00440F50"/>
    <w:rsid w:val="0044288A"/>
    <w:rsid w:val="00442EBB"/>
    <w:rsid w:val="00443371"/>
    <w:rsid w:val="0044358A"/>
    <w:rsid w:val="004439E6"/>
    <w:rsid w:val="004443B7"/>
    <w:rsid w:val="00445C6C"/>
    <w:rsid w:val="00446B97"/>
    <w:rsid w:val="00446DD5"/>
    <w:rsid w:val="0045088B"/>
    <w:rsid w:val="00451B9C"/>
    <w:rsid w:val="00452191"/>
    <w:rsid w:val="00453047"/>
    <w:rsid w:val="0045327F"/>
    <w:rsid w:val="00453F33"/>
    <w:rsid w:val="00454654"/>
    <w:rsid w:val="00455C39"/>
    <w:rsid w:val="00456049"/>
    <w:rsid w:val="00456722"/>
    <w:rsid w:val="004605E4"/>
    <w:rsid w:val="00462041"/>
    <w:rsid w:val="0046402A"/>
    <w:rsid w:val="00470734"/>
    <w:rsid w:val="00471474"/>
    <w:rsid w:val="00471696"/>
    <w:rsid w:val="004748CF"/>
    <w:rsid w:val="00474DF8"/>
    <w:rsid w:val="00476A2C"/>
    <w:rsid w:val="00476AA2"/>
    <w:rsid w:val="004770A7"/>
    <w:rsid w:val="00481740"/>
    <w:rsid w:val="004823BC"/>
    <w:rsid w:val="00483263"/>
    <w:rsid w:val="00485D3D"/>
    <w:rsid w:val="00486F41"/>
    <w:rsid w:val="00490341"/>
    <w:rsid w:val="0049043E"/>
    <w:rsid w:val="00492400"/>
    <w:rsid w:val="00493DA4"/>
    <w:rsid w:val="00494284"/>
    <w:rsid w:val="004945E0"/>
    <w:rsid w:val="00496B5C"/>
    <w:rsid w:val="0049740E"/>
    <w:rsid w:val="00497D5E"/>
    <w:rsid w:val="00497EA6"/>
    <w:rsid w:val="004A1ACB"/>
    <w:rsid w:val="004A215E"/>
    <w:rsid w:val="004A4750"/>
    <w:rsid w:val="004A4A15"/>
    <w:rsid w:val="004A4ACB"/>
    <w:rsid w:val="004A5715"/>
    <w:rsid w:val="004A5F13"/>
    <w:rsid w:val="004A6B36"/>
    <w:rsid w:val="004A764E"/>
    <w:rsid w:val="004B09AA"/>
    <w:rsid w:val="004B2A26"/>
    <w:rsid w:val="004B512A"/>
    <w:rsid w:val="004B5E2A"/>
    <w:rsid w:val="004C1C3A"/>
    <w:rsid w:val="004C1E6B"/>
    <w:rsid w:val="004C22D9"/>
    <w:rsid w:val="004C2CA2"/>
    <w:rsid w:val="004C2CC9"/>
    <w:rsid w:val="004C4353"/>
    <w:rsid w:val="004C5594"/>
    <w:rsid w:val="004C6FA9"/>
    <w:rsid w:val="004D23E2"/>
    <w:rsid w:val="004D2E96"/>
    <w:rsid w:val="004D3E97"/>
    <w:rsid w:val="004D501D"/>
    <w:rsid w:val="004D69E9"/>
    <w:rsid w:val="004D6DE0"/>
    <w:rsid w:val="004E0B88"/>
    <w:rsid w:val="004E121F"/>
    <w:rsid w:val="004E2924"/>
    <w:rsid w:val="004E4050"/>
    <w:rsid w:val="004E564E"/>
    <w:rsid w:val="004E5A87"/>
    <w:rsid w:val="004E76F1"/>
    <w:rsid w:val="004F0C66"/>
    <w:rsid w:val="004F1C6A"/>
    <w:rsid w:val="004F2C76"/>
    <w:rsid w:val="004F41C7"/>
    <w:rsid w:val="004F4B90"/>
    <w:rsid w:val="004F5221"/>
    <w:rsid w:val="004F58E3"/>
    <w:rsid w:val="004F662F"/>
    <w:rsid w:val="0050221A"/>
    <w:rsid w:val="00502A4B"/>
    <w:rsid w:val="005036B5"/>
    <w:rsid w:val="0050388F"/>
    <w:rsid w:val="0050465E"/>
    <w:rsid w:val="00506BB1"/>
    <w:rsid w:val="00506D5F"/>
    <w:rsid w:val="00507CD8"/>
    <w:rsid w:val="00510CF7"/>
    <w:rsid w:val="00511463"/>
    <w:rsid w:val="00511D05"/>
    <w:rsid w:val="00513050"/>
    <w:rsid w:val="00514689"/>
    <w:rsid w:val="00515DD8"/>
    <w:rsid w:val="0051748A"/>
    <w:rsid w:val="005175E9"/>
    <w:rsid w:val="00517EF7"/>
    <w:rsid w:val="00520C82"/>
    <w:rsid w:val="0052378A"/>
    <w:rsid w:val="00524B59"/>
    <w:rsid w:val="00526142"/>
    <w:rsid w:val="0053247A"/>
    <w:rsid w:val="00532797"/>
    <w:rsid w:val="00533D4F"/>
    <w:rsid w:val="00535505"/>
    <w:rsid w:val="0053554B"/>
    <w:rsid w:val="00535926"/>
    <w:rsid w:val="0053663B"/>
    <w:rsid w:val="00543EC4"/>
    <w:rsid w:val="005455D0"/>
    <w:rsid w:val="00545CE6"/>
    <w:rsid w:val="005464A5"/>
    <w:rsid w:val="00546D46"/>
    <w:rsid w:val="00551396"/>
    <w:rsid w:val="00554A0C"/>
    <w:rsid w:val="0055611C"/>
    <w:rsid w:val="00556A64"/>
    <w:rsid w:val="00560004"/>
    <w:rsid w:val="005618C7"/>
    <w:rsid w:val="0056251B"/>
    <w:rsid w:val="00564EBE"/>
    <w:rsid w:val="00566827"/>
    <w:rsid w:val="0057064F"/>
    <w:rsid w:val="005714C6"/>
    <w:rsid w:val="00571A60"/>
    <w:rsid w:val="00571D9A"/>
    <w:rsid w:val="0057352B"/>
    <w:rsid w:val="00573F59"/>
    <w:rsid w:val="00574324"/>
    <w:rsid w:val="00581C89"/>
    <w:rsid w:val="0058213E"/>
    <w:rsid w:val="0058501C"/>
    <w:rsid w:val="00587DF8"/>
    <w:rsid w:val="00592F23"/>
    <w:rsid w:val="00593CD8"/>
    <w:rsid w:val="00594E66"/>
    <w:rsid w:val="00595526"/>
    <w:rsid w:val="0059784F"/>
    <w:rsid w:val="005A0CDD"/>
    <w:rsid w:val="005A10C0"/>
    <w:rsid w:val="005A45CA"/>
    <w:rsid w:val="005A6EE1"/>
    <w:rsid w:val="005A6F72"/>
    <w:rsid w:val="005A7559"/>
    <w:rsid w:val="005A7B06"/>
    <w:rsid w:val="005B4975"/>
    <w:rsid w:val="005B5FC3"/>
    <w:rsid w:val="005B65BF"/>
    <w:rsid w:val="005C16AF"/>
    <w:rsid w:val="005C2C37"/>
    <w:rsid w:val="005C4743"/>
    <w:rsid w:val="005C6C04"/>
    <w:rsid w:val="005C7447"/>
    <w:rsid w:val="005D0C89"/>
    <w:rsid w:val="005D1F4A"/>
    <w:rsid w:val="005D68CF"/>
    <w:rsid w:val="005D6A7E"/>
    <w:rsid w:val="005D7236"/>
    <w:rsid w:val="005D73CC"/>
    <w:rsid w:val="005E2E77"/>
    <w:rsid w:val="005E6AD3"/>
    <w:rsid w:val="005E7230"/>
    <w:rsid w:val="005F082F"/>
    <w:rsid w:val="005F08B8"/>
    <w:rsid w:val="005F2A6C"/>
    <w:rsid w:val="005F3994"/>
    <w:rsid w:val="005F5826"/>
    <w:rsid w:val="005F6138"/>
    <w:rsid w:val="005F714A"/>
    <w:rsid w:val="006008CB"/>
    <w:rsid w:val="00602332"/>
    <w:rsid w:val="006025E1"/>
    <w:rsid w:val="00602668"/>
    <w:rsid w:val="0060547E"/>
    <w:rsid w:val="0060661B"/>
    <w:rsid w:val="00606A73"/>
    <w:rsid w:val="00611CFB"/>
    <w:rsid w:val="00613B3C"/>
    <w:rsid w:val="00615BA5"/>
    <w:rsid w:val="00620D5C"/>
    <w:rsid w:val="00620EA8"/>
    <w:rsid w:val="006225DC"/>
    <w:rsid w:val="006226A2"/>
    <w:rsid w:val="00623172"/>
    <w:rsid w:val="00624D8A"/>
    <w:rsid w:val="00625050"/>
    <w:rsid w:val="00625949"/>
    <w:rsid w:val="00626451"/>
    <w:rsid w:val="00630DB1"/>
    <w:rsid w:val="00631D5F"/>
    <w:rsid w:val="006326F7"/>
    <w:rsid w:val="00634977"/>
    <w:rsid w:val="00635447"/>
    <w:rsid w:val="006363FE"/>
    <w:rsid w:val="006368C5"/>
    <w:rsid w:val="00641E86"/>
    <w:rsid w:val="00642295"/>
    <w:rsid w:val="00643E00"/>
    <w:rsid w:val="00643FC4"/>
    <w:rsid w:val="00644AA3"/>
    <w:rsid w:val="00645123"/>
    <w:rsid w:val="00650116"/>
    <w:rsid w:val="0065201E"/>
    <w:rsid w:val="006538B2"/>
    <w:rsid w:val="00654697"/>
    <w:rsid w:val="00654EAF"/>
    <w:rsid w:val="0065509E"/>
    <w:rsid w:val="006563DC"/>
    <w:rsid w:val="006579F6"/>
    <w:rsid w:val="006611BE"/>
    <w:rsid w:val="006621F1"/>
    <w:rsid w:val="00662A79"/>
    <w:rsid w:val="006657FF"/>
    <w:rsid w:val="0066685C"/>
    <w:rsid w:val="00667CBD"/>
    <w:rsid w:val="00667E5A"/>
    <w:rsid w:val="00670639"/>
    <w:rsid w:val="00670CEA"/>
    <w:rsid w:val="006716FD"/>
    <w:rsid w:val="00671EA2"/>
    <w:rsid w:val="00675CD8"/>
    <w:rsid w:val="0067777C"/>
    <w:rsid w:val="00680EE5"/>
    <w:rsid w:val="00681AB4"/>
    <w:rsid w:val="00681E64"/>
    <w:rsid w:val="006821B9"/>
    <w:rsid w:val="006834B8"/>
    <w:rsid w:val="00683CD1"/>
    <w:rsid w:val="0068696E"/>
    <w:rsid w:val="00686C31"/>
    <w:rsid w:val="00691243"/>
    <w:rsid w:val="0069296E"/>
    <w:rsid w:val="00692C7F"/>
    <w:rsid w:val="006930AC"/>
    <w:rsid w:val="00693BE1"/>
    <w:rsid w:val="00694623"/>
    <w:rsid w:val="006951AE"/>
    <w:rsid w:val="00695A5B"/>
    <w:rsid w:val="0069766E"/>
    <w:rsid w:val="006A1D2C"/>
    <w:rsid w:val="006A2F31"/>
    <w:rsid w:val="006A37B0"/>
    <w:rsid w:val="006A4BC1"/>
    <w:rsid w:val="006A597E"/>
    <w:rsid w:val="006A6315"/>
    <w:rsid w:val="006A70B2"/>
    <w:rsid w:val="006A7596"/>
    <w:rsid w:val="006B0BA9"/>
    <w:rsid w:val="006B0DB4"/>
    <w:rsid w:val="006B11BD"/>
    <w:rsid w:val="006B2A3C"/>
    <w:rsid w:val="006B3440"/>
    <w:rsid w:val="006B6602"/>
    <w:rsid w:val="006B7176"/>
    <w:rsid w:val="006C101B"/>
    <w:rsid w:val="006C24F5"/>
    <w:rsid w:val="006C2DEA"/>
    <w:rsid w:val="006C41E5"/>
    <w:rsid w:val="006C49CD"/>
    <w:rsid w:val="006C568F"/>
    <w:rsid w:val="006C571C"/>
    <w:rsid w:val="006C6280"/>
    <w:rsid w:val="006C677E"/>
    <w:rsid w:val="006D44C0"/>
    <w:rsid w:val="006D51CF"/>
    <w:rsid w:val="006D5698"/>
    <w:rsid w:val="006D581B"/>
    <w:rsid w:val="006D77EC"/>
    <w:rsid w:val="006E2B32"/>
    <w:rsid w:val="006E4BC1"/>
    <w:rsid w:val="006E60EC"/>
    <w:rsid w:val="006F38E8"/>
    <w:rsid w:val="006F513A"/>
    <w:rsid w:val="006F6015"/>
    <w:rsid w:val="007000A2"/>
    <w:rsid w:val="0070021D"/>
    <w:rsid w:val="007010C7"/>
    <w:rsid w:val="00701FC0"/>
    <w:rsid w:val="00702C7A"/>
    <w:rsid w:val="0070490E"/>
    <w:rsid w:val="0070626E"/>
    <w:rsid w:val="00712311"/>
    <w:rsid w:val="00713203"/>
    <w:rsid w:val="0071452F"/>
    <w:rsid w:val="007159E6"/>
    <w:rsid w:val="00720159"/>
    <w:rsid w:val="007201DC"/>
    <w:rsid w:val="00721419"/>
    <w:rsid w:val="00722AB9"/>
    <w:rsid w:val="00722D53"/>
    <w:rsid w:val="007254BF"/>
    <w:rsid w:val="00732EF4"/>
    <w:rsid w:val="00734363"/>
    <w:rsid w:val="00734596"/>
    <w:rsid w:val="00734B71"/>
    <w:rsid w:val="00736447"/>
    <w:rsid w:val="00736E37"/>
    <w:rsid w:val="00740567"/>
    <w:rsid w:val="00741FA6"/>
    <w:rsid w:val="00743964"/>
    <w:rsid w:val="00746D5B"/>
    <w:rsid w:val="0074717C"/>
    <w:rsid w:val="00747BC5"/>
    <w:rsid w:val="00750321"/>
    <w:rsid w:val="007539F9"/>
    <w:rsid w:val="0075726B"/>
    <w:rsid w:val="007577C7"/>
    <w:rsid w:val="00760978"/>
    <w:rsid w:val="00762969"/>
    <w:rsid w:val="00763A99"/>
    <w:rsid w:val="007642AF"/>
    <w:rsid w:val="0076610A"/>
    <w:rsid w:val="00767603"/>
    <w:rsid w:val="00767A8B"/>
    <w:rsid w:val="00771AB7"/>
    <w:rsid w:val="0077322E"/>
    <w:rsid w:val="00774FD8"/>
    <w:rsid w:val="00775B44"/>
    <w:rsid w:val="00780D36"/>
    <w:rsid w:val="00781164"/>
    <w:rsid w:val="007818B9"/>
    <w:rsid w:val="007832D0"/>
    <w:rsid w:val="007833F2"/>
    <w:rsid w:val="00784098"/>
    <w:rsid w:val="0078482C"/>
    <w:rsid w:val="00785F59"/>
    <w:rsid w:val="00791033"/>
    <w:rsid w:val="007925F4"/>
    <w:rsid w:val="007927D7"/>
    <w:rsid w:val="00793852"/>
    <w:rsid w:val="00793D5A"/>
    <w:rsid w:val="00793EC6"/>
    <w:rsid w:val="007945C8"/>
    <w:rsid w:val="00795530"/>
    <w:rsid w:val="007968B9"/>
    <w:rsid w:val="00797867"/>
    <w:rsid w:val="00797B51"/>
    <w:rsid w:val="007A0A89"/>
    <w:rsid w:val="007A11D3"/>
    <w:rsid w:val="007A2171"/>
    <w:rsid w:val="007A21E3"/>
    <w:rsid w:val="007A2CD7"/>
    <w:rsid w:val="007A3F74"/>
    <w:rsid w:val="007A4C6B"/>
    <w:rsid w:val="007A4DFB"/>
    <w:rsid w:val="007A52D2"/>
    <w:rsid w:val="007A6275"/>
    <w:rsid w:val="007A70A1"/>
    <w:rsid w:val="007A7BDB"/>
    <w:rsid w:val="007B05C5"/>
    <w:rsid w:val="007B2A40"/>
    <w:rsid w:val="007B3AC8"/>
    <w:rsid w:val="007B4443"/>
    <w:rsid w:val="007B47AC"/>
    <w:rsid w:val="007B631A"/>
    <w:rsid w:val="007B6D3C"/>
    <w:rsid w:val="007B7502"/>
    <w:rsid w:val="007C0D44"/>
    <w:rsid w:val="007C1F15"/>
    <w:rsid w:val="007C3B90"/>
    <w:rsid w:val="007C5C84"/>
    <w:rsid w:val="007C5EF5"/>
    <w:rsid w:val="007D14A7"/>
    <w:rsid w:val="007D24AB"/>
    <w:rsid w:val="007D2AA0"/>
    <w:rsid w:val="007D4614"/>
    <w:rsid w:val="007D5644"/>
    <w:rsid w:val="007D593D"/>
    <w:rsid w:val="007D5D20"/>
    <w:rsid w:val="007D6819"/>
    <w:rsid w:val="007D71EA"/>
    <w:rsid w:val="007E34C8"/>
    <w:rsid w:val="007E3CF9"/>
    <w:rsid w:val="007E53FA"/>
    <w:rsid w:val="007E62D9"/>
    <w:rsid w:val="007E65CE"/>
    <w:rsid w:val="007E65FA"/>
    <w:rsid w:val="007E68CF"/>
    <w:rsid w:val="007E6996"/>
    <w:rsid w:val="007E6EC9"/>
    <w:rsid w:val="007F0F64"/>
    <w:rsid w:val="007F56F4"/>
    <w:rsid w:val="007F5E39"/>
    <w:rsid w:val="007F799B"/>
    <w:rsid w:val="007F7ACB"/>
    <w:rsid w:val="007F7C23"/>
    <w:rsid w:val="00802241"/>
    <w:rsid w:val="008028B9"/>
    <w:rsid w:val="0080290B"/>
    <w:rsid w:val="00802946"/>
    <w:rsid w:val="00802B6E"/>
    <w:rsid w:val="00803B3A"/>
    <w:rsid w:val="0080479C"/>
    <w:rsid w:val="008050BA"/>
    <w:rsid w:val="008126F0"/>
    <w:rsid w:val="00812DF2"/>
    <w:rsid w:val="008141A3"/>
    <w:rsid w:val="008206C8"/>
    <w:rsid w:val="008247E2"/>
    <w:rsid w:val="008263CD"/>
    <w:rsid w:val="00830076"/>
    <w:rsid w:val="008302B5"/>
    <w:rsid w:val="00830B0D"/>
    <w:rsid w:val="0083111E"/>
    <w:rsid w:val="008315B3"/>
    <w:rsid w:val="0083193E"/>
    <w:rsid w:val="00833B52"/>
    <w:rsid w:val="00835BC0"/>
    <w:rsid w:val="00840090"/>
    <w:rsid w:val="008405FB"/>
    <w:rsid w:val="00841E88"/>
    <w:rsid w:val="00845347"/>
    <w:rsid w:val="00847DBC"/>
    <w:rsid w:val="00854E82"/>
    <w:rsid w:val="008575E4"/>
    <w:rsid w:val="00861EF6"/>
    <w:rsid w:val="00867ACD"/>
    <w:rsid w:val="00867CAE"/>
    <w:rsid w:val="008705E6"/>
    <w:rsid w:val="008706A4"/>
    <w:rsid w:val="008720F2"/>
    <w:rsid w:val="00872748"/>
    <w:rsid w:val="00873268"/>
    <w:rsid w:val="00873CDF"/>
    <w:rsid w:val="00874A77"/>
    <w:rsid w:val="0088004A"/>
    <w:rsid w:val="00880257"/>
    <w:rsid w:val="0088134D"/>
    <w:rsid w:val="008825CE"/>
    <w:rsid w:val="008838C9"/>
    <w:rsid w:val="00885535"/>
    <w:rsid w:val="00887E85"/>
    <w:rsid w:val="00891942"/>
    <w:rsid w:val="008940CD"/>
    <w:rsid w:val="00896508"/>
    <w:rsid w:val="008A02E5"/>
    <w:rsid w:val="008A27D7"/>
    <w:rsid w:val="008A2874"/>
    <w:rsid w:val="008A4BDC"/>
    <w:rsid w:val="008A51A2"/>
    <w:rsid w:val="008A6176"/>
    <w:rsid w:val="008A6ECE"/>
    <w:rsid w:val="008A7426"/>
    <w:rsid w:val="008B027F"/>
    <w:rsid w:val="008B08A9"/>
    <w:rsid w:val="008B2215"/>
    <w:rsid w:val="008B260F"/>
    <w:rsid w:val="008B3E33"/>
    <w:rsid w:val="008B4B9A"/>
    <w:rsid w:val="008B504F"/>
    <w:rsid w:val="008B5348"/>
    <w:rsid w:val="008B7DCF"/>
    <w:rsid w:val="008C0949"/>
    <w:rsid w:val="008C2A43"/>
    <w:rsid w:val="008C2FBC"/>
    <w:rsid w:val="008C327A"/>
    <w:rsid w:val="008C4C43"/>
    <w:rsid w:val="008C4D8B"/>
    <w:rsid w:val="008C7493"/>
    <w:rsid w:val="008C7A64"/>
    <w:rsid w:val="008D2DAE"/>
    <w:rsid w:val="008D3ECF"/>
    <w:rsid w:val="008D681A"/>
    <w:rsid w:val="008D7421"/>
    <w:rsid w:val="008E29E6"/>
    <w:rsid w:val="008E4306"/>
    <w:rsid w:val="008E58B6"/>
    <w:rsid w:val="008E5E88"/>
    <w:rsid w:val="008E736F"/>
    <w:rsid w:val="008E79B1"/>
    <w:rsid w:val="008E7B0D"/>
    <w:rsid w:val="008E7C70"/>
    <w:rsid w:val="008F097C"/>
    <w:rsid w:val="008F1A1B"/>
    <w:rsid w:val="008F1A96"/>
    <w:rsid w:val="008F1DEB"/>
    <w:rsid w:val="008F2ED3"/>
    <w:rsid w:val="008F5E0E"/>
    <w:rsid w:val="00901054"/>
    <w:rsid w:val="009016D9"/>
    <w:rsid w:val="009036ED"/>
    <w:rsid w:val="00904F8C"/>
    <w:rsid w:val="00906A6F"/>
    <w:rsid w:val="00907B3C"/>
    <w:rsid w:val="00910155"/>
    <w:rsid w:val="0091125D"/>
    <w:rsid w:val="009117B9"/>
    <w:rsid w:val="00914870"/>
    <w:rsid w:val="00914A54"/>
    <w:rsid w:val="00914CBE"/>
    <w:rsid w:val="0091527D"/>
    <w:rsid w:val="009153CF"/>
    <w:rsid w:val="009158B4"/>
    <w:rsid w:val="00917E74"/>
    <w:rsid w:val="009203CB"/>
    <w:rsid w:val="00920903"/>
    <w:rsid w:val="00921C29"/>
    <w:rsid w:val="009226BA"/>
    <w:rsid w:val="009233BF"/>
    <w:rsid w:val="00924034"/>
    <w:rsid w:val="00924244"/>
    <w:rsid w:val="00925F9F"/>
    <w:rsid w:val="0092789F"/>
    <w:rsid w:val="0093236F"/>
    <w:rsid w:val="00932421"/>
    <w:rsid w:val="00933C47"/>
    <w:rsid w:val="00933D21"/>
    <w:rsid w:val="00935879"/>
    <w:rsid w:val="00941224"/>
    <w:rsid w:val="009441D8"/>
    <w:rsid w:val="00944392"/>
    <w:rsid w:val="00944F20"/>
    <w:rsid w:val="0094677A"/>
    <w:rsid w:val="00947857"/>
    <w:rsid w:val="00947ACB"/>
    <w:rsid w:val="00951BA1"/>
    <w:rsid w:val="009522A9"/>
    <w:rsid w:val="00961CED"/>
    <w:rsid w:val="00963987"/>
    <w:rsid w:val="00964A64"/>
    <w:rsid w:val="00974C1C"/>
    <w:rsid w:val="009754B4"/>
    <w:rsid w:val="00975515"/>
    <w:rsid w:val="00975BA9"/>
    <w:rsid w:val="009774C6"/>
    <w:rsid w:val="009808FB"/>
    <w:rsid w:val="00980DCF"/>
    <w:rsid w:val="00981563"/>
    <w:rsid w:val="009829B9"/>
    <w:rsid w:val="00983A78"/>
    <w:rsid w:val="0099016E"/>
    <w:rsid w:val="009928D6"/>
    <w:rsid w:val="009957AC"/>
    <w:rsid w:val="00995C54"/>
    <w:rsid w:val="009A0AAC"/>
    <w:rsid w:val="009A0EC2"/>
    <w:rsid w:val="009A301E"/>
    <w:rsid w:val="009A3E27"/>
    <w:rsid w:val="009A4437"/>
    <w:rsid w:val="009A4C3A"/>
    <w:rsid w:val="009A5394"/>
    <w:rsid w:val="009A67A3"/>
    <w:rsid w:val="009A69D1"/>
    <w:rsid w:val="009A7B3F"/>
    <w:rsid w:val="009B5073"/>
    <w:rsid w:val="009B566D"/>
    <w:rsid w:val="009B6F54"/>
    <w:rsid w:val="009B72CC"/>
    <w:rsid w:val="009B7393"/>
    <w:rsid w:val="009C0904"/>
    <w:rsid w:val="009C20A2"/>
    <w:rsid w:val="009C3560"/>
    <w:rsid w:val="009C4325"/>
    <w:rsid w:val="009C47A4"/>
    <w:rsid w:val="009C5157"/>
    <w:rsid w:val="009C56B6"/>
    <w:rsid w:val="009C7594"/>
    <w:rsid w:val="009C7C14"/>
    <w:rsid w:val="009D1599"/>
    <w:rsid w:val="009D1888"/>
    <w:rsid w:val="009D1DB7"/>
    <w:rsid w:val="009D487C"/>
    <w:rsid w:val="009E0907"/>
    <w:rsid w:val="009E0C21"/>
    <w:rsid w:val="009E0DD9"/>
    <w:rsid w:val="009E155E"/>
    <w:rsid w:val="009E50D8"/>
    <w:rsid w:val="009E621C"/>
    <w:rsid w:val="009E6DDF"/>
    <w:rsid w:val="009E79C2"/>
    <w:rsid w:val="009F6573"/>
    <w:rsid w:val="009F6829"/>
    <w:rsid w:val="009F780C"/>
    <w:rsid w:val="009F7959"/>
    <w:rsid w:val="00A01292"/>
    <w:rsid w:val="00A01BCE"/>
    <w:rsid w:val="00A01F89"/>
    <w:rsid w:val="00A03BC6"/>
    <w:rsid w:val="00A03CC0"/>
    <w:rsid w:val="00A04D18"/>
    <w:rsid w:val="00A055D7"/>
    <w:rsid w:val="00A11B6C"/>
    <w:rsid w:val="00A1211C"/>
    <w:rsid w:val="00A12D04"/>
    <w:rsid w:val="00A13B2F"/>
    <w:rsid w:val="00A13BBC"/>
    <w:rsid w:val="00A145F7"/>
    <w:rsid w:val="00A14977"/>
    <w:rsid w:val="00A15A20"/>
    <w:rsid w:val="00A16D48"/>
    <w:rsid w:val="00A17041"/>
    <w:rsid w:val="00A218F0"/>
    <w:rsid w:val="00A21E08"/>
    <w:rsid w:val="00A2244B"/>
    <w:rsid w:val="00A23EF3"/>
    <w:rsid w:val="00A25005"/>
    <w:rsid w:val="00A301B3"/>
    <w:rsid w:val="00A31334"/>
    <w:rsid w:val="00A32477"/>
    <w:rsid w:val="00A32FAF"/>
    <w:rsid w:val="00A33FF2"/>
    <w:rsid w:val="00A34118"/>
    <w:rsid w:val="00A34A66"/>
    <w:rsid w:val="00A34ABE"/>
    <w:rsid w:val="00A35013"/>
    <w:rsid w:val="00A35548"/>
    <w:rsid w:val="00A363F9"/>
    <w:rsid w:val="00A40D3A"/>
    <w:rsid w:val="00A431BE"/>
    <w:rsid w:val="00A44FFD"/>
    <w:rsid w:val="00A46E77"/>
    <w:rsid w:val="00A47972"/>
    <w:rsid w:val="00A52275"/>
    <w:rsid w:val="00A52B28"/>
    <w:rsid w:val="00A53B0D"/>
    <w:rsid w:val="00A55035"/>
    <w:rsid w:val="00A55946"/>
    <w:rsid w:val="00A560B3"/>
    <w:rsid w:val="00A5646D"/>
    <w:rsid w:val="00A601B1"/>
    <w:rsid w:val="00A62524"/>
    <w:rsid w:val="00A626CC"/>
    <w:rsid w:val="00A67B5C"/>
    <w:rsid w:val="00A71A5C"/>
    <w:rsid w:val="00A738E9"/>
    <w:rsid w:val="00A757FE"/>
    <w:rsid w:val="00A75917"/>
    <w:rsid w:val="00A77311"/>
    <w:rsid w:val="00A77384"/>
    <w:rsid w:val="00A77FB2"/>
    <w:rsid w:val="00A80846"/>
    <w:rsid w:val="00A80B2A"/>
    <w:rsid w:val="00A8309C"/>
    <w:rsid w:val="00A84B29"/>
    <w:rsid w:val="00A90723"/>
    <w:rsid w:val="00A92B8C"/>
    <w:rsid w:val="00A97480"/>
    <w:rsid w:val="00A97501"/>
    <w:rsid w:val="00A97757"/>
    <w:rsid w:val="00AA016B"/>
    <w:rsid w:val="00AA0996"/>
    <w:rsid w:val="00AA2862"/>
    <w:rsid w:val="00AA30EC"/>
    <w:rsid w:val="00AA3867"/>
    <w:rsid w:val="00AA53D8"/>
    <w:rsid w:val="00AA5DD5"/>
    <w:rsid w:val="00AA67FB"/>
    <w:rsid w:val="00AA6D26"/>
    <w:rsid w:val="00AA7B72"/>
    <w:rsid w:val="00AB1DDA"/>
    <w:rsid w:val="00AB1ED7"/>
    <w:rsid w:val="00AB3872"/>
    <w:rsid w:val="00AB3E59"/>
    <w:rsid w:val="00AB4E5C"/>
    <w:rsid w:val="00AB6363"/>
    <w:rsid w:val="00AB7E3D"/>
    <w:rsid w:val="00AC20FA"/>
    <w:rsid w:val="00AC2436"/>
    <w:rsid w:val="00AC3891"/>
    <w:rsid w:val="00AC57D5"/>
    <w:rsid w:val="00AC7AFE"/>
    <w:rsid w:val="00AD01E9"/>
    <w:rsid w:val="00AD12B4"/>
    <w:rsid w:val="00AD139C"/>
    <w:rsid w:val="00AD380E"/>
    <w:rsid w:val="00AD488C"/>
    <w:rsid w:val="00AD6507"/>
    <w:rsid w:val="00AE08C5"/>
    <w:rsid w:val="00AE1248"/>
    <w:rsid w:val="00AE1CBF"/>
    <w:rsid w:val="00AE2E85"/>
    <w:rsid w:val="00AE32B9"/>
    <w:rsid w:val="00AE37CA"/>
    <w:rsid w:val="00AE4180"/>
    <w:rsid w:val="00AE4EB6"/>
    <w:rsid w:val="00AF11CF"/>
    <w:rsid w:val="00AF34D8"/>
    <w:rsid w:val="00AF40A0"/>
    <w:rsid w:val="00AF4585"/>
    <w:rsid w:val="00AF632B"/>
    <w:rsid w:val="00AF6752"/>
    <w:rsid w:val="00AF7A0E"/>
    <w:rsid w:val="00B00230"/>
    <w:rsid w:val="00B03190"/>
    <w:rsid w:val="00B03E33"/>
    <w:rsid w:val="00B1000D"/>
    <w:rsid w:val="00B106F9"/>
    <w:rsid w:val="00B11219"/>
    <w:rsid w:val="00B13BB9"/>
    <w:rsid w:val="00B15528"/>
    <w:rsid w:val="00B174FF"/>
    <w:rsid w:val="00B21C75"/>
    <w:rsid w:val="00B237B3"/>
    <w:rsid w:val="00B241EA"/>
    <w:rsid w:val="00B24798"/>
    <w:rsid w:val="00B26035"/>
    <w:rsid w:val="00B27206"/>
    <w:rsid w:val="00B30A74"/>
    <w:rsid w:val="00B32974"/>
    <w:rsid w:val="00B32AD6"/>
    <w:rsid w:val="00B35C04"/>
    <w:rsid w:val="00B37489"/>
    <w:rsid w:val="00B3785B"/>
    <w:rsid w:val="00B416FC"/>
    <w:rsid w:val="00B41A07"/>
    <w:rsid w:val="00B43F00"/>
    <w:rsid w:val="00B50AC3"/>
    <w:rsid w:val="00B5117A"/>
    <w:rsid w:val="00B574E9"/>
    <w:rsid w:val="00B575A2"/>
    <w:rsid w:val="00B60504"/>
    <w:rsid w:val="00B60883"/>
    <w:rsid w:val="00B60D2C"/>
    <w:rsid w:val="00B6216F"/>
    <w:rsid w:val="00B62897"/>
    <w:rsid w:val="00B643B6"/>
    <w:rsid w:val="00B660F0"/>
    <w:rsid w:val="00B7143F"/>
    <w:rsid w:val="00B73420"/>
    <w:rsid w:val="00B73D92"/>
    <w:rsid w:val="00B74498"/>
    <w:rsid w:val="00B75B57"/>
    <w:rsid w:val="00B77CFA"/>
    <w:rsid w:val="00B8028D"/>
    <w:rsid w:val="00B82C8E"/>
    <w:rsid w:val="00B847AC"/>
    <w:rsid w:val="00B84BC9"/>
    <w:rsid w:val="00B85CA4"/>
    <w:rsid w:val="00B86E2C"/>
    <w:rsid w:val="00B9168D"/>
    <w:rsid w:val="00B92E14"/>
    <w:rsid w:val="00B94015"/>
    <w:rsid w:val="00B9721D"/>
    <w:rsid w:val="00BA06E5"/>
    <w:rsid w:val="00BA1046"/>
    <w:rsid w:val="00BA3AC4"/>
    <w:rsid w:val="00BA4445"/>
    <w:rsid w:val="00BA522D"/>
    <w:rsid w:val="00BA5416"/>
    <w:rsid w:val="00BB2277"/>
    <w:rsid w:val="00BB32BB"/>
    <w:rsid w:val="00BB35F3"/>
    <w:rsid w:val="00BB3A8F"/>
    <w:rsid w:val="00BB476E"/>
    <w:rsid w:val="00BB492B"/>
    <w:rsid w:val="00BB4E79"/>
    <w:rsid w:val="00BB60DB"/>
    <w:rsid w:val="00BB6EC3"/>
    <w:rsid w:val="00BB70E5"/>
    <w:rsid w:val="00BB7C1F"/>
    <w:rsid w:val="00BC1E9A"/>
    <w:rsid w:val="00BC2A8B"/>
    <w:rsid w:val="00BC3A75"/>
    <w:rsid w:val="00BC41D5"/>
    <w:rsid w:val="00BC4409"/>
    <w:rsid w:val="00BC492A"/>
    <w:rsid w:val="00BC5A0F"/>
    <w:rsid w:val="00BC5EEB"/>
    <w:rsid w:val="00BC715F"/>
    <w:rsid w:val="00BD4A88"/>
    <w:rsid w:val="00BD7D0C"/>
    <w:rsid w:val="00BE04F3"/>
    <w:rsid w:val="00BE2857"/>
    <w:rsid w:val="00BE3427"/>
    <w:rsid w:val="00BE4398"/>
    <w:rsid w:val="00BE4AEA"/>
    <w:rsid w:val="00BE55B3"/>
    <w:rsid w:val="00BE6B20"/>
    <w:rsid w:val="00BF1583"/>
    <w:rsid w:val="00BF3E30"/>
    <w:rsid w:val="00BF52E3"/>
    <w:rsid w:val="00BF591A"/>
    <w:rsid w:val="00BF6FA3"/>
    <w:rsid w:val="00C00D15"/>
    <w:rsid w:val="00C01F68"/>
    <w:rsid w:val="00C028D5"/>
    <w:rsid w:val="00C0344A"/>
    <w:rsid w:val="00C03E5D"/>
    <w:rsid w:val="00C04E1A"/>
    <w:rsid w:val="00C067DC"/>
    <w:rsid w:val="00C103A8"/>
    <w:rsid w:val="00C105FC"/>
    <w:rsid w:val="00C1066A"/>
    <w:rsid w:val="00C145D0"/>
    <w:rsid w:val="00C15687"/>
    <w:rsid w:val="00C15B15"/>
    <w:rsid w:val="00C170FF"/>
    <w:rsid w:val="00C20D15"/>
    <w:rsid w:val="00C217CD"/>
    <w:rsid w:val="00C21B52"/>
    <w:rsid w:val="00C21BEF"/>
    <w:rsid w:val="00C22B0F"/>
    <w:rsid w:val="00C23BCD"/>
    <w:rsid w:val="00C24389"/>
    <w:rsid w:val="00C25F0F"/>
    <w:rsid w:val="00C300EC"/>
    <w:rsid w:val="00C3103D"/>
    <w:rsid w:val="00C3174F"/>
    <w:rsid w:val="00C31B3D"/>
    <w:rsid w:val="00C324C3"/>
    <w:rsid w:val="00C32A12"/>
    <w:rsid w:val="00C33DB4"/>
    <w:rsid w:val="00C34635"/>
    <w:rsid w:val="00C34BB1"/>
    <w:rsid w:val="00C36235"/>
    <w:rsid w:val="00C43D57"/>
    <w:rsid w:val="00C447AA"/>
    <w:rsid w:val="00C44F07"/>
    <w:rsid w:val="00C50E16"/>
    <w:rsid w:val="00C51073"/>
    <w:rsid w:val="00C51FFB"/>
    <w:rsid w:val="00C5222F"/>
    <w:rsid w:val="00C52EFE"/>
    <w:rsid w:val="00C53062"/>
    <w:rsid w:val="00C544B2"/>
    <w:rsid w:val="00C5451C"/>
    <w:rsid w:val="00C5527D"/>
    <w:rsid w:val="00C55EE1"/>
    <w:rsid w:val="00C56C12"/>
    <w:rsid w:val="00C5705D"/>
    <w:rsid w:val="00C57342"/>
    <w:rsid w:val="00C576A4"/>
    <w:rsid w:val="00C6024B"/>
    <w:rsid w:val="00C60E53"/>
    <w:rsid w:val="00C61676"/>
    <w:rsid w:val="00C61773"/>
    <w:rsid w:val="00C64142"/>
    <w:rsid w:val="00C6467C"/>
    <w:rsid w:val="00C64CEA"/>
    <w:rsid w:val="00C64E8E"/>
    <w:rsid w:val="00C66601"/>
    <w:rsid w:val="00C70E29"/>
    <w:rsid w:val="00C73303"/>
    <w:rsid w:val="00C75BD5"/>
    <w:rsid w:val="00C773C3"/>
    <w:rsid w:val="00C80265"/>
    <w:rsid w:val="00C806AC"/>
    <w:rsid w:val="00C8560C"/>
    <w:rsid w:val="00C85DD6"/>
    <w:rsid w:val="00C87314"/>
    <w:rsid w:val="00C9005A"/>
    <w:rsid w:val="00C93492"/>
    <w:rsid w:val="00C949B2"/>
    <w:rsid w:val="00C94E5E"/>
    <w:rsid w:val="00C954E9"/>
    <w:rsid w:val="00CA0BCD"/>
    <w:rsid w:val="00CA1E4A"/>
    <w:rsid w:val="00CA2D6D"/>
    <w:rsid w:val="00CA2D89"/>
    <w:rsid w:val="00CA30C9"/>
    <w:rsid w:val="00CA4786"/>
    <w:rsid w:val="00CA562E"/>
    <w:rsid w:val="00CA6EF7"/>
    <w:rsid w:val="00CB1394"/>
    <w:rsid w:val="00CB144D"/>
    <w:rsid w:val="00CB1A67"/>
    <w:rsid w:val="00CB3241"/>
    <w:rsid w:val="00CB3F4A"/>
    <w:rsid w:val="00CB4074"/>
    <w:rsid w:val="00CB45E7"/>
    <w:rsid w:val="00CB4623"/>
    <w:rsid w:val="00CB5AB9"/>
    <w:rsid w:val="00CB5CA2"/>
    <w:rsid w:val="00CC126A"/>
    <w:rsid w:val="00CC1F6A"/>
    <w:rsid w:val="00CC26A4"/>
    <w:rsid w:val="00CC4A38"/>
    <w:rsid w:val="00CC5CEF"/>
    <w:rsid w:val="00CD060D"/>
    <w:rsid w:val="00CD0754"/>
    <w:rsid w:val="00CD1AB9"/>
    <w:rsid w:val="00CD4FDC"/>
    <w:rsid w:val="00CD5569"/>
    <w:rsid w:val="00CE08ED"/>
    <w:rsid w:val="00CE16F5"/>
    <w:rsid w:val="00CE24AE"/>
    <w:rsid w:val="00CE2C92"/>
    <w:rsid w:val="00CE4277"/>
    <w:rsid w:val="00CE43C7"/>
    <w:rsid w:val="00CE4BC7"/>
    <w:rsid w:val="00CE4F26"/>
    <w:rsid w:val="00CE66D3"/>
    <w:rsid w:val="00CF0813"/>
    <w:rsid w:val="00CF0B38"/>
    <w:rsid w:val="00CF1DB7"/>
    <w:rsid w:val="00CF4441"/>
    <w:rsid w:val="00CF6B8D"/>
    <w:rsid w:val="00CF7A1C"/>
    <w:rsid w:val="00D011A1"/>
    <w:rsid w:val="00D02209"/>
    <w:rsid w:val="00D02EE2"/>
    <w:rsid w:val="00D0468D"/>
    <w:rsid w:val="00D06BA5"/>
    <w:rsid w:val="00D10AFA"/>
    <w:rsid w:val="00D137C8"/>
    <w:rsid w:val="00D13AD5"/>
    <w:rsid w:val="00D141B8"/>
    <w:rsid w:val="00D1597C"/>
    <w:rsid w:val="00D15C96"/>
    <w:rsid w:val="00D16486"/>
    <w:rsid w:val="00D178FD"/>
    <w:rsid w:val="00D208E2"/>
    <w:rsid w:val="00D22E59"/>
    <w:rsid w:val="00D25B06"/>
    <w:rsid w:val="00D2679F"/>
    <w:rsid w:val="00D309AA"/>
    <w:rsid w:val="00D30CDB"/>
    <w:rsid w:val="00D30EED"/>
    <w:rsid w:val="00D341D1"/>
    <w:rsid w:val="00D402F6"/>
    <w:rsid w:val="00D44425"/>
    <w:rsid w:val="00D44682"/>
    <w:rsid w:val="00D448B0"/>
    <w:rsid w:val="00D45A1E"/>
    <w:rsid w:val="00D4608E"/>
    <w:rsid w:val="00D46276"/>
    <w:rsid w:val="00D463F3"/>
    <w:rsid w:val="00D478B8"/>
    <w:rsid w:val="00D47F06"/>
    <w:rsid w:val="00D50059"/>
    <w:rsid w:val="00D5186F"/>
    <w:rsid w:val="00D542ED"/>
    <w:rsid w:val="00D5445A"/>
    <w:rsid w:val="00D54DC4"/>
    <w:rsid w:val="00D55EA7"/>
    <w:rsid w:val="00D57D9D"/>
    <w:rsid w:val="00D57F6A"/>
    <w:rsid w:val="00D61428"/>
    <w:rsid w:val="00D614F8"/>
    <w:rsid w:val="00D645C7"/>
    <w:rsid w:val="00D64C99"/>
    <w:rsid w:val="00D663CB"/>
    <w:rsid w:val="00D67465"/>
    <w:rsid w:val="00D67AFE"/>
    <w:rsid w:val="00D70016"/>
    <w:rsid w:val="00D71D43"/>
    <w:rsid w:val="00D71D65"/>
    <w:rsid w:val="00D734C8"/>
    <w:rsid w:val="00D73D9D"/>
    <w:rsid w:val="00D753A5"/>
    <w:rsid w:val="00D75796"/>
    <w:rsid w:val="00D76194"/>
    <w:rsid w:val="00D763C2"/>
    <w:rsid w:val="00D765A0"/>
    <w:rsid w:val="00D76C3A"/>
    <w:rsid w:val="00D81A73"/>
    <w:rsid w:val="00D850BA"/>
    <w:rsid w:val="00D85732"/>
    <w:rsid w:val="00D902B3"/>
    <w:rsid w:val="00D90AD7"/>
    <w:rsid w:val="00D94254"/>
    <w:rsid w:val="00D94834"/>
    <w:rsid w:val="00D97BD9"/>
    <w:rsid w:val="00D97C0E"/>
    <w:rsid w:val="00DA03E8"/>
    <w:rsid w:val="00DA1239"/>
    <w:rsid w:val="00DA2741"/>
    <w:rsid w:val="00DA42B4"/>
    <w:rsid w:val="00DA6E33"/>
    <w:rsid w:val="00DA769F"/>
    <w:rsid w:val="00DB3FFB"/>
    <w:rsid w:val="00DC1E1B"/>
    <w:rsid w:val="00DC2F3E"/>
    <w:rsid w:val="00DC3A65"/>
    <w:rsid w:val="00DC3EE8"/>
    <w:rsid w:val="00DC41F0"/>
    <w:rsid w:val="00DC5134"/>
    <w:rsid w:val="00DC77AD"/>
    <w:rsid w:val="00DD0932"/>
    <w:rsid w:val="00DD1FB2"/>
    <w:rsid w:val="00DD24B1"/>
    <w:rsid w:val="00DD31AE"/>
    <w:rsid w:val="00DD4043"/>
    <w:rsid w:val="00DD7084"/>
    <w:rsid w:val="00DD76AE"/>
    <w:rsid w:val="00DE02BC"/>
    <w:rsid w:val="00DE39E7"/>
    <w:rsid w:val="00DE418A"/>
    <w:rsid w:val="00DE52B5"/>
    <w:rsid w:val="00DE64B6"/>
    <w:rsid w:val="00DE6624"/>
    <w:rsid w:val="00DE7EE6"/>
    <w:rsid w:val="00DF2235"/>
    <w:rsid w:val="00DF2F67"/>
    <w:rsid w:val="00DF3E5F"/>
    <w:rsid w:val="00E01BA9"/>
    <w:rsid w:val="00E02407"/>
    <w:rsid w:val="00E02454"/>
    <w:rsid w:val="00E05ABE"/>
    <w:rsid w:val="00E12056"/>
    <w:rsid w:val="00E12B67"/>
    <w:rsid w:val="00E131F6"/>
    <w:rsid w:val="00E137C3"/>
    <w:rsid w:val="00E13820"/>
    <w:rsid w:val="00E14C98"/>
    <w:rsid w:val="00E1561C"/>
    <w:rsid w:val="00E2294F"/>
    <w:rsid w:val="00E22CC6"/>
    <w:rsid w:val="00E2301E"/>
    <w:rsid w:val="00E2706D"/>
    <w:rsid w:val="00E33B73"/>
    <w:rsid w:val="00E3579C"/>
    <w:rsid w:val="00E40E12"/>
    <w:rsid w:val="00E43136"/>
    <w:rsid w:val="00E4377E"/>
    <w:rsid w:val="00E460F2"/>
    <w:rsid w:val="00E466B9"/>
    <w:rsid w:val="00E47FE1"/>
    <w:rsid w:val="00E52E52"/>
    <w:rsid w:val="00E53763"/>
    <w:rsid w:val="00E54311"/>
    <w:rsid w:val="00E56A45"/>
    <w:rsid w:val="00E57BC3"/>
    <w:rsid w:val="00E6301A"/>
    <w:rsid w:val="00E6388A"/>
    <w:rsid w:val="00E67536"/>
    <w:rsid w:val="00E708EB"/>
    <w:rsid w:val="00E720E7"/>
    <w:rsid w:val="00E72EB7"/>
    <w:rsid w:val="00E741B9"/>
    <w:rsid w:val="00E74DDA"/>
    <w:rsid w:val="00E75382"/>
    <w:rsid w:val="00E769D8"/>
    <w:rsid w:val="00E76A33"/>
    <w:rsid w:val="00E809F9"/>
    <w:rsid w:val="00E83A05"/>
    <w:rsid w:val="00E83A45"/>
    <w:rsid w:val="00E870BC"/>
    <w:rsid w:val="00E87688"/>
    <w:rsid w:val="00E87992"/>
    <w:rsid w:val="00E87DC6"/>
    <w:rsid w:val="00E902F8"/>
    <w:rsid w:val="00E90CB2"/>
    <w:rsid w:val="00E90E5E"/>
    <w:rsid w:val="00E91EBE"/>
    <w:rsid w:val="00E92B1A"/>
    <w:rsid w:val="00E93968"/>
    <w:rsid w:val="00E94918"/>
    <w:rsid w:val="00E96F3D"/>
    <w:rsid w:val="00E97449"/>
    <w:rsid w:val="00EA0699"/>
    <w:rsid w:val="00EA1697"/>
    <w:rsid w:val="00EA2398"/>
    <w:rsid w:val="00EA356C"/>
    <w:rsid w:val="00EA560E"/>
    <w:rsid w:val="00EA6FEF"/>
    <w:rsid w:val="00EB0833"/>
    <w:rsid w:val="00EB0C13"/>
    <w:rsid w:val="00EB13DD"/>
    <w:rsid w:val="00EB2DE1"/>
    <w:rsid w:val="00EB3172"/>
    <w:rsid w:val="00EB348C"/>
    <w:rsid w:val="00EB5373"/>
    <w:rsid w:val="00EB5C8A"/>
    <w:rsid w:val="00EB63A8"/>
    <w:rsid w:val="00EB6B96"/>
    <w:rsid w:val="00EB759C"/>
    <w:rsid w:val="00EB7732"/>
    <w:rsid w:val="00EC02C0"/>
    <w:rsid w:val="00EC118A"/>
    <w:rsid w:val="00EC1B13"/>
    <w:rsid w:val="00EC36D5"/>
    <w:rsid w:val="00EC3DE4"/>
    <w:rsid w:val="00EC454B"/>
    <w:rsid w:val="00EC4805"/>
    <w:rsid w:val="00EC6852"/>
    <w:rsid w:val="00EC793B"/>
    <w:rsid w:val="00ED0638"/>
    <w:rsid w:val="00ED07FB"/>
    <w:rsid w:val="00ED0D38"/>
    <w:rsid w:val="00ED1945"/>
    <w:rsid w:val="00ED2BBF"/>
    <w:rsid w:val="00ED438E"/>
    <w:rsid w:val="00ED4504"/>
    <w:rsid w:val="00ED5B7F"/>
    <w:rsid w:val="00EE0D56"/>
    <w:rsid w:val="00EE2E09"/>
    <w:rsid w:val="00EE340A"/>
    <w:rsid w:val="00EE60E6"/>
    <w:rsid w:val="00EF01D9"/>
    <w:rsid w:val="00EF0EA7"/>
    <w:rsid w:val="00EF1620"/>
    <w:rsid w:val="00EF6379"/>
    <w:rsid w:val="00EF7C34"/>
    <w:rsid w:val="00F0026D"/>
    <w:rsid w:val="00F00AF8"/>
    <w:rsid w:val="00F012DA"/>
    <w:rsid w:val="00F0266E"/>
    <w:rsid w:val="00F04E3C"/>
    <w:rsid w:val="00F10687"/>
    <w:rsid w:val="00F10D8A"/>
    <w:rsid w:val="00F14640"/>
    <w:rsid w:val="00F14FE8"/>
    <w:rsid w:val="00F15583"/>
    <w:rsid w:val="00F156E2"/>
    <w:rsid w:val="00F169E9"/>
    <w:rsid w:val="00F174B7"/>
    <w:rsid w:val="00F20109"/>
    <w:rsid w:val="00F20246"/>
    <w:rsid w:val="00F203FB"/>
    <w:rsid w:val="00F208DB"/>
    <w:rsid w:val="00F23ABE"/>
    <w:rsid w:val="00F24405"/>
    <w:rsid w:val="00F2518E"/>
    <w:rsid w:val="00F25805"/>
    <w:rsid w:val="00F26622"/>
    <w:rsid w:val="00F27060"/>
    <w:rsid w:val="00F32D73"/>
    <w:rsid w:val="00F33FDB"/>
    <w:rsid w:val="00F36CEF"/>
    <w:rsid w:val="00F36DC2"/>
    <w:rsid w:val="00F40386"/>
    <w:rsid w:val="00F40A41"/>
    <w:rsid w:val="00F40B7F"/>
    <w:rsid w:val="00F422A9"/>
    <w:rsid w:val="00F4256B"/>
    <w:rsid w:val="00F4350F"/>
    <w:rsid w:val="00F43A57"/>
    <w:rsid w:val="00F44140"/>
    <w:rsid w:val="00F4503D"/>
    <w:rsid w:val="00F46F10"/>
    <w:rsid w:val="00F47484"/>
    <w:rsid w:val="00F522D7"/>
    <w:rsid w:val="00F53685"/>
    <w:rsid w:val="00F54BE8"/>
    <w:rsid w:val="00F55EA0"/>
    <w:rsid w:val="00F56AB8"/>
    <w:rsid w:val="00F57909"/>
    <w:rsid w:val="00F60B90"/>
    <w:rsid w:val="00F6182A"/>
    <w:rsid w:val="00F620E9"/>
    <w:rsid w:val="00F654D6"/>
    <w:rsid w:val="00F65A04"/>
    <w:rsid w:val="00F66116"/>
    <w:rsid w:val="00F67877"/>
    <w:rsid w:val="00F73B2A"/>
    <w:rsid w:val="00F747A8"/>
    <w:rsid w:val="00F748ED"/>
    <w:rsid w:val="00F74FA3"/>
    <w:rsid w:val="00F7634E"/>
    <w:rsid w:val="00F76B94"/>
    <w:rsid w:val="00F77A18"/>
    <w:rsid w:val="00F80315"/>
    <w:rsid w:val="00F81EF4"/>
    <w:rsid w:val="00F82AE0"/>
    <w:rsid w:val="00F82F80"/>
    <w:rsid w:val="00F8343D"/>
    <w:rsid w:val="00F847AF"/>
    <w:rsid w:val="00F84A01"/>
    <w:rsid w:val="00F84E19"/>
    <w:rsid w:val="00F85A05"/>
    <w:rsid w:val="00F86CE5"/>
    <w:rsid w:val="00F90F95"/>
    <w:rsid w:val="00F93B95"/>
    <w:rsid w:val="00F94010"/>
    <w:rsid w:val="00F95B0C"/>
    <w:rsid w:val="00F95DE6"/>
    <w:rsid w:val="00FA1DA2"/>
    <w:rsid w:val="00FB00E8"/>
    <w:rsid w:val="00FB085C"/>
    <w:rsid w:val="00FB1E5E"/>
    <w:rsid w:val="00FB4C6F"/>
    <w:rsid w:val="00FB50E2"/>
    <w:rsid w:val="00FB66D3"/>
    <w:rsid w:val="00FC09EF"/>
    <w:rsid w:val="00FC6E59"/>
    <w:rsid w:val="00FC6ED2"/>
    <w:rsid w:val="00FC7DFB"/>
    <w:rsid w:val="00FD17B2"/>
    <w:rsid w:val="00FD29B8"/>
    <w:rsid w:val="00FD2CD5"/>
    <w:rsid w:val="00FD3539"/>
    <w:rsid w:val="00FD4A4C"/>
    <w:rsid w:val="00FD5C7D"/>
    <w:rsid w:val="00FD5CD8"/>
    <w:rsid w:val="00FD6C88"/>
    <w:rsid w:val="00FE06D9"/>
    <w:rsid w:val="00FE4E89"/>
    <w:rsid w:val="00FE559D"/>
    <w:rsid w:val="00FE6635"/>
    <w:rsid w:val="00FE6D38"/>
    <w:rsid w:val="00FF067C"/>
    <w:rsid w:val="00FF0800"/>
    <w:rsid w:val="00FF1590"/>
    <w:rsid w:val="00FF1C04"/>
    <w:rsid w:val="00FF5701"/>
    <w:rsid w:val="00FF67CE"/>
    <w:rsid w:val="00FF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0C2F4B"/>
  <w15:docId w15:val="{47891430-BD8A-41F7-A885-ECFF26E02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5C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A45CA"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5A45CA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4">
    <w:name w:val="Subtitle"/>
    <w:basedOn w:val="a"/>
    <w:next w:val="a"/>
    <w:link w:val="a5"/>
    <w:uiPriority w:val="11"/>
    <w:qFormat/>
    <w:rsid w:val="005A45CA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5A45CA"/>
    <w:rPr>
      <w:b/>
      <w:bCs/>
      <w:kern w:val="28"/>
      <w:sz w:val="32"/>
      <w:szCs w:val="32"/>
      <w:lang w:eastAsia="en-US"/>
    </w:rPr>
  </w:style>
  <w:style w:type="paragraph" w:customStyle="1" w:styleId="a6">
    <w:name w:val="表标题"/>
    <w:basedOn w:val="a7"/>
    <w:link w:val="a8"/>
    <w:qFormat/>
    <w:rsid w:val="00C9005A"/>
    <w:pPr>
      <w:widowControl w:val="0"/>
      <w:adjustRightInd w:val="0"/>
      <w:snapToGrid w:val="0"/>
      <w:spacing w:beforeLines="50" w:before="50" w:afterLines="50" w:after="50" w:line="400" w:lineRule="exact"/>
      <w:jc w:val="center"/>
    </w:pPr>
    <w:rPr>
      <w:rFonts w:ascii="Times New Roman" w:eastAsia="宋体" w:hAnsi="Times New Roman" w:cs="Times New Roman"/>
      <w:b/>
      <w:bCs/>
      <w:kern w:val="2"/>
      <w:szCs w:val="24"/>
      <w:lang w:eastAsia="zh-CN"/>
    </w:rPr>
  </w:style>
  <w:style w:type="paragraph" w:styleId="a7">
    <w:name w:val="Plain Text"/>
    <w:basedOn w:val="a"/>
    <w:link w:val="a9"/>
    <w:uiPriority w:val="99"/>
    <w:semiHidden/>
    <w:unhideWhenUsed/>
    <w:rsid w:val="00C9005A"/>
    <w:rPr>
      <w:rFonts w:asciiTheme="minorEastAsia" w:hAnsi="Courier New" w:cs="Courier New"/>
    </w:rPr>
  </w:style>
  <w:style w:type="character" w:customStyle="1" w:styleId="a9">
    <w:name w:val="纯文本 字符"/>
    <w:basedOn w:val="a0"/>
    <w:link w:val="a7"/>
    <w:uiPriority w:val="99"/>
    <w:semiHidden/>
    <w:rsid w:val="00C9005A"/>
    <w:rPr>
      <w:rFonts w:asciiTheme="minorEastAsia" w:hAnsi="Courier New" w:cs="Courier New"/>
      <w:kern w:val="0"/>
      <w:sz w:val="24"/>
      <w:lang w:eastAsia="en-US"/>
    </w:rPr>
  </w:style>
  <w:style w:type="character" w:customStyle="1" w:styleId="a8">
    <w:name w:val="表标题 字符"/>
    <w:link w:val="a6"/>
    <w:rsid w:val="00C9005A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aa">
    <w:name w:val="图"/>
    <w:basedOn w:val="a"/>
    <w:link w:val="ab"/>
    <w:qFormat/>
    <w:rsid w:val="00C9005A"/>
    <w:pPr>
      <w:widowControl w:val="0"/>
      <w:spacing w:before="0" w:after="0"/>
      <w:jc w:val="both"/>
    </w:pPr>
    <w:rPr>
      <w:rFonts w:eastAsia="宋体" w:cs="Times New Roman"/>
      <w:kern w:val="2"/>
      <w:sz w:val="21"/>
      <w:szCs w:val="24"/>
      <w:lang w:eastAsia="zh-CN"/>
    </w:rPr>
  </w:style>
  <w:style w:type="character" w:customStyle="1" w:styleId="ab">
    <w:name w:val="图 字符"/>
    <w:link w:val="aa"/>
    <w:rsid w:val="00C9005A"/>
    <w:rPr>
      <w:rFonts w:ascii="Times New Roman" w:eastAsia="宋体" w:hAnsi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713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13203"/>
    <w:rPr>
      <w:rFonts w:ascii="Times New Roman" w:hAnsi="Times New Roman"/>
      <w:kern w:val="0"/>
      <w:sz w:val="18"/>
      <w:szCs w:val="18"/>
      <w:lang w:eastAsia="en-US"/>
    </w:rPr>
  </w:style>
  <w:style w:type="paragraph" w:styleId="ae">
    <w:name w:val="footer"/>
    <w:basedOn w:val="a"/>
    <w:link w:val="af"/>
    <w:uiPriority w:val="99"/>
    <w:unhideWhenUsed/>
    <w:rsid w:val="007132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13203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6003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60033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60033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60033"/>
    <w:rPr>
      <w:rFonts w:ascii="Times New Roman" w:hAnsi="Times New Roman" w:cs="Times New Roman"/>
      <w:noProof/>
      <w:kern w:val="0"/>
      <w:sz w:val="24"/>
      <w:lang w:eastAsia="en-US"/>
    </w:rPr>
  </w:style>
  <w:style w:type="table" w:styleId="af0">
    <w:name w:val="Table Grid"/>
    <w:basedOn w:val="a1"/>
    <w:uiPriority w:val="39"/>
    <w:rsid w:val="00B00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basedOn w:val="a0"/>
    <w:uiPriority w:val="99"/>
    <w:semiHidden/>
    <w:unhideWhenUsed/>
    <w:rsid w:val="00662A79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662A79"/>
  </w:style>
  <w:style w:type="character" w:customStyle="1" w:styleId="af3">
    <w:name w:val="批注文字 字符"/>
    <w:basedOn w:val="a0"/>
    <w:link w:val="af2"/>
    <w:uiPriority w:val="99"/>
    <w:semiHidden/>
    <w:rsid w:val="00662A79"/>
    <w:rPr>
      <w:rFonts w:ascii="Times New Roman" w:hAnsi="Times New Roman"/>
      <w:kern w:val="0"/>
      <w:sz w:val="24"/>
      <w:lang w:eastAsia="en-US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62A79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662A79"/>
    <w:rPr>
      <w:rFonts w:ascii="Times New Roman" w:hAnsi="Times New Roman"/>
      <w:b/>
      <w:bCs/>
      <w:kern w:val="0"/>
      <w:sz w:val="24"/>
      <w:lang w:eastAsia="en-US"/>
    </w:rPr>
  </w:style>
  <w:style w:type="character" w:styleId="af6">
    <w:name w:val="Hyperlink"/>
    <w:basedOn w:val="a0"/>
    <w:uiPriority w:val="99"/>
    <w:unhideWhenUsed/>
    <w:rsid w:val="00DC2F3E"/>
    <w:rPr>
      <w:color w:val="0563C1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DC2F3E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A80B2A"/>
    <w:rPr>
      <w:rFonts w:ascii="Times New Roman" w:hAnsi="Times New Roman"/>
      <w:kern w:val="0"/>
      <w:sz w:val="24"/>
      <w:lang w:eastAsia="en-US"/>
    </w:rPr>
  </w:style>
  <w:style w:type="paragraph" w:customStyle="1" w:styleId="src">
    <w:name w:val="src"/>
    <w:basedOn w:val="a"/>
    <w:rsid w:val="00C570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36899-BB78-4761-9D27-05773ABB5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5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婉贞</dc:creator>
  <cp:keywords/>
  <dc:description/>
  <cp:lastModifiedBy>Wanzhen Li</cp:lastModifiedBy>
  <cp:revision>2</cp:revision>
  <cp:lastPrinted>2023-08-23T05:27:00Z</cp:lastPrinted>
  <dcterms:created xsi:type="dcterms:W3CDTF">2024-01-31T15:29:00Z</dcterms:created>
  <dcterms:modified xsi:type="dcterms:W3CDTF">2024-01-31T15:29:00Z</dcterms:modified>
</cp:coreProperties>
</file>